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D73F6" w14:textId="2D65023F" w:rsidR="009308AB" w:rsidRPr="005E7E35" w:rsidRDefault="009308AB" w:rsidP="005D3DA4">
      <w:pPr>
        <w:pStyle w:val="Heading1"/>
        <w:rPr>
          <w:sz w:val="36"/>
        </w:rPr>
      </w:pPr>
      <w:r w:rsidRPr="005E7E35">
        <w:rPr>
          <w:sz w:val="36"/>
        </w:rPr>
        <w:t xml:space="preserve">Supplementary Material </w:t>
      </w:r>
    </w:p>
    <w:p w14:paraId="2C709BFE" w14:textId="465D77F9" w:rsidR="00BB7206" w:rsidRDefault="00650BAC">
      <w:r>
        <w:rPr>
          <w:rStyle w:val="Heading2Char"/>
        </w:rPr>
        <w:t>S</w:t>
      </w:r>
      <w:r w:rsidR="005D3DA4" w:rsidRPr="005D3DA4">
        <w:rPr>
          <w:rStyle w:val="Heading2Char"/>
        </w:rPr>
        <w:t>1</w:t>
      </w:r>
      <w:r w:rsidR="00BB7206" w:rsidRPr="005D3DA4">
        <w:rPr>
          <w:rStyle w:val="Heading2Char"/>
        </w:rPr>
        <w:t>:</w:t>
      </w:r>
      <w:r w:rsidR="00BB7206">
        <w:t xml:space="preserve"> Search strategy used to identify relevant studies.</w:t>
      </w:r>
      <w:r w:rsidR="00184491">
        <w:t xml:space="preserve"> </w:t>
      </w:r>
      <w:r w:rsidR="00BB7206">
        <w:t>(Medline)</w:t>
      </w:r>
    </w:p>
    <w:p w14:paraId="27C90F8E" w14:textId="6DDBB3D1" w:rsidR="00BB7206" w:rsidRDefault="00BB7206" w:rsidP="00BB7206">
      <w:pPr>
        <w:pStyle w:val="NoSpacing"/>
        <w:rPr>
          <w:rStyle w:val="normaltextrun"/>
        </w:rPr>
      </w:pPr>
      <w:r w:rsidRPr="00BB7206">
        <w:rPr>
          <w:rStyle w:val="normaltextrun"/>
        </w:rPr>
        <w:t>1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((Validat$.mp. or Predict$.</w:t>
      </w:r>
      <w:proofErr w:type="spellStart"/>
      <w:r w:rsidRPr="00BB7206">
        <w:rPr>
          <w:rStyle w:val="normaltextrun"/>
        </w:rPr>
        <w:t>ti</w:t>
      </w:r>
      <w:proofErr w:type="spellEnd"/>
      <w:r w:rsidRPr="00BB7206">
        <w:rPr>
          <w:rStyle w:val="normaltextrun"/>
        </w:rPr>
        <w:t>. or Rule$.mp. or (Predict$ and (Outcome$ or Risk$ or Model$)).</w:t>
      </w:r>
      <w:proofErr w:type="spellStart"/>
      <w:r w:rsidRPr="00BB7206">
        <w:rPr>
          <w:rStyle w:val="normaltextrun"/>
        </w:rPr>
        <w:t>mp</w:t>
      </w:r>
      <w:proofErr w:type="spellEnd"/>
      <w:r w:rsidRPr="00BB7206">
        <w:rPr>
          <w:rStyle w:val="normaltextrun"/>
        </w:rPr>
        <w:t xml:space="preserve">.) and (Predict$ or Model$ or Decision$ or </w:t>
      </w:r>
      <w:proofErr w:type="spellStart"/>
      <w:r w:rsidRPr="00BB7206">
        <w:rPr>
          <w:rStyle w:val="normaltextrun"/>
        </w:rPr>
        <w:t>Identif</w:t>
      </w:r>
      <w:proofErr w:type="spellEnd"/>
      <w:r w:rsidRPr="00BB7206">
        <w:rPr>
          <w:rStyle w:val="normaltextrun"/>
        </w:rPr>
        <w:t xml:space="preserve">$ or </w:t>
      </w:r>
      <w:proofErr w:type="spellStart"/>
      <w:r w:rsidRPr="00BB7206">
        <w:rPr>
          <w:rStyle w:val="normaltextrun"/>
        </w:rPr>
        <w:t>Prognos</w:t>
      </w:r>
      <w:proofErr w:type="spellEnd"/>
      <w:r w:rsidRPr="00BB7206">
        <w:rPr>
          <w:rStyle w:val="normaltextrun"/>
        </w:rPr>
        <w:t>$).</w:t>
      </w:r>
      <w:proofErr w:type="spellStart"/>
      <w:r w:rsidRPr="00BB7206">
        <w:rPr>
          <w:rStyle w:val="normaltextrun"/>
        </w:rPr>
        <w:t>mp</w:t>
      </w:r>
      <w:proofErr w:type="spellEnd"/>
      <w:r w:rsidRPr="00BB7206">
        <w:rPr>
          <w:rStyle w:val="normaltextrun"/>
        </w:rPr>
        <w:t>.) or (Risk$.mp. and ((Model$ or Clinical$).</w:t>
      </w:r>
      <w:proofErr w:type="spellStart"/>
      <w:r w:rsidRPr="00BB7206">
        <w:rPr>
          <w:rStyle w:val="normaltextrun"/>
        </w:rPr>
        <w:t>mp</w:t>
      </w:r>
      <w:proofErr w:type="spellEnd"/>
      <w:r w:rsidRPr="00BB7206">
        <w:rPr>
          <w:rStyle w:val="normaltextrun"/>
        </w:rPr>
        <w:t xml:space="preserve">. or Logistic Models/)) or (Prognostic and (History or Variable$ or Criteria or </w:t>
      </w:r>
      <w:proofErr w:type="spellStart"/>
      <w:r w:rsidRPr="00BB7206">
        <w:rPr>
          <w:rStyle w:val="normaltextrun"/>
        </w:rPr>
        <w:t>Scor</w:t>
      </w:r>
      <w:proofErr w:type="spellEnd"/>
      <w:r w:rsidRPr="00BB7206">
        <w:rPr>
          <w:rStyle w:val="normaltextrun"/>
        </w:rPr>
        <w:t>$ or Characteristic$ or Find$ or Factor$ or Model$)).</w:t>
      </w:r>
      <w:proofErr w:type="spellStart"/>
      <w:r w:rsidRPr="00BB7206">
        <w:rPr>
          <w:rStyle w:val="normaltextrun"/>
        </w:rPr>
        <w:t>mp</w:t>
      </w:r>
      <w:proofErr w:type="spellEnd"/>
      <w:r w:rsidRPr="00BB7206">
        <w:rPr>
          <w:rStyle w:val="normaltextrun"/>
        </w:rPr>
        <w:t xml:space="preserve">. </w:t>
      </w:r>
    </w:p>
    <w:p w14:paraId="208E4520" w14:textId="77777777" w:rsidR="00184491" w:rsidRPr="00BB7206" w:rsidRDefault="00184491" w:rsidP="00BB7206">
      <w:pPr>
        <w:pStyle w:val="NoSpacing"/>
      </w:pPr>
    </w:p>
    <w:p w14:paraId="676685F6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2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Cesarean.tw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632E243A" w14:textId="77777777" w:rsidR="00BB7206" w:rsidRPr="00BB7206" w:rsidRDefault="00BB7206" w:rsidP="00BB7206">
      <w:pPr>
        <w:pStyle w:val="NoSpacing"/>
      </w:pPr>
    </w:p>
    <w:p w14:paraId="7C30BA8E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3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Caesarean.tw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7471D298" w14:textId="77777777" w:rsidR="00BB7206" w:rsidRPr="00BB7206" w:rsidRDefault="00BB7206" w:rsidP="00BB7206">
      <w:pPr>
        <w:pStyle w:val="NoSpacing"/>
      </w:pPr>
    </w:p>
    <w:p w14:paraId="4DA8F88B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4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Cesarian.tw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6653D8EA" w14:textId="77777777" w:rsidR="00BB7206" w:rsidRPr="00BB7206" w:rsidRDefault="00BB7206" w:rsidP="00BB7206">
      <w:pPr>
        <w:pStyle w:val="NoSpacing"/>
      </w:pPr>
    </w:p>
    <w:p w14:paraId="39B582D8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5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Caesarian.tw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03695949" w14:textId="77777777" w:rsidR="00BB7206" w:rsidRPr="00BB7206" w:rsidRDefault="00BB7206" w:rsidP="00BB7206">
      <w:pPr>
        <w:pStyle w:val="NoSpacing"/>
      </w:pPr>
    </w:p>
    <w:p w14:paraId="7B92FD90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6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C-Section.tw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5116786B" w14:textId="77777777" w:rsidR="00BB7206" w:rsidRPr="00BB7206" w:rsidRDefault="00BB7206" w:rsidP="00BB7206">
      <w:pPr>
        <w:pStyle w:val="NoSpacing"/>
      </w:pPr>
    </w:p>
    <w:p w14:paraId="66168B7E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7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("C Section" or "C Sections").</w:t>
      </w:r>
      <w:proofErr w:type="spellStart"/>
      <w:r w:rsidRPr="00BB7206">
        <w:rPr>
          <w:rStyle w:val="normaltextrun"/>
        </w:rPr>
        <w:t>tw</w:t>
      </w:r>
      <w:proofErr w:type="spellEnd"/>
      <w:r w:rsidRPr="00BB7206">
        <w:rPr>
          <w:rStyle w:val="normaltextrun"/>
        </w:rPr>
        <w:t>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09F24CD3" w14:textId="77777777" w:rsidR="00BB7206" w:rsidRPr="00BB7206" w:rsidRDefault="00BB7206" w:rsidP="00BB7206">
      <w:pPr>
        <w:pStyle w:val="NoSpacing"/>
      </w:pPr>
    </w:p>
    <w:p w14:paraId="2F79EB48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8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(</w:t>
      </w:r>
      <w:proofErr w:type="spellStart"/>
      <w:r w:rsidRPr="00BB7206">
        <w:rPr>
          <w:rStyle w:val="normaltextrun"/>
        </w:rPr>
        <w:t>cesarea</w:t>
      </w:r>
      <w:proofErr w:type="spellEnd"/>
      <w:r w:rsidRPr="00BB7206">
        <w:rPr>
          <w:rStyle w:val="normaltextrun"/>
        </w:rPr>
        <w:t xml:space="preserve">$ or </w:t>
      </w:r>
      <w:proofErr w:type="spellStart"/>
      <w:r w:rsidRPr="00BB7206">
        <w:rPr>
          <w:rStyle w:val="normaltextrun"/>
        </w:rPr>
        <w:t>caesarea</w:t>
      </w:r>
      <w:proofErr w:type="spellEnd"/>
      <w:r w:rsidRPr="00BB7206">
        <w:rPr>
          <w:rStyle w:val="normaltextrun"/>
        </w:rPr>
        <w:t>$).</w:t>
      </w:r>
      <w:proofErr w:type="spellStart"/>
      <w:r w:rsidRPr="00BB7206">
        <w:rPr>
          <w:rStyle w:val="normaltextrun"/>
        </w:rPr>
        <w:t>tw</w:t>
      </w:r>
      <w:proofErr w:type="spellEnd"/>
      <w:r w:rsidRPr="00BB7206">
        <w:rPr>
          <w:rStyle w:val="normaltextrun"/>
        </w:rPr>
        <w:t>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7343FE92" w14:textId="77777777" w:rsidR="00BB7206" w:rsidRPr="00BB7206" w:rsidRDefault="00BB7206" w:rsidP="00BB7206">
      <w:pPr>
        <w:pStyle w:val="NoSpacing"/>
      </w:pPr>
    </w:p>
    <w:p w14:paraId="128A29F1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9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(</w:t>
      </w:r>
      <w:proofErr w:type="spellStart"/>
      <w:r w:rsidRPr="00BB7206">
        <w:rPr>
          <w:rStyle w:val="normaltextrun"/>
        </w:rPr>
        <w:t>postcesarea</w:t>
      </w:r>
      <w:proofErr w:type="spellEnd"/>
      <w:r w:rsidRPr="00BB7206">
        <w:rPr>
          <w:rStyle w:val="normaltextrun"/>
        </w:rPr>
        <w:t xml:space="preserve">$ or </w:t>
      </w:r>
      <w:proofErr w:type="spellStart"/>
      <w:r w:rsidRPr="00BB7206">
        <w:rPr>
          <w:rStyle w:val="normaltextrun"/>
        </w:rPr>
        <w:t>postcaesarea</w:t>
      </w:r>
      <w:proofErr w:type="spellEnd"/>
      <w:r w:rsidRPr="00BB7206">
        <w:rPr>
          <w:rStyle w:val="normaltextrun"/>
        </w:rPr>
        <w:t>$).</w:t>
      </w:r>
      <w:proofErr w:type="spellStart"/>
      <w:r w:rsidRPr="00BB7206">
        <w:rPr>
          <w:rStyle w:val="normaltextrun"/>
        </w:rPr>
        <w:t>tw</w:t>
      </w:r>
      <w:proofErr w:type="spellEnd"/>
      <w:r w:rsidRPr="00BB7206">
        <w:rPr>
          <w:rStyle w:val="normaltextrun"/>
        </w:rPr>
        <w:t>.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5977C29D" w14:textId="77777777" w:rsidR="00BB7206" w:rsidRPr="00BB7206" w:rsidRDefault="00BB7206" w:rsidP="00BB7206">
      <w:pPr>
        <w:pStyle w:val="NoSpacing"/>
      </w:pPr>
    </w:p>
    <w:p w14:paraId="6271E67C" w14:textId="0CFE9B32" w:rsidR="00BB7206" w:rsidRPr="00BB7206" w:rsidRDefault="00BB7206" w:rsidP="00BB7206">
      <w:pPr>
        <w:pStyle w:val="NoSpacing"/>
        <w:rPr>
          <w:rStyle w:val="tabchar"/>
        </w:rPr>
      </w:pPr>
      <w:r w:rsidRPr="00BB7206">
        <w:rPr>
          <w:rStyle w:val="normaltextrun"/>
        </w:rPr>
        <w:t>10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 xml:space="preserve">Predict$.tw. or Predictive value of tests.mp. </w:t>
      </w:r>
    </w:p>
    <w:p w14:paraId="46A42100" w14:textId="77777777" w:rsidR="00BB7206" w:rsidRPr="00BB7206" w:rsidRDefault="00BB7206" w:rsidP="00BB7206">
      <w:pPr>
        <w:pStyle w:val="NoSpacing"/>
      </w:pPr>
      <w:r w:rsidRPr="00BB7206">
        <w:rPr>
          <w:rStyle w:val="eop"/>
        </w:rPr>
        <w:t> </w:t>
      </w:r>
    </w:p>
    <w:p w14:paraId="2192E3CE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11</w:t>
      </w:r>
      <w:r w:rsidRPr="00BB7206">
        <w:rPr>
          <w:rStyle w:val="tabchar"/>
        </w:rPr>
        <w:t xml:space="preserve"> </w:t>
      </w:r>
      <w:proofErr w:type="spellStart"/>
      <w:r w:rsidRPr="00BB7206">
        <w:rPr>
          <w:rStyle w:val="normaltextrun"/>
        </w:rPr>
        <w:t>exp</w:t>
      </w:r>
      <w:proofErr w:type="spellEnd"/>
      <w:r w:rsidRPr="00BB7206">
        <w:rPr>
          <w:rStyle w:val="normaltextrun"/>
        </w:rPr>
        <w:t xml:space="preserve"> </w:t>
      </w:r>
      <w:proofErr w:type="spellStart"/>
      <w:r w:rsidRPr="00BB7206">
        <w:rPr>
          <w:rStyle w:val="normaltextrun"/>
        </w:rPr>
        <w:t>Cesarean</w:t>
      </w:r>
      <w:proofErr w:type="spellEnd"/>
      <w:r w:rsidRPr="00BB7206">
        <w:rPr>
          <w:rStyle w:val="normaltextrun"/>
        </w:rPr>
        <w:t xml:space="preserve"> Section/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1B3A1168" w14:textId="77777777" w:rsidR="00BB7206" w:rsidRPr="00BB7206" w:rsidRDefault="00BB7206" w:rsidP="00BB7206">
      <w:pPr>
        <w:pStyle w:val="NoSpacing"/>
      </w:pPr>
    </w:p>
    <w:p w14:paraId="1DBA85C5" w14:textId="77777777" w:rsidR="00BB7206" w:rsidRP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12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2 or 3 or 4 or 5 or 6 or 7 or 8 or 9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17AA98E1" w14:textId="77777777" w:rsidR="00BB7206" w:rsidRPr="00BB7206" w:rsidRDefault="00BB7206" w:rsidP="00BB7206">
      <w:pPr>
        <w:pStyle w:val="NoSpacing"/>
      </w:pPr>
    </w:p>
    <w:p w14:paraId="06B7C011" w14:textId="77777777" w:rsidR="00BB7206" w:rsidRPr="00BB7206" w:rsidRDefault="00BB7206" w:rsidP="00BB7206">
      <w:pPr>
        <w:pStyle w:val="NoSpacing"/>
        <w:rPr>
          <w:rStyle w:val="tabchar"/>
        </w:rPr>
      </w:pPr>
      <w:r w:rsidRPr="00BB7206">
        <w:rPr>
          <w:rStyle w:val="normaltextrun"/>
        </w:rPr>
        <w:t>13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11 or 12</w:t>
      </w:r>
      <w:r w:rsidRPr="00BB7206">
        <w:rPr>
          <w:rStyle w:val="tabchar"/>
        </w:rPr>
        <w:t xml:space="preserve"> </w:t>
      </w:r>
    </w:p>
    <w:p w14:paraId="524FF4DC" w14:textId="77777777" w:rsidR="00BB7206" w:rsidRPr="00BB7206" w:rsidRDefault="00BB7206" w:rsidP="00BB7206">
      <w:pPr>
        <w:pStyle w:val="NoSpacing"/>
      </w:pPr>
      <w:r w:rsidRPr="00BB7206">
        <w:rPr>
          <w:rStyle w:val="eop"/>
        </w:rPr>
        <w:t> </w:t>
      </w:r>
    </w:p>
    <w:p w14:paraId="60718DF6" w14:textId="4CA7142C" w:rsidR="00BB7206" w:rsidRDefault="00BB7206" w:rsidP="00BB7206">
      <w:pPr>
        <w:pStyle w:val="NoSpacing"/>
        <w:rPr>
          <w:rStyle w:val="eop"/>
        </w:rPr>
      </w:pPr>
      <w:r w:rsidRPr="00BB7206">
        <w:rPr>
          <w:rStyle w:val="normaltextrun"/>
        </w:rPr>
        <w:t>14</w:t>
      </w:r>
      <w:r w:rsidRPr="00BB7206">
        <w:rPr>
          <w:rStyle w:val="tabchar"/>
        </w:rPr>
        <w:t xml:space="preserve"> </w:t>
      </w:r>
      <w:r w:rsidRPr="00BB7206">
        <w:rPr>
          <w:rStyle w:val="normaltextrun"/>
        </w:rPr>
        <w:t>1 and 10 and 13</w:t>
      </w:r>
      <w:r w:rsidRPr="00BB7206">
        <w:rPr>
          <w:rStyle w:val="tabchar"/>
        </w:rPr>
        <w:t xml:space="preserve"> </w:t>
      </w:r>
      <w:r w:rsidRPr="00BB7206">
        <w:rPr>
          <w:rStyle w:val="eop"/>
        </w:rPr>
        <w:t> </w:t>
      </w:r>
    </w:p>
    <w:p w14:paraId="5F19EEE0" w14:textId="77A2A817" w:rsidR="005E31BA" w:rsidRDefault="002C3842" w:rsidP="002C3842">
      <w:r>
        <w:rPr>
          <w:rStyle w:val="Heading2Char"/>
        </w:rPr>
        <w:t>Figure</w:t>
      </w:r>
      <w:r w:rsidRPr="002C3842">
        <w:rPr>
          <w:rStyle w:val="Heading2Char"/>
        </w:rPr>
        <w:t xml:space="preserve"> </w:t>
      </w:r>
      <w:r w:rsidR="00650BAC">
        <w:rPr>
          <w:rStyle w:val="Heading2Char"/>
        </w:rPr>
        <w:t>S</w:t>
      </w:r>
      <w:r w:rsidR="005E31BA">
        <w:rPr>
          <w:rStyle w:val="Heading2Char"/>
        </w:rPr>
        <w:t>1</w:t>
      </w:r>
      <w:r w:rsidRPr="002C3842">
        <w:rPr>
          <w:rStyle w:val="Heading2Char"/>
        </w:rPr>
        <w:t>:</w:t>
      </w:r>
      <w:r>
        <w:t xml:space="preserve"> Geographical representation of the </w:t>
      </w:r>
      <w:r w:rsidR="005E31BA">
        <w:t xml:space="preserve">number of studies recruiting from a country. </w:t>
      </w:r>
      <w:r w:rsidR="006F7A9E">
        <w:rPr>
          <w:noProof/>
          <w:lang w:val="en-IN" w:eastAsia="en-IN"/>
        </w:rPr>
        <w:drawing>
          <wp:inline distT="0" distB="0" distL="0" distR="0" wp14:anchorId="4CD37E96" wp14:editId="632CC0C6">
            <wp:extent cx="9051721" cy="465247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untries Supplementary material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5989" cy="4664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67A5E" w14:textId="626CD948" w:rsidR="002C3842" w:rsidRDefault="002C3842" w:rsidP="002C3842"/>
    <w:p w14:paraId="732BD1FE" w14:textId="77777777" w:rsidR="00B30068" w:rsidRDefault="00B30068" w:rsidP="00661F1B">
      <w:pPr>
        <w:pStyle w:val="NoSpacing"/>
        <w:rPr>
          <w:rStyle w:val="Heading2Char"/>
        </w:rPr>
      </w:pPr>
    </w:p>
    <w:p w14:paraId="43F16366" w14:textId="77777777" w:rsidR="00B30068" w:rsidRDefault="00B30068" w:rsidP="00661F1B">
      <w:pPr>
        <w:pStyle w:val="NoSpacing"/>
        <w:rPr>
          <w:rStyle w:val="Heading2Char"/>
        </w:rPr>
      </w:pPr>
    </w:p>
    <w:p w14:paraId="5307C1A1" w14:textId="4A105316" w:rsidR="00C5734A" w:rsidRDefault="00C5734A" w:rsidP="00661F1B">
      <w:pPr>
        <w:pStyle w:val="NoSpacing"/>
      </w:pPr>
      <w:r>
        <w:rPr>
          <w:rStyle w:val="Heading2Char"/>
        </w:rPr>
        <w:t xml:space="preserve">Table </w:t>
      </w:r>
      <w:r w:rsidR="00650BAC">
        <w:rPr>
          <w:rStyle w:val="Heading2Char"/>
        </w:rPr>
        <w:t>S</w:t>
      </w:r>
      <w:r>
        <w:rPr>
          <w:rStyle w:val="Heading2Char"/>
        </w:rPr>
        <w:t xml:space="preserve">1: </w:t>
      </w:r>
      <w:r>
        <w:t>Frequency of all predictors identified within the 63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76"/>
      </w:tblGrid>
      <w:tr w:rsidR="00C5734A" w:rsidRPr="00B21EEC" w14:paraId="2E9CEA3C" w14:textId="77777777" w:rsidTr="00D619D6">
        <w:tc>
          <w:tcPr>
            <w:tcW w:w="2263" w:type="dxa"/>
          </w:tcPr>
          <w:p w14:paraId="2AF2B59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ternal Height </w:t>
            </w:r>
          </w:p>
        </w:tc>
        <w:tc>
          <w:tcPr>
            <w:tcW w:w="1276" w:type="dxa"/>
          </w:tcPr>
          <w:p w14:paraId="3C2D3D7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32</w:t>
            </w:r>
          </w:p>
        </w:tc>
      </w:tr>
      <w:tr w:rsidR="00C5734A" w:rsidRPr="00B21EEC" w14:paraId="129AD9E1" w14:textId="77777777" w:rsidTr="00D619D6">
        <w:tc>
          <w:tcPr>
            <w:tcW w:w="2263" w:type="dxa"/>
          </w:tcPr>
          <w:p w14:paraId="54D2C30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ternal age </w:t>
            </w:r>
          </w:p>
        </w:tc>
        <w:tc>
          <w:tcPr>
            <w:tcW w:w="1276" w:type="dxa"/>
          </w:tcPr>
          <w:p w14:paraId="348FFAF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31</w:t>
            </w:r>
          </w:p>
        </w:tc>
      </w:tr>
      <w:tr w:rsidR="00C5734A" w:rsidRPr="00B21EEC" w14:paraId="238A372A" w14:textId="77777777" w:rsidTr="00D619D6">
        <w:tc>
          <w:tcPr>
            <w:tcW w:w="2263" w:type="dxa"/>
          </w:tcPr>
          <w:p w14:paraId="59A5368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arity </w:t>
            </w:r>
          </w:p>
        </w:tc>
        <w:tc>
          <w:tcPr>
            <w:tcW w:w="1276" w:type="dxa"/>
          </w:tcPr>
          <w:p w14:paraId="322A805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6</w:t>
            </w:r>
          </w:p>
        </w:tc>
      </w:tr>
      <w:tr w:rsidR="00C5734A" w:rsidRPr="00B21EEC" w14:paraId="575B14FE" w14:textId="77777777" w:rsidTr="00D619D6">
        <w:tc>
          <w:tcPr>
            <w:tcW w:w="2263" w:type="dxa"/>
          </w:tcPr>
          <w:p w14:paraId="08730A8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BMI</w:t>
            </w:r>
          </w:p>
        </w:tc>
        <w:tc>
          <w:tcPr>
            <w:tcW w:w="1276" w:type="dxa"/>
          </w:tcPr>
          <w:p w14:paraId="4067560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2</w:t>
            </w:r>
          </w:p>
        </w:tc>
      </w:tr>
      <w:tr w:rsidR="00C5734A" w:rsidRPr="00B21EEC" w14:paraId="7275C317" w14:textId="77777777" w:rsidTr="00D619D6">
        <w:tc>
          <w:tcPr>
            <w:tcW w:w="2263" w:type="dxa"/>
          </w:tcPr>
          <w:p w14:paraId="5C4129B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Gestational age </w:t>
            </w:r>
          </w:p>
        </w:tc>
        <w:tc>
          <w:tcPr>
            <w:tcW w:w="1276" w:type="dxa"/>
          </w:tcPr>
          <w:p w14:paraId="4AE947D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8</w:t>
            </w:r>
          </w:p>
        </w:tc>
      </w:tr>
      <w:tr w:rsidR="00C5734A" w:rsidRPr="00B21EEC" w14:paraId="28B8663F" w14:textId="77777777" w:rsidTr="00D619D6">
        <w:tc>
          <w:tcPr>
            <w:tcW w:w="2263" w:type="dxa"/>
          </w:tcPr>
          <w:p w14:paraId="2ACA4E3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Bishop score </w:t>
            </w:r>
          </w:p>
        </w:tc>
        <w:tc>
          <w:tcPr>
            <w:tcW w:w="1276" w:type="dxa"/>
          </w:tcPr>
          <w:p w14:paraId="2E26FCA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9</w:t>
            </w:r>
          </w:p>
        </w:tc>
      </w:tr>
      <w:tr w:rsidR="00C5734A" w:rsidRPr="00B21EEC" w14:paraId="663E1DF5" w14:textId="77777777" w:rsidTr="00D619D6">
        <w:tc>
          <w:tcPr>
            <w:tcW w:w="2263" w:type="dxa"/>
          </w:tcPr>
          <w:p w14:paraId="453739D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evious Caesarean section </w:t>
            </w:r>
          </w:p>
        </w:tc>
        <w:tc>
          <w:tcPr>
            <w:tcW w:w="1276" w:type="dxa"/>
          </w:tcPr>
          <w:p w14:paraId="72B35E8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9</w:t>
            </w:r>
          </w:p>
        </w:tc>
      </w:tr>
      <w:tr w:rsidR="00C5734A" w:rsidRPr="00B21EEC" w14:paraId="08E06DA4" w14:textId="77777777" w:rsidTr="00D619D6">
        <w:tc>
          <w:tcPr>
            <w:tcW w:w="2263" w:type="dxa"/>
          </w:tcPr>
          <w:p w14:paraId="781033C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ervical Dilatation </w:t>
            </w:r>
          </w:p>
        </w:tc>
        <w:tc>
          <w:tcPr>
            <w:tcW w:w="1276" w:type="dxa"/>
          </w:tcPr>
          <w:p w14:paraId="209ED86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7 </w:t>
            </w:r>
          </w:p>
        </w:tc>
      </w:tr>
      <w:tr w:rsidR="00C5734A" w:rsidRPr="00B21EEC" w14:paraId="1A44EF9B" w14:textId="77777777" w:rsidTr="00D619D6">
        <w:tc>
          <w:tcPr>
            <w:tcW w:w="2263" w:type="dxa"/>
          </w:tcPr>
          <w:p w14:paraId="24DAE2F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Estimated </w:t>
            </w: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weight </w:t>
            </w:r>
          </w:p>
        </w:tc>
        <w:tc>
          <w:tcPr>
            <w:tcW w:w="1276" w:type="dxa"/>
          </w:tcPr>
          <w:p w14:paraId="7C4265B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7</w:t>
            </w:r>
          </w:p>
        </w:tc>
      </w:tr>
      <w:tr w:rsidR="00C5734A" w:rsidRPr="00B21EEC" w14:paraId="179FDB52" w14:textId="77777777" w:rsidTr="00D619D6">
        <w:tc>
          <w:tcPr>
            <w:tcW w:w="2263" w:type="dxa"/>
          </w:tcPr>
          <w:p w14:paraId="61A8C3C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Maternal weight</w:t>
            </w:r>
          </w:p>
        </w:tc>
        <w:tc>
          <w:tcPr>
            <w:tcW w:w="1276" w:type="dxa"/>
          </w:tcPr>
          <w:p w14:paraId="226BAB8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7</w:t>
            </w:r>
          </w:p>
        </w:tc>
      </w:tr>
      <w:tr w:rsidR="00C5734A" w:rsidRPr="00B21EEC" w14:paraId="15C27F59" w14:textId="77777777" w:rsidTr="00D619D6">
        <w:tc>
          <w:tcPr>
            <w:tcW w:w="2263" w:type="dxa"/>
          </w:tcPr>
          <w:p w14:paraId="6AAD8FA2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AC</w:t>
            </w:r>
          </w:p>
        </w:tc>
        <w:tc>
          <w:tcPr>
            <w:tcW w:w="1276" w:type="dxa"/>
          </w:tcPr>
          <w:p w14:paraId="1F6C388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6</w:t>
            </w:r>
          </w:p>
        </w:tc>
      </w:tr>
      <w:tr w:rsidR="00C5734A" w:rsidRPr="00B21EEC" w14:paraId="673A82BF" w14:textId="77777777" w:rsidTr="00D619D6">
        <w:tc>
          <w:tcPr>
            <w:tcW w:w="2263" w:type="dxa"/>
          </w:tcPr>
          <w:p w14:paraId="619C320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ternal weight gain </w:t>
            </w:r>
          </w:p>
        </w:tc>
        <w:tc>
          <w:tcPr>
            <w:tcW w:w="1276" w:type="dxa"/>
          </w:tcPr>
          <w:p w14:paraId="403909D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6</w:t>
            </w:r>
          </w:p>
        </w:tc>
      </w:tr>
      <w:tr w:rsidR="00C5734A" w:rsidRPr="00B21EEC" w14:paraId="3B81C018" w14:textId="77777777" w:rsidTr="00D619D6">
        <w:tc>
          <w:tcPr>
            <w:tcW w:w="2263" w:type="dxa"/>
          </w:tcPr>
          <w:p w14:paraId="4AB6C1D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New born weight </w:t>
            </w:r>
          </w:p>
        </w:tc>
        <w:tc>
          <w:tcPr>
            <w:tcW w:w="1276" w:type="dxa"/>
          </w:tcPr>
          <w:p w14:paraId="6037108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6</w:t>
            </w:r>
          </w:p>
        </w:tc>
      </w:tr>
      <w:tr w:rsidR="00C5734A" w:rsidRPr="00B21EEC" w14:paraId="656F709B" w14:textId="77777777" w:rsidTr="00D619D6">
        <w:tc>
          <w:tcPr>
            <w:tcW w:w="2263" w:type="dxa"/>
          </w:tcPr>
          <w:p w14:paraId="7BB3234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Station </w:t>
            </w:r>
          </w:p>
        </w:tc>
        <w:tc>
          <w:tcPr>
            <w:tcW w:w="1276" w:type="dxa"/>
          </w:tcPr>
          <w:p w14:paraId="225D040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6</w:t>
            </w:r>
          </w:p>
        </w:tc>
      </w:tr>
      <w:tr w:rsidR="00C5734A" w:rsidRPr="00B21EEC" w14:paraId="7CB016F4" w14:textId="77777777" w:rsidTr="00D619D6">
        <w:tc>
          <w:tcPr>
            <w:tcW w:w="2263" w:type="dxa"/>
          </w:tcPr>
          <w:p w14:paraId="7F3FC6C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Indication for induction </w:t>
            </w:r>
          </w:p>
        </w:tc>
        <w:tc>
          <w:tcPr>
            <w:tcW w:w="1276" w:type="dxa"/>
          </w:tcPr>
          <w:p w14:paraId="4CB952F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6</w:t>
            </w:r>
          </w:p>
        </w:tc>
      </w:tr>
      <w:tr w:rsidR="00C5734A" w:rsidRPr="00B21EEC" w14:paraId="608BEA1C" w14:textId="77777777" w:rsidTr="00D619D6">
        <w:tc>
          <w:tcPr>
            <w:tcW w:w="2263" w:type="dxa"/>
          </w:tcPr>
          <w:p w14:paraId="0A6D975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Cervical Length</w:t>
            </w:r>
          </w:p>
        </w:tc>
        <w:tc>
          <w:tcPr>
            <w:tcW w:w="1276" w:type="dxa"/>
          </w:tcPr>
          <w:p w14:paraId="2952978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5</w:t>
            </w:r>
          </w:p>
        </w:tc>
      </w:tr>
      <w:tr w:rsidR="00C5734A" w:rsidRPr="00B21EEC" w14:paraId="5DA35B66" w14:textId="77777777" w:rsidTr="00D619D6">
        <w:tc>
          <w:tcPr>
            <w:tcW w:w="2263" w:type="dxa"/>
          </w:tcPr>
          <w:p w14:paraId="72A12CBB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gender </w:t>
            </w:r>
          </w:p>
        </w:tc>
        <w:tc>
          <w:tcPr>
            <w:tcW w:w="1276" w:type="dxa"/>
          </w:tcPr>
          <w:p w14:paraId="2C3DE5B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5</w:t>
            </w:r>
          </w:p>
        </w:tc>
      </w:tr>
      <w:tr w:rsidR="00C5734A" w:rsidRPr="00B21EEC" w14:paraId="7F91496B" w14:textId="77777777" w:rsidTr="00D619D6">
        <w:tc>
          <w:tcPr>
            <w:tcW w:w="2263" w:type="dxa"/>
          </w:tcPr>
          <w:p w14:paraId="5EF64CC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Maternal race</w:t>
            </w:r>
          </w:p>
        </w:tc>
        <w:tc>
          <w:tcPr>
            <w:tcW w:w="1276" w:type="dxa"/>
          </w:tcPr>
          <w:p w14:paraId="29ECE17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5</w:t>
            </w:r>
          </w:p>
        </w:tc>
      </w:tr>
      <w:tr w:rsidR="00C5734A" w:rsidRPr="00B21EEC" w14:paraId="29FD054B" w14:textId="77777777" w:rsidTr="00D619D6">
        <w:tc>
          <w:tcPr>
            <w:tcW w:w="2263" w:type="dxa"/>
          </w:tcPr>
          <w:p w14:paraId="03BA95D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evious vaginal birth </w:t>
            </w:r>
          </w:p>
        </w:tc>
        <w:tc>
          <w:tcPr>
            <w:tcW w:w="1276" w:type="dxa"/>
          </w:tcPr>
          <w:p w14:paraId="2814333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5</w:t>
            </w:r>
          </w:p>
        </w:tc>
      </w:tr>
      <w:tr w:rsidR="00C5734A" w:rsidRPr="00B21EEC" w14:paraId="257D763C" w14:textId="77777777" w:rsidTr="00D619D6">
        <w:tc>
          <w:tcPr>
            <w:tcW w:w="2263" w:type="dxa"/>
          </w:tcPr>
          <w:p w14:paraId="6AC0D8F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Synthesis fundal height region </w:t>
            </w:r>
          </w:p>
        </w:tc>
        <w:tc>
          <w:tcPr>
            <w:tcW w:w="1276" w:type="dxa"/>
          </w:tcPr>
          <w:p w14:paraId="034FBFC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4</w:t>
            </w:r>
          </w:p>
        </w:tc>
      </w:tr>
      <w:tr w:rsidR="00C5734A" w:rsidRPr="00B21EEC" w14:paraId="1418A692" w14:textId="77777777" w:rsidTr="00D619D6">
        <w:tc>
          <w:tcPr>
            <w:tcW w:w="2263" w:type="dxa"/>
          </w:tcPr>
          <w:p w14:paraId="592DAB1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ypertension </w:t>
            </w:r>
          </w:p>
        </w:tc>
        <w:tc>
          <w:tcPr>
            <w:tcW w:w="1276" w:type="dxa"/>
          </w:tcPr>
          <w:p w14:paraId="4808C92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4</w:t>
            </w:r>
          </w:p>
        </w:tc>
      </w:tr>
      <w:tr w:rsidR="00C5734A" w:rsidRPr="00B21EEC" w14:paraId="686A3D61" w14:textId="77777777" w:rsidTr="00D619D6">
        <w:tc>
          <w:tcPr>
            <w:tcW w:w="2263" w:type="dxa"/>
          </w:tcPr>
          <w:p w14:paraId="10BAEFA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re-existing diabetes</w:t>
            </w:r>
          </w:p>
        </w:tc>
        <w:tc>
          <w:tcPr>
            <w:tcW w:w="1276" w:type="dxa"/>
          </w:tcPr>
          <w:p w14:paraId="6E87BCF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4</w:t>
            </w:r>
          </w:p>
        </w:tc>
      </w:tr>
      <w:tr w:rsidR="00C5734A" w:rsidRPr="00B21EEC" w14:paraId="105855D7" w14:textId="77777777" w:rsidTr="00D619D6">
        <w:tc>
          <w:tcPr>
            <w:tcW w:w="2263" w:type="dxa"/>
          </w:tcPr>
          <w:p w14:paraId="4EC19BA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Oxytocin use</w:t>
            </w:r>
          </w:p>
        </w:tc>
        <w:tc>
          <w:tcPr>
            <w:tcW w:w="1276" w:type="dxa"/>
          </w:tcPr>
          <w:p w14:paraId="747D920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3</w:t>
            </w:r>
          </w:p>
        </w:tc>
      </w:tr>
      <w:tr w:rsidR="00C5734A" w:rsidRPr="00B21EEC" w14:paraId="745E19F3" w14:textId="77777777" w:rsidTr="00D619D6">
        <w:tc>
          <w:tcPr>
            <w:tcW w:w="2263" w:type="dxa"/>
          </w:tcPr>
          <w:p w14:paraId="27E1C23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Type of induction </w:t>
            </w:r>
          </w:p>
        </w:tc>
        <w:tc>
          <w:tcPr>
            <w:tcW w:w="1276" w:type="dxa"/>
          </w:tcPr>
          <w:p w14:paraId="1AE593A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3</w:t>
            </w:r>
          </w:p>
        </w:tc>
      </w:tr>
      <w:tr w:rsidR="00C5734A" w:rsidRPr="00B21EEC" w14:paraId="76CF7598" w14:textId="77777777" w:rsidTr="00D619D6">
        <w:tc>
          <w:tcPr>
            <w:tcW w:w="2263" w:type="dxa"/>
          </w:tcPr>
          <w:p w14:paraId="5916668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Effacement </w:t>
            </w:r>
          </w:p>
        </w:tc>
        <w:tc>
          <w:tcPr>
            <w:tcW w:w="1276" w:type="dxa"/>
          </w:tcPr>
          <w:p w14:paraId="4B682E9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1DA7D4A4" w14:textId="77777777" w:rsidTr="00D619D6">
        <w:tc>
          <w:tcPr>
            <w:tcW w:w="2263" w:type="dxa"/>
          </w:tcPr>
          <w:p w14:paraId="0FDF514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Epidural </w:t>
            </w:r>
          </w:p>
        </w:tc>
        <w:tc>
          <w:tcPr>
            <w:tcW w:w="1276" w:type="dxa"/>
          </w:tcPr>
          <w:p w14:paraId="053D59B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136CFF52" w14:textId="77777777" w:rsidTr="00D619D6">
        <w:tc>
          <w:tcPr>
            <w:tcW w:w="2263" w:type="dxa"/>
          </w:tcPr>
          <w:p w14:paraId="4A95678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ead progression on distance at 2 hours </w:t>
            </w:r>
          </w:p>
        </w:tc>
        <w:tc>
          <w:tcPr>
            <w:tcW w:w="1276" w:type="dxa"/>
          </w:tcPr>
          <w:p w14:paraId="60B1789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1600096A" w14:textId="77777777" w:rsidTr="00D619D6">
        <w:tc>
          <w:tcPr>
            <w:tcW w:w="2263" w:type="dxa"/>
          </w:tcPr>
          <w:p w14:paraId="578BAFE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crosomia </w:t>
            </w:r>
          </w:p>
        </w:tc>
        <w:tc>
          <w:tcPr>
            <w:tcW w:w="1276" w:type="dxa"/>
          </w:tcPr>
          <w:p w14:paraId="24E8E75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4105E367" w14:textId="77777777" w:rsidTr="00D619D6">
        <w:tc>
          <w:tcPr>
            <w:tcW w:w="2263" w:type="dxa"/>
          </w:tcPr>
          <w:p w14:paraId="1A75F74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Mode of onset</w:t>
            </w:r>
          </w:p>
        </w:tc>
        <w:tc>
          <w:tcPr>
            <w:tcW w:w="1276" w:type="dxa"/>
          </w:tcPr>
          <w:p w14:paraId="3A9D565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238F8AF0" w14:textId="77777777" w:rsidTr="00D619D6">
        <w:tc>
          <w:tcPr>
            <w:tcW w:w="2263" w:type="dxa"/>
          </w:tcPr>
          <w:p w14:paraId="19F1CF2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cciput posterior position </w:t>
            </w:r>
          </w:p>
        </w:tc>
        <w:tc>
          <w:tcPr>
            <w:tcW w:w="1276" w:type="dxa"/>
          </w:tcPr>
          <w:p w14:paraId="6CA57BE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21B56C7D" w14:textId="77777777" w:rsidTr="00D619D6">
        <w:tc>
          <w:tcPr>
            <w:tcW w:w="2263" w:type="dxa"/>
          </w:tcPr>
          <w:p w14:paraId="54D1E53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ost-date pregnancy</w:t>
            </w:r>
          </w:p>
        </w:tc>
        <w:tc>
          <w:tcPr>
            <w:tcW w:w="1276" w:type="dxa"/>
          </w:tcPr>
          <w:p w14:paraId="13543D0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7E74FFB2" w14:textId="77777777" w:rsidTr="00D619D6">
        <w:tc>
          <w:tcPr>
            <w:tcW w:w="2263" w:type="dxa"/>
          </w:tcPr>
          <w:p w14:paraId="480FCD6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olonged latent phase </w:t>
            </w:r>
          </w:p>
        </w:tc>
        <w:tc>
          <w:tcPr>
            <w:tcW w:w="1276" w:type="dxa"/>
          </w:tcPr>
          <w:p w14:paraId="2148BC8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3ECF38E6" w14:textId="77777777" w:rsidTr="00D619D6">
        <w:tc>
          <w:tcPr>
            <w:tcW w:w="2263" w:type="dxa"/>
          </w:tcPr>
          <w:p w14:paraId="69825782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PRoM</w:t>
            </w:r>
            <w:proofErr w:type="spellEnd"/>
          </w:p>
        </w:tc>
        <w:tc>
          <w:tcPr>
            <w:tcW w:w="1276" w:type="dxa"/>
          </w:tcPr>
          <w:p w14:paraId="4863FC3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2 </w:t>
            </w:r>
          </w:p>
        </w:tc>
      </w:tr>
      <w:tr w:rsidR="00C5734A" w:rsidRPr="00B21EEC" w14:paraId="43EA6D5B" w14:textId="77777777" w:rsidTr="00D619D6">
        <w:tc>
          <w:tcPr>
            <w:tcW w:w="2263" w:type="dxa"/>
          </w:tcPr>
          <w:p w14:paraId="2EC6998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SFH</w:t>
            </w:r>
          </w:p>
        </w:tc>
        <w:tc>
          <w:tcPr>
            <w:tcW w:w="1276" w:type="dxa"/>
          </w:tcPr>
          <w:p w14:paraId="13FBF4C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62A38B57" w14:textId="77777777" w:rsidTr="00D619D6">
        <w:tc>
          <w:tcPr>
            <w:tcW w:w="2263" w:type="dxa"/>
          </w:tcPr>
          <w:p w14:paraId="1372079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Smoker </w:t>
            </w:r>
          </w:p>
        </w:tc>
        <w:tc>
          <w:tcPr>
            <w:tcW w:w="1276" w:type="dxa"/>
          </w:tcPr>
          <w:p w14:paraId="1899E2E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6A1737CD" w14:textId="77777777" w:rsidTr="00D619D6">
        <w:tc>
          <w:tcPr>
            <w:tcW w:w="2263" w:type="dxa"/>
          </w:tcPr>
          <w:p w14:paraId="3725825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rogression on angle</w:t>
            </w:r>
          </w:p>
        </w:tc>
        <w:tc>
          <w:tcPr>
            <w:tcW w:w="1276" w:type="dxa"/>
          </w:tcPr>
          <w:p w14:paraId="350709F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34EB26B0" w14:textId="77777777" w:rsidTr="00D619D6">
        <w:tc>
          <w:tcPr>
            <w:tcW w:w="2263" w:type="dxa"/>
          </w:tcPr>
          <w:p w14:paraId="17C4AE3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ther risk factors </w:t>
            </w:r>
          </w:p>
        </w:tc>
        <w:tc>
          <w:tcPr>
            <w:tcW w:w="1276" w:type="dxa"/>
          </w:tcPr>
          <w:p w14:paraId="6F5BEEF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39D643FF" w14:textId="77777777" w:rsidTr="00D619D6">
        <w:tc>
          <w:tcPr>
            <w:tcW w:w="2263" w:type="dxa"/>
          </w:tcPr>
          <w:p w14:paraId="3C38072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omorbidity </w:t>
            </w:r>
          </w:p>
        </w:tc>
        <w:tc>
          <w:tcPr>
            <w:tcW w:w="1276" w:type="dxa"/>
          </w:tcPr>
          <w:p w14:paraId="4C78300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5001350F" w14:textId="77777777" w:rsidTr="00D619D6">
        <w:tc>
          <w:tcPr>
            <w:tcW w:w="2263" w:type="dxa"/>
          </w:tcPr>
          <w:p w14:paraId="6BFB58D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Gestational diabetes </w:t>
            </w:r>
          </w:p>
        </w:tc>
        <w:tc>
          <w:tcPr>
            <w:tcW w:w="1276" w:type="dxa"/>
          </w:tcPr>
          <w:p w14:paraId="248CFE3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216BB266" w14:textId="77777777" w:rsidTr="00D619D6">
        <w:tc>
          <w:tcPr>
            <w:tcW w:w="2263" w:type="dxa"/>
          </w:tcPr>
          <w:p w14:paraId="595D595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Number of previous CS</w:t>
            </w:r>
          </w:p>
        </w:tc>
        <w:tc>
          <w:tcPr>
            <w:tcW w:w="1276" w:type="dxa"/>
          </w:tcPr>
          <w:p w14:paraId="6D383C3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22317DBB" w14:textId="77777777" w:rsidTr="00D619D6">
        <w:tc>
          <w:tcPr>
            <w:tcW w:w="2263" w:type="dxa"/>
          </w:tcPr>
          <w:p w14:paraId="3BA7BC6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bstetric risk </w:t>
            </w:r>
          </w:p>
        </w:tc>
        <w:tc>
          <w:tcPr>
            <w:tcW w:w="1276" w:type="dxa"/>
          </w:tcPr>
          <w:p w14:paraId="2CF3DB5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2</w:t>
            </w:r>
          </w:p>
        </w:tc>
      </w:tr>
      <w:tr w:rsidR="00C5734A" w:rsidRPr="00B21EEC" w14:paraId="02F15198" w14:textId="77777777" w:rsidTr="00D619D6">
        <w:tc>
          <w:tcPr>
            <w:tcW w:w="2263" w:type="dxa"/>
          </w:tcPr>
          <w:p w14:paraId="5FB1377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ervix position </w:t>
            </w:r>
          </w:p>
        </w:tc>
        <w:tc>
          <w:tcPr>
            <w:tcW w:w="1276" w:type="dxa"/>
          </w:tcPr>
          <w:p w14:paraId="2CA9A37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E3B7401" w14:textId="77777777" w:rsidTr="00D619D6">
        <w:tc>
          <w:tcPr>
            <w:tcW w:w="2263" w:type="dxa"/>
          </w:tcPr>
          <w:p w14:paraId="7ED3F8A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Amniotic fluid contamination</w:t>
            </w:r>
          </w:p>
        </w:tc>
        <w:tc>
          <w:tcPr>
            <w:tcW w:w="1276" w:type="dxa"/>
          </w:tcPr>
          <w:p w14:paraId="24F60C1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4C3BC19" w14:textId="77777777" w:rsidTr="00D619D6">
        <w:tc>
          <w:tcPr>
            <w:tcW w:w="2263" w:type="dxa"/>
          </w:tcPr>
          <w:p w14:paraId="19DDF81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Abnormal position</w:t>
            </w:r>
          </w:p>
        </w:tc>
        <w:tc>
          <w:tcPr>
            <w:tcW w:w="1276" w:type="dxa"/>
          </w:tcPr>
          <w:p w14:paraId="73829CB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EAC9920" w14:textId="77777777" w:rsidTr="00D619D6">
        <w:tc>
          <w:tcPr>
            <w:tcW w:w="2263" w:type="dxa"/>
          </w:tcPr>
          <w:p w14:paraId="1414093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AFI</w:t>
            </w:r>
          </w:p>
        </w:tc>
        <w:tc>
          <w:tcPr>
            <w:tcW w:w="1276" w:type="dxa"/>
          </w:tcPr>
          <w:p w14:paraId="5FB144E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C438992" w14:textId="77777777" w:rsidTr="00D619D6">
        <w:tc>
          <w:tcPr>
            <w:tcW w:w="2263" w:type="dxa"/>
          </w:tcPr>
          <w:p w14:paraId="2E7B203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Amniotic Membrane </w:t>
            </w:r>
          </w:p>
        </w:tc>
        <w:tc>
          <w:tcPr>
            <w:tcW w:w="1276" w:type="dxa"/>
          </w:tcPr>
          <w:p w14:paraId="4490A62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C78BFA9" w14:textId="77777777" w:rsidTr="00D619D6">
        <w:tc>
          <w:tcPr>
            <w:tcW w:w="2263" w:type="dxa"/>
          </w:tcPr>
          <w:p w14:paraId="4601B0F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Arrest of labour </w:t>
            </w:r>
          </w:p>
        </w:tc>
        <w:tc>
          <w:tcPr>
            <w:tcW w:w="1276" w:type="dxa"/>
          </w:tcPr>
          <w:p w14:paraId="49EE77D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D7D72C4" w14:textId="77777777" w:rsidTr="00D619D6">
        <w:tc>
          <w:tcPr>
            <w:tcW w:w="2263" w:type="dxa"/>
          </w:tcPr>
          <w:p w14:paraId="1F5D8B9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Bilateral femoral head distance </w:t>
            </w:r>
          </w:p>
        </w:tc>
        <w:tc>
          <w:tcPr>
            <w:tcW w:w="1276" w:type="dxa"/>
          </w:tcPr>
          <w:p w14:paraId="62C0E77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8EA586D" w14:textId="77777777" w:rsidTr="00D619D6">
        <w:tc>
          <w:tcPr>
            <w:tcW w:w="2263" w:type="dxa"/>
          </w:tcPr>
          <w:p w14:paraId="70A8803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Blood pressure</w:t>
            </w:r>
          </w:p>
        </w:tc>
        <w:tc>
          <w:tcPr>
            <w:tcW w:w="1276" w:type="dxa"/>
          </w:tcPr>
          <w:p w14:paraId="0B4B0AC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F3DC2E6" w14:textId="77777777" w:rsidTr="00D619D6">
        <w:tc>
          <w:tcPr>
            <w:tcW w:w="2263" w:type="dxa"/>
          </w:tcPr>
          <w:p w14:paraId="314F346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BPD </w:t>
            </w:r>
          </w:p>
        </w:tc>
        <w:tc>
          <w:tcPr>
            <w:tcW w:w="1276" w:type="dxa"/>
          </w:tcPr>
          <w:p w14:paraId="469A0EF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4FD4EE81" w14:textId="77777777" w:rsidTr="00D619D6">
        <w:tc>
          <w:tcPr>
            <w:tcW w:w="2263" w:type="dxa"/>
          </w:tcPr>
          <w:p w14:paraId="1F6AB3D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ervical consistency </w:t>
            </w:r>
          </w:p>
        </w:tc>
        <w:tc>
          <w:tcPr>
            <w:tcW w:w="1276" w:type="dxa"/>
          </w:tcPr>
          <w:p w14:paraId="5B831BF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6D05CE2" w14:textId="77777777" w:rsidTr="00D619D6">
        <w:tc>
          <w:tcPr>
            <w:tcW w:w="2263" w:type="dxa"/>
          </w:tcPr>
          <w:p w14:paraId="36CEBCE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ESD score </w:t>
            </w:r>
          </w:p>
        </w:tc>
        <w:tc>
          <w:tcPr>
            <w:tcW w:w="1276" w:type="dxa"/>
          </w:tcPr>
          <w:p w14:paraId="3431D54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AFFEA4C" w14:textId="77777777" w:rsidTr="00D619D6">
        <w:tc>
          <w:tcPr>
            <w:tcW w:w="2263" w:type="dxa"/>
          </w:tcPr>
          <w:p w14:paraId="3288449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CPR </w:t>
            </w:r>
          </w:p>
        </w:tc>
        <w:tc>
          <w:tcPr>
            <w:tcW w:w="1276" w:type="dxa"/>
          </w:tcPr>
          <w:p w14:paraId="30BCEDE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36301B3" w14:textId="77777777" w:rsidTr="00D619D6">
        <w:tc>
          <w:tcPr>
            <w:tcW w:w="2263" w:type="dxa"/>
          </w:tcPr>
          <w:p w14:paraId="26CC399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Degree composition</w:t>
            </w:r>
          </w:p>
        </w:tc>
        <w:tc>
          <w:tcPr>
            <w:tcW w:w="1276" w:type="dxa"/>
          </w:tcPr>
          <w:p w14:paraId="03CABA8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1 </w:t>
            </w:r>
          </w:p>
        </w:tc>
      </w:tr>
      <w:tr w:rsidR="00C5734A" w:rsidRPr="00B21EEC" w14:paraId="0B0CC3C5" w14:textId="77777777" w:rsidTr="00D619D6">
        <w:tc>
          <w:tcPr>
            <w:tcW w:w="2263" w:type="dxa"/>
          </w:tcPr>
          <w:p w14:paraId="5844E10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Delivery time </w:t>
            </w:r>
          </w:p>
        </w:tc>
        <w:tc>
          <w:tcPr>
            <w:tcW w:w="1276" w:type="dxa"/>
          </w:tcPr>
          <w:p w14:paraId="6579C1C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9B4AF85" w14:textId="77777777" w:rsidTr="00D619D6">
        <w:tc>
          <w:tcPr>
            <w:tcW w:w="2263" w:type="dxa"/>
          </w:tcPr>
          <w:p w14:paraId="03BF1E6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Doctor </w:t>
            </w:r>
          </w:p>
        </w:tc>
        <w:tc>
          <w:tcPr>
            <w:tcW w:w="1276" w:type="dxa"/>
          </w:tcPr>
          <w:p w14:paraId="55FF2ED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432113A" w14:textId="77777777" w:rsidTr="00D619D6">
        <w:tc>
          <w:tcPr>
            <w:tcW w:w="2263" w:type="dxa"/>
          </w:tcPr>
          <w:p w14:paraId="63BE4AB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Doctor CS rate </w:t>
            </w:r>
          </w:p>
        </w:tc>
        <w:tc>
          <w:tcPr>
            <w:tcW w:w="1276" w:type="dxa"/>
          </w:tcPr>
          <w:p w14:paraId="16465B8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D3C7C87" w14:textId="77777777" w:rsidTr="00D619D6">
        <w:tc>
          <w:tcPr>
            <w:tcW w:w="2263" w:type="dxa"/>
          </w:tcPr>
          <w:p w14:paraId="2FCBA6F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Drug abuse  </w:t>
            </w:r>
          </w:p>
        </w:tc>
        <w:tc>
          <w:tcPr>
            <w:tcW w:w="1276" w:type="dxa"/>
          </w:tcPr>
          <w:p w14:paraId="32D1948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71B42DA" w14:textId="77777777" w:rsidTr="00D619D6">
        <w:tc>
          <w:tcPr>
            <w:tcW w:w="2263" w:type="dxa"/>
          </w:tcPr>
          <w:p w14:paraId="04820D5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Excessive </w:t>
            </w: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growth</w:t>
            </w:r>
          </w:p>
        </w:tc>
        <w:tc>
          <w:tcPr>
            <w:tcW w:w="1276" w:type="dxa"/>
          </w:tcPr>
          <w:p w14:paraId="0C46118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557079A" w14:textId="77777777" w:rsidTr="00D619D6">
        <w:tc>
          <w:tcPr>
            <w:tcW w:w="2263" w:type="dxa"/>
          </w:tcPr>
          <w:p w14:paraId="6BE0AB1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Fasting </w:t>
            </w:r>
          </w:p>
        </w:tc>
        <w:tc>
          <w:tcPr>
            <w:tcW w:w="1276" w:type="dxa"/>
          </w:tcPr>
          <w:p w14:paraId="251081F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F6900F9" w14:textId="77777777" w:rsidTr="00D619D6">
        <w:tc>
          <w:tcPr>
            <w:tcW w:w="2263" w:type="dxa"/>
          </w:tcPr>
          <w:p w14:paraId="76CB3FC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Femur length </w:t>
            </w:r>
          </w:p>
        </w:tc>
        <w:tc>
          <w:tcPr>
            <w:tcW w:w="1276" w:type="dxa"/>
          </w:tcPr>
          <w:p w14:paraId="6E5A0B1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FA23962" w14:textId="77777777" w:rsidTr="00D619D6">
        <w:tc>
          <w:tcPr>
            <w:tcW w:w="2263" w:type="dxa"/>
          </w:tcPr>
          <w:p w14:paraId="4A57152A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presentation </w:t>
            </w:r>
          </w:p>
        </w:tc>
        <w:tc>
          <w:tcPr>
            <w:tcW w:w="1276" w:type="dxa"/>
          </w:tcPr>
          <w:p w14:paraId="09D3DBC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E2039BF" w14:textId="77777777" w:rsidTr="00D619D6">
        <w:tc>
          <w:tcPr>
            <w:tcW w:w="2263" w:type="dxa"/>
          </w:tcPr>
          <w:p w14:paraId="2D8015E8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distress</w:t>
            </w:r>
          </w:p>
        </w:tc>
        <w:tc>
          <w:tcPr>
            <w:tcW w:w="1276" w:type="dxa"/>
          </w:tcPr>
          <w:p w14:paraId="25D52CB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4CA63B1B" w14:textId="77777777" w:rsidTr="00D619D6">
        <w:tc>
          <w:tcPr>
            <w:tcW w:w="2263" w:type="dxa"/>
          </w:tcPr>
          <w:p w14:paraId="35543E1D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head perineal distance </w:t>
            </w:r>
          </w:p>
        </w:tc>
        <w:tc>
          <w:tcPr>
            <w:tcW w:w="1276" w:type="dxa"/>
          </w:tcPr>
          <w:p w14:paraId="7BDF9D6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B866C05" w14:textId="77777777" w:rsidTr="00D619D6">
        <w:tc>
          <w:tcPr>
            <w:tcW w:w="2263" w:type="dxa"/>
          </w:tcPr>
          <w:p w14:paraId="203647C3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movements</w:t>
            </w:r>
          </w:p>
        </w:tc>
        <w:tc>
          <w:tcPr>
            <w:tcW w:w="1276" w:type="dxa"/>
          </w:tcPr>
          <w:p w14:paraId="5D6BCC3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FF146C7" w14:textId="77777777" w:rsidTr="00D619D6">
        <w:tc>
          <w:tcPr>
            <w:tcW w:w="2263" w:type="dxa"/>
          </w:tcPr>
          <w:p w14:paraId="3EEAAFF8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indication </w:t>
            </w:r>
          </w:p>
        </w:tc>
        <w:tc>
          <w:tcPr>
            <w:tcW w:w="1276" w:type="dxa"/>
          </w:tcPr>
          <w:p w14:paraId="4C6D80C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0EDAB99" w14:textId="77777777" w:rsidTr="00D619D6">
        <w:tc>
          <w:tcPr>
            <w:tcW w:w="2263" w:type="dxa"/>
          </w:tcPr>
          <w:p w14:paraId="063511E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Fever in labour </w:t>
            </w:r>
          </w:p>
        </w:tc>
        <w:tc>
          <w:tcPr>
            <w:tcW w:w="1276" w:type="dxa"/>
          </w:tcPr>
          <w:p w14:paraId="3CFC2A4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4E15EC5" w14:textId="77777777" w:rsidTr="00D619D6">
        <w:tc>
          <w:tcPr>
            <w:tcW w:w="2263" w:type="dxa"/>
          </w:tcPr>
          <w:p w14:paraId="28DCD7F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Fibroids </w:t>
            </w:r>
          </w:p>
        </w:tc>
        <w:tc>
          <w:tcPr>
            <w:tcW w:w="1276" w:type="dxa"/>
          </w:tcPr>
          <w:p w14:paraId="3B55C7DE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F64260B" w14:textId="77777777" w:rsidTr="00D619D6">
        <w:tc>
          <w:tcPr>
            <w:tcW w:w="2263" w:type="dxa"/>
          </w:tcPr>
          <w:p w14:paraId="34FDA49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Gravida </w:t>
            </w:r>
          </w:p>
        </w:tc>
        <w:tc>
          <w:tcPr>
            <w:tcW w:w="1276" w:type="dxa"/>
          </w:tcPr>
          <w:p w14:paraId="019F82A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69D5B94" w14:textId="77777777" w:rsidTr="00D619D6">
        <w:tc>
          <w:tcPr>
            <w:tcW w:w="2263" w:type="dxa"/>
          </w:tcPr>
          <w:p w14:paraId="20146AF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aemoglobin </w:t>
            </w:r>
          </w:p>
        </w:tc>
        <w:tc>
          <w:tcPr>
            <w:tcW w:w="1276" w:type="dxa"/>
          </w:tcPr>
          <w:p w14:paraId="4A59159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0498E43" w14:textId="77777777" w:rsidTr="00D619D6">
        <w:tc>
          <w:tcPr>
            <w:tcW w:w="2263" w:type="dxa"/>
          </w:tcPr>
          <w:p w14:paraId="6DCF18E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HBA1C</w:t>
            </w:r>
          </w:p>
        </w:tc>
        <w:tc>
          <w:tcPr>
            <w:tcW w:w="1276" w:type="dxa"/>
          </w:tcPr>
          <w:p w14:paraId="3CFC25F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AB620CE" w14:textId="77777777" w:rsidTr="00D619D6">
        <w:tc>
          <w:tcPr>
            <w:tcW w:w="2263" w:type="dxa"/>
          </w:tcPr>
          <w:p w14:paraId="10E35AC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ead to synthesis distance at Valsalva </w:t>
            </w:r>
          </w:p>
        </w:tc>
        <w:tc>
          <w:tcPr>
            <w:tcW w:w="1276" w:type="dxa"/>
          </w:tcPr>
          <w:p w14:paraId="7D1E9E9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41F2B93" w14:textId="77777777" w:rsidTr="00D619D6">
        <w:tc>
          <w:tcPr>
            <w:tcW w:w="2263" w:type="dxa"/>
          </w:tcPr>
          <w:p w14:paraId="581549B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eart status </w:t>
            </w:r>
          </w:p>
        </w:tc>
        <w:tc>
          <w:tcPr>
            <w:tcW w:w="1276" w:type="dxa"/>
          </w:tcPr>
          <w:p w14:paraId="43B8D06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8EFD3E1" w14:textId="77777777" w:rsidTr="00D619D6">
        <w:tc>
          <w:tcPr>
            <w:tcW w:w="2263" w:type="dxa"/>
          </w:tcPr>
          <w:p w14:paraId="5AD7766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Active Herpes </w:t>
            </w:r>
          </w:p>
        </w:tc>
        <w:tc>
          <w:tcPr>
            <w:tcW w:w="1276" w:type="dxa"/>
          </w:tcPr>
          <w:p w14:paraId="16E70D2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4DAF9AA" w14:textId="77777777" w:rsidTr="00D619D6">
        <w:tc>
          <w:tcPr>
            <w:tcW w:w="2263" w:type="dxa"/>
          </w:tcPr>
          <w:p w14:paraId="63A0223F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Engagement during Active Phase </w:t>
            </w:r>
          </w:p>
        </w:tc>
        <w:tc>
          <w:tcPr>
            <w:tcW w:w="1276" w:type="dxa"/>
          </w:tcPr>
          <w:p w14:paraId="114EBDF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3CB23E8" w14:textId="77777777" w:rsidTr="00D619D6">
        <w:tc>
          <w:tcPr>
            <w:tcW w:w="2263" w:type="dxa"/>
          </w:tcPr>
          <w:p w14:paraId="2FA89A1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istory of herpes </w:t>
            </w:r>
          </w:p>
        </w:tc>
        <w:tc>
          <w:tcPr>
            <w:tcW w:w="1276" w:type="dxa"/>
          </w:tcPr>
          <w:p w14:paraId="722B579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0DBB9C1" w14:textId="77777777" w:rsidTr="00D619D6">
        <w:tc>
          <w:tcPr>
            <w:tcW w:w="2263" w:type="dxa"/>
          </w:tcPr>
          <w:p w14:paraId="232D20A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ospital </w:t>
            </w:r>
          </w:p>
        </w:tc>
        <w:tc>
          <w:tcPr>
            <w:tcW w:w="1276" w:type="dxa"/>
          </w:tcPr>
          <w:p w14:paraId="154B327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B499FB2" w14:textId="77777777" w:rsidTr="00D619D6">
        <w:tc>
          <w:tcPr>
            <w:tcW w:w="2263" w:type="dxa"/>
          </w:tcPr>
          <w:p w14:paraId="0871CF4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Hospital CS rate </w:t>
            </w:r>
          </w:p>
        </w:tc>
        <w:tc>
          <w:tcPr>
            <w:tcW w:w="1276" w:type="dxa"/>
          </w:tcPr>
          <w:p w14:paraId="11295FB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4268815F" w14:textId="77777777" w:rsidTr="00D619D6">
        <w:tc>
          <w:tcPr>
            <w:tcW w:w="2263" w:type="dxa"/>
          </w:tcPr>
          <w:p w14:paraId="5280584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Irregular contractions</w:t>
            </w:r>
          </w:p>
        </w:tc>
        <w:tc>
          <w:tcPr>
            <w:tcW w:w="1276" w:type="dxa"/>
          </w:tcPr>
          <w:p w14:paraId="20C8621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F9E9E82" w14:textId="77777777" w:rsidTr="00D619D6">
        <w:tc>
          <w:tcPr>
            <w:tcW w:w="2263" w:type="dxa"/>
          </w:tcPr>
          <w:p w14:paraId="3E37F20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Liquor appearance </w:t>
            </w:r>
          </w:p>
        </w:tc>
        <w:tc>
          <w:tcPr>
            <w:tcW w:w="1276" w:type="dxa"/>
          </w:tcPr>
          <w:p w14:paraId="034BD7B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B4C1B4E" w14:textId="77777777" w:rsidTr="00D619D6">
        <w:tc>
          <w:tcPr>
            <w:tcW w:w="2263" w:type="dxa"/>
          </w:tcPr>
          <w:p w14:paraId="5333A8B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ternal indication </w:t>
            </w:r>
          </w:p>
        </w:tc>
        <w:tc>
          <w:tcPr>
            <w:tcW w:w="1276" w:type="dxa"/>
          </w:tcPr>
          <w:p w14:paraId="7FDC238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F7947FC" w14:textId="77777777" w:rsidTr="00D619D6">
        <w:tc>
          <w:tcPr>
            <w:tcW w:w="2263" w:type="dxa"/>
          </w:tcPr>
          <w:p w14:paraId="71C065C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Maternal heart rate</w:t>
            </w:r>
          </w:p>
        </w:tc>
        <w:tc>
          <w:tcPr>
            <w:tcW w:w="1276" w:type="dxa"/>
          </w:tcPr>
          <w:p w14:paraId="7D0CCF4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F7F621C" w14:textId="77777777" w:rsidTr="00D619D6">
        <w:tc>
          <w:tcPr>
            <w:tcW w:w="2263" w:type="dxa"/>
          </w:tcPr>
          <w:p w14:paraId="1ACB835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Maternal disorders</w:t>
            </w:r>
          </w:p>
        </w:tc>
        <w:tc>
          <w:tcPr>
            <w:tcW w:w="1276" w:type="dxa"/>
          </w:tcPr>
          <w:p w14:paraId="0C7B412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9101A36" w14:textId="77777777" w:rsidTr="00D619D6">
        <w:tc>
          <w:tcPr>
            <w:tcW w:w="2263" w:type="dxa"/>
          </w:tcPr>
          <w:p w14:paraId="04E3D06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aternal </w:t>
            </w:r>
            <w:proofErr w:type="spellStart"/>
            <w:r w:rsidRPr="00B21EEC">
              <w:rPr>
                <w:sz w:val="12"/>
              </w:rPr>
              <w:t>fetal</w:t>
            </w:r>
            <w:proofErr w:type="spellEnd"/>
            <w:r w:rsidRPr="00B21EEC">
              <w:rPr>
                <w:sz w:val="12"/>
              </w:rPr>
              <w:t xml:space="preserve"> ratio </w:t>
            </w:r>
          </w:p>
        </w:tc>
        <w:tc>
          <w:tcPr>
            <w:tcW w:w="1276" w:type="dxa"/>
          </w:tcPr>
          <w:p w14:paraId="32BF89A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43CC7E24" w14:textId="77777777" w:rsidTr="00D619D6">
        <w:tc>
          <w:tcPr>
            <w:tcW w:w="2263" w:type="dxa"/>
          </w:tcPr>
          <w:p w14:paraId="79CA8E5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Meconium staining </w:t>
            </w:r>
          </w:p>
        </w:tc>
        <w:tc>
          <w:tcPr>
            <w:tcW w:w="1276" w:type="dxa"/>
          </w:tcPr>
          <w:p w14:paraId="6AC2874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BB49A60" w14:textId="77777777" w:rsidTr="00D619D6">
        <w:tc>
          <w:tcPr>
            <w:tcW w:w="2263" w:type="dxa"/>
          </w:tcPr>
          <w:p w14:paraId="171012A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Night shift delivery </w:t>
            </w:r>
          </w:p>
        </w:tc>
        <w:tc>
          <w:tcPr>
            <w:tcW w:w="1276" w:type="dxa"/>
          </w:tcPr>
          <w:p w14:paraId="5EA7856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EA0EA71" w14:textId="77777777" w:rsidTr="00D619D6">
        <w:tc>
          <w:tcPr>
            <w:tcW w:w="2263" w:type="dxa"/>
          </w:tcPr>
          <w:p w14:paraId="3A93414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Number of contractions in 10 mins </w:t>
            </w:r>
          </w:p>
        </w:tc>
        <w:tc>
          <w:tcPr>
            <w:tcW w:w="1276" w:type="dxa"/>
          </w:tcPr>
          <w:p w14:paraId="3E3CD41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85F6939" w14:textId="77777777" w:rsidTr="00D619D6">
        <w:tc>
          <w:tcPr>
            <w:tcW w:w="2263" w:type="dxa"/>
          </w:tcPr>
          <w:p w14:paraId="3E4ECF7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besity </w:t>
            </w:r>
          </w:p>
        </w:tc>
        <w:tc>
          <w:tcPr>
            <w:tcW w:w="1276" w:type="dxa"/>
          </w:tcPr>
          <w:p w14:paraId="7079B69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12FFF28" w14:textId="77777777" w:rsidTr="00D619D6">
        <w:tc>
          <w:tcPr>
            <w:tcW w:w="2263" w:type="dxa"/>
          </w:tcPr>
          <w:p w14:paraId="4F546E9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bstetric conjugate </w:t>
            </w:r>
          </w:p>
        </w:tc>
        <w:tc>
          <w:tcPr>
            <w:tcW w:w="1276" w:type="dxa"/>
          </w:tcPr>
          <w:p w14:paraId="7522C01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B426F31" w14:textId="77777777" w:rsidTr="00D619D6">
        <w:tc>
          <w:tcPr>
            <w:tcW w:w="2263" w:type="dxa"/>
          </w:tcPr>
          <w:p w14:paraId="395C826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Oligohydramnios </w:t>
            </w:r>
          </w:p>
        </w:tc>
        <w:tc>
          <w:tcPr>
            <w:tcW w:w="1276" w:type="dxa"/>
          </w:tcPr>
          <w:p w14:paraId="2D03F10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1B28128" w14:textId="77777777" w:rsidTr="00D619D6">
        <w:tc>
          <w:tcPr>
            <w:tcW w:w="2263" w:type="dxa"/>
          </w:tcPr>
          <w:p w14:paraId="0EB04F8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ain</w:t>
            </w:r>
          </w:p>
        </w:tc>
        <w:tc>
          <w:tcPr>
            <w:tcW w:w="1276" w:type="dxa"/>
          </w:tcPr>
          <w:p w14:paraId="1CE754F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072C409" w14:textId="77777777" w:rsidTr="00D619D6">
        <w:tc>
          <w:tcPr>
            <w:tcW w:w="2263" w:type="dxa"/>
          </w:tcPr>
          <w:p w14:paraId="6811D30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AH</w:t>
            </w:r>
          </w:p>
        </w:tc>
        <w:tc>
          <w:tcPr>
            <w:tcW w:w="1276" w:type="dxa"/>
          </w:tcPr>
          <w:p w14:paraId="0EDA1C0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154F847" w14:textId="77777777" w:rsidTr="00D619D6">
        <w:tc>
          <w:tcPr>
            <w:tcW w:w="2263" w:type="dxa"/>
          </w:tcPr>
          <w:p w14:paraId="2DD778A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erception of labour lasting &gt; 24 hours</w:t>
            </w:r>
          </w:p>
        </w:tc>
        <w:tc>
          <w:tcPr>
            <w:tcW w:w="1276" w:type="dxa"/>
          </w:tcPr>
          <w:p w14:paraId="3E3C109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C002208" w14:textId="77777777" w:rsidTr="00D619D6">
        <w:tc>
          <w:tcPr>
            <w:tcW w:w="2263" w:type="dxa"/>
          </w:tcPr>
          <w:p w14:paraId="53C56E98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Polyhyroamnios</w:t>
            </w:r>
            <w:proofErr w:type="spellEnd"/>
            <w:r w:rsidRPr="00B21EEC">
              <w:rPr>
                <w:sz w:val="12"/>
              </w:rPr>
              <w:t xml:space="preserve"> </w:t>
            </w:r>
          </w:p>
        </w:tc>
        <w:tc>
          <w:tcPr>
            <w:tcW w:w="1276" w:type="dxa"/>
          </w:tcPr>
          <w:p w14:paraId="58309CE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32849BB" w14:textId="77777777" w:rsidTr="00D619D6">
        <w:tc>
          <w:tcPr>
            <w:tcW w:w="2263" w:type="dxa"/>
          </w:tcPr>
          <w:p w14:paraId="0C267E2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ominent ischial spines </w:t>
            </w:r>
          </w:p>
        </w:tc>
        <w:tc>
          <w:tcPr>
            <w:tcW w:w="1276" w:type="dxa"/>
          </w:tcPr>
          <w:p w14:paraId="3BC156B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1D0F9A4" w14:textId="77777777" w:rsidTr="00D619D6">
        <w:tc>
          <w:tcPr>
            <w:tcW w:w="2263" w:type="dxa"/>
          </w:tcPr>
          <w:p w14:paraId="3BA1349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lacenta abruption </w:t>
            </w:r>
          </w:p>
        </w:tc>
        <w:tc>
          <w:tcPr>
            <w:tcW w:w="1276" w:type="dxa"/>
          </w:tcPr>
          <w:p w14:paraId="326B84C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805C9B7" w14:textId="77777777" w:rsidTr="00D619D6">
        <w:tc>
          <w:tcPr>
            <w:tcW w:w="2263" w:type="dxa"/>
          </w:tcPr>
          <w:p w14:paraId="2905E963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lacenta previa </w:t>
            </w:r>
          </w:p>
        </w:tc>
        <w:tc>
          <w:tcPr>
            <w:tcW w:w="1276" w:type="dxa"/>
          </w:tcPr>
          <w:p w14:paraId="62D7488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6F8543D" w14:textId="77777777" w:rsidTr="00D619D6">
        <w:tc>
          <w:tcPr>
            <w:tcW w:w="2263" w:type="dxa"/>
          </w:tcPr>
          <w:p w14:paraId="1118628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eeclampsia </w:t>
            </w:r>
          </w:p>
        </w:tc>
        <w:tc>
          <w:tcPr>
            <w:tcW w:w="1276" w:type="dxa"/>
          </w:tcPr>
          <w:p w14:paraId="6F897271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E5BC46F" w14:textId="77777777" w:rsidTr="00D619D6">
        <w:tc>
          <w:tcPr>
            <w:tcW w:w="2263" w:type="dxa"/>
          </w:tcPr>
          <w:p w14:paraId="7FC44CF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Previous preeclampsia</w:t>
            </w:r>
          </w:p>
        </w:tc>
        <w:tc>
          <w:tcPr>
            <w:tcW w:w="1276" w:type="dxa"/>
          </w:tcPr>
          <w:p w14:paraId="28C8E73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D87E5A7" w14:textId="77777777" w:rsidTr="00D619D6">
        <w:tc>
          <w:tcPr>
            <w:tcW w:w="2263" w:type="dxa"/>
          </w:tcPr>
          <w:p w14:paraId="618BB5C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Pre-pregnancy hypertension </w:t>
            </w:r>
          </w:p>
        </w:tc>
        <w:tc>
          <w:tcPr>
            <w:tcW w:w="1276" w:type="dxa"/>
          </w:tcPr>
          <w:p w14:paraId="47C9A33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D8E7DDF" w14:textId="77777777" w:rsidTr="00D619D6">
        <w:tc>
          <w:tcPr>
            <w:tcW w:w="2263" w:type="dxa"/>
          </w:tcPr>
          <w:p w14:paraId="0181FBA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Regional </w:t>
            </w:r>
            <w:proofErr w:type="spellStart"/>
            <w:r w:rsidRPr="00B21EEC">
              <w:rPr>
                <w:sz w:val="12"/>
              </w:rPr>
              <w:t>anesthesia</w:t>
            </w:r>
            <w:proofErr w:type="spellEnd"/>
            <w:r w:rsidRPr="00B21EEC">
              <w:rPr>
                <w:sz w:val="12"/>
              </w:rPr>
              <w:t xml:space="preserve"> </w:t>
            </w:r>
          </w:p>
        </w:tc>
        <w:tc>
          <w:tcPr>
            <w:tcW w:w="1276" w:type="dxa"/>
          </w:tcPr>
          <w:p w14:paraId="729F1FA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FFB6EBA" w14:textId="77777777" w:rsidTr="00D619D6">
        <w:tc>
          <w:tcPr>
            <w:tcW w:w="2263" w:type="dxa"/>
          </w:tcPr>
          <w:p w14:paraId="3E7FB38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Scalp pH</w:t>
            </w:r>
          </w:p>
        </w:tc>
        <w:tc>
          <w:tcPr>
            <w:tcW w:w="1276" w:type="dxa"/>
          </w:tcPr>
          <w:p w14:paraId="4417CC0A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FC3DCB6" w14:textId="77777777" w:rsidTr="00D619D6">
        <w:tc>
          <w:tcPr>
            <w:tcW w:w="2263" w:type="dxa"/>
          </w:tcPr>
          <w:p w14:paraId="4BD3C04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SBP</w:t>
            </w:r>
          </w:p>
        </w:tc>
        <w:tc>
          <w:tcPr>
            <w:tcW w:w="1276" w:type="dxa"/>
          </w:tcPr>
          <w:p w14:paraId="1583E3B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9682309" w14:textId="77777777" w:rsidTr="00D619D6">
        <w:tc>
          <w:tcPr>
            <w:tcW w:w="2263" w:type="dxa"/>
          </w:tcPr>
          <w:p w14:paraId="17F72E47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Time between admission and 4cm</w:t>
            </w:r>
          </w:p>
        </w:tc>
        <w:tc>
          <w:tcPr>
            <w:tcW w:w="1276" w:type="dxa"/>
          </w:tcPr>
          <w:p w14:paraId="00B70C8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5EADB986" w14:textId="77777777" w:rsidTr="00D619D6">
        <w:tc>
          <w:tcPr>
            <w:tcW w:w="2263" w:type="dxa"/>
          </w:tcPr>
          <w:p w14:paraId="7B14C62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Fertility treatment </w:t>
            </w:r>
          </w:p>
        </w:tc>
        <w:tc>
          <w:tcPr>
            <w:tcW w:w="1276" w:type="dxa"/>
          </w:tcPr>
          <w:p w14:paraId="67024F6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2071913" w14:textId="77777777" w:rsidTr="00D619D6">
        <w:tc>
          <w:tcPr>
            <w:tcW w:w="2263" w:type="dxa"/>
          </w:tcPr>
          <w:p w14:paraId="49B33AF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Induction time </w:t>
            </w:r>
          </w:p>
        </w:tc>
        <w:tc>
          <w:tcPr>
            <w:tcW w:w="1276" w:type="dxa"/>
          </w:tcPr>
          <w:p w14:paraId="7BEA2E8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714424A1" w14:textId="77777777" w:rsidTr="00D619D6">
        <w:tc>
          <w:tcPr>
            <w:tcW w:w="2263" w:type="dxa"/>
          </w:tcPr>
          <w:p w14:paraId="4559E4D0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Uterine contractions</w:t>
            </w:r>
          </w:p>
        </w:tc>
        <w:tc>
          <w:tcPr>
            <w:tcW w:w="1276" w:type="dxa"/>
          </w:tcPr>
          <w:p w14:paraId="24ABE38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3C4ACF9A" w14:textId="77777777" w:rsidTr="00D619D6">
        <w:tc>
          <w:tcPr>
            <w:tcW w:w="2263" w:type="dxa"/>
          </w:tcPr>
          <w:p w14:paraId="5E3E20FC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Uterine height</w:t>
            </w:r>
          </w:p>
        </w:tc>
        <w:tc>
          <w:tcPr>
            <w:tcW w:w="1276" w:type="dxa"/>
          </w:tcPr>
          <w:p w14:paraId="10843DF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BE3FC7A" w14:textId="77777777" w:rsidTr="00D619D6">
        <w:tc>
          <w:tcPr>
            <w:tcW w:w="2263" w:type="dxa"/>
          </w:tcPr>
          <w:p w14:paraId="1D0B25B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Bridged race Black</w:t>
            </w:r>
          </w:p>
        </w:tc>
        <w:tc>
          <w:tcPr>
            <w:tcW w:w="1276" w:type="dxa"/>
          </w:tcPr>
          <w:p w14:paraId="4FB3482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8B82AE9" w14:textId="77777777" w:rsidTr="00D619D6">
        <w:tc>
          <w:tcPr>
            <w:tcW w:w="2263" w:type="dxa"/>
          </w:tcPr>
          <w:p w14:paraId="645994E8" w14:textId="77777777" w:rsidR="00C5734A" w:rsidRPr="00B21EEC" w:rsidRDefault="00C5734A" w:rsidP="00D619D6">
            <w:pPr>
              <w:rPr>
                <w:rFonts w:cstheme="minorHAnsi"/>
                <w:sz w:val="12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 xml:space="preserve">Hispanic origin 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mexican</w:t>
            </w:r>
            <w:proofErr w:type="spellEnd"/>
          </w:p>
        </w:tc>
        <w:tc>
          <w:tcPr>
            <w:tcW w:w="1276" w:type="dxa"/>
          </w:tcPr>
          <w:p w14:paraId="5BB2782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A8839A5" w14:textId="77777777" w:rsidTr="00D619D6">
        <w:tc>
          <w:tcPr>
            <w:tcW w:w="2263" w:type="dxa"/>
          </w:tcPr>
          <w:p w14:paraId="7C531611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Hispanic origin Cuban</w:t>
            </w:r>
          </w:p>
        </w:tc>
        <w:tc>
          <w:tcPr>
            <w:tcW w:w="1276" w:type="dxa"/>
          </w:tcPr>
          <w:p w14:paraId="1A8279D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CF302D3" w14:textId="77777777" w:rsidTr="00D619D6">
        <w:tc>
          <w:tcPr>
            <w:tcW w:w="2263" w:type="dxa"/>
          </w:tcPr>
          <w:p w14:paraId="771825F0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Bridges race Asian Indian</w:t>
            </w:r>
          </w:p>
        </w:tc>
        <w:tc>
          <w:tcPr>
            <w:tcW w:w="1276" w:type="dxa"/>
          </w:tcPr>
          <w:p w14:paraId="74744E76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40D68C4" w14:textId="77777777" w:rsidTr="00D619D6">
        <w:tc>
          <w:tcPr>
            <w:tcW w:w="2263" w:type="dxa"/>
          </w:tcPr>
          <w:p w14:paraId="01C0192B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Hispanic origin non-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hispanic</w:t>
            </w:r>
            <w:proofErr w:type="spellEnd"/>
          </w:p>
        </w:tc>
        <w:tc>
          <w:tcPr>
            <w:tcW w:w="1276" w:type="dxa"/>
          </w:tcPr>
          <w:p w14:paraId="41924928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86FE1B6" w14:textId="77777777" w:rsidTr="00D619D6">
        <w:tc>
          <w:tcPr>
            <w:tcW w:w="2263" w:type="dxa"/>
          </w:tcPr>
          <w:p w14:paraId="3178DA88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 xml:space="preserve">Hispanic origin 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portorican</w:t>
            </w:r>
            <w:proofErr w:type="spellEnd"/>
          </w:p>
        </w:tc>
        <w:tc>
          <w:tcPr>
            <w:tcW w:w="1276" w:type="dxa"/>
          </w:tcPr>
          <w:p w14:paraId="0464572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A4DAA48" w14:textId="77777777" w:rsidTr="00D619D6">
        <w:tc>
          <w:tcPr>
            <w:tcW w:w="2263" w:type="dxa"/>
          </w:tcPr>
          <w:p w14:paraId="1732D099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 xml:space="preserve">Hispanic origin central/south 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american</w:t>
            </w:r>
            <w:proofErr w:type="spellEnd"/>
          </w:p>
        </w:tc>
        <w:tc>
          <w:tcPr>
            <w:tcW w:w="1276" w:type="dxa"/>
          </w:tcPr>
          <w:p w14:paraId="13792A04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B535042" w14:textId="77777777" w:rsidTr="00D619D6">
        <w:tc>
          <w:tcPr>
            <w:tcW w:w="2263" w:type="dxa"/>
          </w:tcPr>
          <w:p w14:paraId="008A42EF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 xml:space="preserve">Bridges race 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chinese</w:t>
            </w:r>
            <w:proofErr w:type="spellEnd"/>
          </w:p>
        </w:tc>
        <w:tc>
          <w:tcPr>
            <w:tcW w:w="1276" w:type="dxa"/>
          </w:tcPr>
          <w:p w14:paraId="533675D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1FDB7F15" w14:textId="77777777" w:rsidTr="00D619D6">
        <w:tc>
          <w:tcPr>
            <w:tcW w:w="2263" w:type="dxa"/>
          </w:tcPr>
          <w:p w14:paraId="763ADE26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Bridged race white</w:t>
            </w:r>
          </w:p>
        </w:tc>
        <w:tc>
          <w:tcPr>
            <w:tcW w:w="1276" w:type="dxa"/>
          </w:tcPr>
          <w:p w14:paraId="4B69407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27021CAC" w14:textId="77777777" w:rsidTr="00D619D6">
        <w:tc>
          <w:tcPr>
            <w:tcW w:w="2263" w:type="dxa"/>
          </w:tcPr>
          <w:p w14:paraId="42A71EA6" w14:textId="77777777" w:rsidR="00C5734A" w:rsidRPr="00B21EEC" w:rsidRDefault="00C5734A" w:rsidP="00D619D6">
            <w:pPr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</w:pPr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 xml:space="preserve">bridges race other </w:t>
            </w:r>
            <w:proofErr w:type="spellStart"/>
            <w:r w:rsidRPr="00B21EEC">
              <w:rPr>
                <w:rFonts w:eastAsia="Times New Roman" w:cstheme="minorHAnsi"/>
                <w:color w:val="000000"/>
                <w:sz w:val="12"/>
                <w:szCs w:val="20"/>
                <w:lang w:eastAsia="en-GB"/>
              </w:rPr>
              <w:t>asian</w:t>
            </w:r>
            <w:proofErr w:type="spellEnd"/>
          </w:p>
        </w:tc>
        <w:tc>
          <w:tcPr>
            <w:tcW w:w="1276" w:type="dxa"/>
          </w:tcPr>
          <w:p w14:paraId="204F8DDD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4897A9DF" w14:textId="77777777" w:rsidTr="00D619D6">
        <w:tc>
          <w:tcPr>
            <w:tcW w:w="2263" w:type="dxa"/>
          </w:tcPr>
          <w:p w14:paraId="1712AD9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 xml:space="preserve">ART mode </w:t>
            </w:r>
          </w:p>
        </w:tc>
        <w:tc>
          <w:tcPr>
            <w:tcW w:w="1276" w:type="dxa"/>
          </w:tcPr>
          <w:p w14:paraId="429AD2D9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0772EA48" w14:textId="77777777" w:rsidTr="00D619D6">
        <w:tc>
          <w:tcPr>
            <w:tcW w:w="2263" w:type="dxa"/>
          </w:tcPr>
          <w:p w14:paraId="7D5C9E15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ART</w:t>
            </w:r>
          </w:p>
        </w:tc>
        <w:tc>
          <w:tcPr>
            <w:tcW w:w="1276" w:type="dxa"/>
          </w:tcPr>
          <w:p w14:paraId="6529962B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  <w:tr w:rsidR="00C5734A" w:rsidRPr="00B21EEC" w14:paraId="61A293B7" w14:textId="77777777" w:rsidTr="00D619D6">
        <w:tc>
          <w:tcPr>
            <w:tcW w:w="2263" w:type="dxa"/>
          </w:tcPr>
          <w:p w14:paraId="5E928CE5" w14:textId="77777777" w:rsidR="00C5734A" w:rsidRPr="00B21EEC" w:rsidRDefault="00C5734A" w:rsidP="00D619D6">
            <w:pPr>
              <w:rPr>
                <w:sz w:val="12"/>
              </w:rPr>
            </w:pPr>
            <w:proofErr w:type="spellStart"/>
            <w:r w:rsidRPr="00B21EEC">
              <w:rPr>
                <w:sz w:val="12"/>
              </w:rPr>
              <w:t>Amniocentitis</w:t>
            </w:r>
            <w:proofErr w:type="spellEnd"/>
            <w:r w:rsidRPr="00B21EEC">
              <w:rPr>
                <w:sz w:val="12"/>
              </w:rPr>
              <w:t xml:space="preserve"> </w:t>
            </w:r>
          </w:p>
        </w:tc>
        <w:tc>
          <w:tcPr>
            <w:tcW w:w="1276" w:type="dxa"/>
          </w:tcPr>
          <w:p w14:paraId="373404A2" w14:textId="77777777" w:rsidR="00C5734A" w:rsidRPr="00B21EEC" w:rsidRDefault="00C5734A" w:rsidP="00D619D6">
            <w:pPr>
              <w:rPr>
                <w:sz w:val="12"/>
              </w:rPr>
            </w:pPr>
            <w:r w:rsidRPr="00B21EEC">
              <w:rPr>
                <w:sz w:val="12"/>
              </w:rPr>
              <w:t>1</w:t>
            </w:r>
          </w:p>
        </w:tc>
      </w:tr>
    </w:tbl>
    <w:p w14:paraId="63CE1FBB" w14:textId="77777777" w:rsidR="00C5734A" w:rsidRDefault="00C5734A" w:rsidP="00661F1B">
      <w:pPr>
        <w:pStyle w:val="NoSpacing"/>
        <w:rPr>
          <w:rStyle w:val="Heading2Char"/>
        </w:rPr>
      </w:pPr>
    </w:p>
    <w:p w14:paraId="610382FC" w14:textId="77777777" w:rsidR="00C5734A" w:rsidRDefault="00C5734A" w:rsidP="00661F1B">
      <w:pPr>
        <w:pStyle w:val="NoSpacing"/>
        <w:rPr>
          <w:rStyle w:val="Heading2Char"/>
        </w:rPr>
      </w:pPr>
    </w:p>
    <w:p w14:paraId="2D59D76C" w14:textId="3BE32EA3" w:rsidR="00661F1B" w:rsidRPr="00265067" w:rsidRDefault="00650BAC" w:rsidP="00661F1B">
      <w:pPr>
        <w:pStyle w:val="NoSpacing"/>
      </w:pPr>
      <w:r>
        <w:rPr>
          <w:rStyle w:val="Heading2Char"/>
        </w:rPr>
        <w:t>T</w:t>
      </w:r>
      <w:r w:rsidR="00661F1B" w:rsidRPr="00661F1B">
        <w:rPr>
          <w:rStyle w:val="Heading2Char"/>
        </w:rPr>
        <w:t xml:space="preserve">able </w:t>
      </w:r>
      <w:r>
        <w:rPr>
          <w:rStyle w:val="Heading2Char"/>
        </w:rPr>
        <w:t>S</w:t>
      </w:r>
      <w:r w:rsidR="00C5734A">
        <w:rPr>
          <w:rStyle w:val="Heading2Char"/>
        </w:rPr>
        <w:t>2</w:t>
      </w:r>
      <w:r w:rsidR="00661F1B" w:rsidRPr="00661F1B">
        <w:rPr>
          <w:rStyle w:val="Heading2Char"/>
        </w:rPr>
        <w:t>:</w:t>
      </w:r>
      <w:r w:rsidR="00661F1B">
        <w:t xml:space="preserve"> </w:t>
      </w:r>
      <w:r w:rsidR="00661F1B" w:rsidRPr="00265067">
        <w:t xml:space="preserve">The risk of bias </w:t>
      </w:r>
      <w:r w:rsidR="00661F1B">
        <w:t xml:space="preserve">assessment results </w:t>
      </w:r>
      <w:r w:rsidR="00661F1B" w:rsidRPr="00265067">
        <w:t xml:space="preserve">of </w:t>
      </w:r>
      <w:r w:rsidR="00661F1B">
        <w:t xml:space="preserve">the </w:t>
      </w:r>
      <w:r w:rsidR="00661F1B" w:rsidRPr="00265067">
        <w:t>included studies across the four PROBAST domains.</w:t>
      </w:r>
      <w:r w:rsidR="00661F1B">
        <w:t xml:space="preserve"> These domains determine the overall risk of bias per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1301"/>
        <w:gridCol w:w="1469"/>
        <w:gridCol w:w="1469"/>
        <w:gridCol w:w="1461"/>
        <w:gridCol w:w="1454"/>
      </w:tblGrid>
      <w:tr w:rsidR="00661F1B" w14:paraId="0154DC61" w14:textId="77777777" w:rsidTr="00B30068">
        <w:trPr>
          <w:trHeight w:val="547"/>
        </w:trPr>
        <w:tc>
          <w:tcPr>
            <w:tcW w:w="1862" w:type="dxa"/>
          </w:tcPr>
          <w:p w14:paraId="6AAA27D2" w14:textId="77777777" w:rsidR="00661F1B" w:rsidRDefault="00661F1B" w:rsidP="00D619D6">
            <w:pPr>
              <w:jc w:val="center"/>
              <w:rPr>
                <w:b/>
                <w:bCs/>
              </w:rPr>
            </w:pPr>
          </w:p>
          <w:p w14:paraId="1CC6839D" w14:textId="77777777" w:rsidR="00661F1B" w:rsidRDefault="00661F1B" w:rsidP="00D619D6">
            <w:pPr>
              <w:jc w:val="center"/>
            </w:pPr>
            <w:r w:rsidRPr="00BE1F9A">
              <w:rPr>
                <w:b/>
                <w:bCs/>
              </w:rPr>
              <w:t>Level of bias</w:t>
            </w:r>
          </w:p>
        </w:tc>
        <w:tc>
          <w:tcPr>
            <w:tcW w:w="1301" w:type="dxa"/>
          </w:tcPr>
          <w:p w14:paraId="06B3D171" w14:textId="77777777" w:rsidR="00661F1B" w:rsidRPr="00BE1F9A" w:rsidRDefault="00661F1B" w:rsidP="00D619D6">
            <w:pPr>
              <w:rPr>
                <w:b/>
                <w:bCs/>
              </w:rPr>
            </w:pPr>
            <w:r w:rsidRPr="00BE1F9A">
              <w:rPr>
                <w:b/>
                <w:bCs/>
              </w:rPr>
              <w:t>Participant Selection</w:t>
            </w:r>
          </w:p>
        </w:tc>
        <w:tc>
          <w:tcPr>
            <w:tcW w:w="1469" w:type="dxa"/>
          </w:tcPr>
          <w:p w14:paraId="3B768064" w14:textId="77777777" w:rsidR="00661F1B" w:rsidRPr="00BE1F9A" w:rsidRDefault="00661F1B" w:rsidP="00D619D6">
            <w:pPr>
              <w:rPr>
                <w:b/>
                <w:bCs/>
              </w:rPr>
            </w:pPr>
            <w:r w:rsidRPr="00BE1F9A">
              <w:rPr>
                <w:b/>
                <w:bCs/>
              </w:rPr>
              <w:t>Predictor</w:t>
            </w:r>
          </w:p>
        </w:tc>
        <w:tc>
          <w:tcPr>
            <w:tcW w:w="1469" w:type="dxa"/>
          </w:tcPr>
          <w:p w14:paraId="4C2859D7" w14:textId="77777777" w:rsidR="00661F1B" w:rsidRPr="00BE1F9A" w:rsidRDefault="00661F1B" w:rsidP="00D619D6">
            <w:pPr>
              <w:rPr>
                <w:b/>
                <w:bCs/>
              </w:rPr>
            </w:pPr>
            <w:r w:rsidRPr="00BE1F9A">
              <w:rPr>
                <w:b/>
                <w:bCs/>
              </w:rPr>
              <w:t>Outcome</w:t>
            </w:r>
          </w:p>
        </w:tc>
        <w:tc>
          <w:tcPr>
            <w:tcW w:w="1461" w:type="dxa"/>
          </w:tcPr>
          <w:p w14:paraId="430B5AF5" w14:textId="77777777" w:rsidR="00661F1B" w:rsidRPr="00BE1F9A" w:rsidRDefault="00661F1B" w:rsidP="00D619D6">
            <w:pPr>
              <w:rPr>
                <w:b/>
                <w:bCs/>
              </w:rPr>
            </w:pPr>
            <w:r w:rsidRPr="00BE1F9A">
              <w:rPr>
                <w:b/>
                <w:bCs/>
              </w:rPr>
              <w:t>Analysis</w:t>
            </w:r>
          </w:p>
        </w:tc>
        <w:tc>
          <w:tcPr>
            <w:tcW w:w="1454" w:type="dxa"/>
          </w:tcPr>
          <w:p w14:paraId="25AD3848" w14:textId="77777777" w:rsidR="00661F1B" w:rsidRPr="00BE1F9A" w:rsidRDefault="00661F1B" w:rsidP="00D619D6">
            <w:pPr>
              <w:rPr>
                <w:b/>
                <w:bCs/>
              </w:rPr>
            </w:pPr>
            <w:r w:rsidRPr="00BE1F9A">
              <w:rPr>
                <w:b/>
                <w:bCs/>
              </w:rPr>
              <w:t>Overall</w:t>
            </w:r>
          </w:p>
        </w:tc>
      </w:tr>
      <w:tr w:rsidR="00661F1B" w14:paraId="022077D1" w14:textId="77777777" w:rsidTr="00B30068">
        <w:tc>
          <w:tcPr>
            <w:tcW w:w="1862" w:type="dxa"/>
          </w:tcPr>
          <w:p w14:paraId="2F972DE3" w14:textId="77777777" w:rsidR="00661F1B" w:rsidRDefault="00661F1B" w:rsidP="00D619D6">
            <w:r>
              <w:t>High risk of bias</w:t>
            </w:r>
          </w:p>
        </w:tc>
        <w:tc>
          <w:tcPr>
            <w:tcW w:w="1301" w:type="dxa"/>
          </w:tcPr>
          <w:p w14:paraId="55C81D3B" w14:textId="77777777" w:rsidR="00661F1B" w:rsidRDefault="00661F1B" w:rsidP="00D619D6">
            <w:pPr>
              <w:jc w:val="center"/>
            </w:pPr>
            <w:r>
              <w:t>4</w:t>
            </w:r>
          </w:p>
        </w:tc>
        <w:tc>
          <w:tcPr>
            <w:tcW w:w="1469" w:type="dxa"/>
          </w:tcPr>
          <w:p w14:paraId="79163583" w14:textId="77777777" w:rsidR="00661F1B" w:rsidRDefault="00661F1B" w:rsidP="00D619D6">
            <w:pPr>
              <w:jc w:val="center"/>
            </w:pPr>
            <w:r>
              <w:t>13</w:t>
            </w:r>
          </w:p>
        </w:tc>
        <w:tc>
          <w:tcPr>
            <w:tcW w:w="1469" w:type="dxa"/>
          </w:tcPr>
          <w:p w14:paraId="640FD946" w14:textId="77777777" w:rsidR="00661F1B" w:rsidRDefault="00661F1B" w:rsidP="00D619D6">
            <w:pPr>
              <w:jc w:val="center"/>
            </w:pPr>
            <w:r>
              <w:t>0</w:t>
            </w:r>
          </w:p>
        </w:tc>
        <w:tc>
          <w:tcPr>
            <w:tcW w:w="1461" w:type="dxa"/>
          </w:tcPr>
          <w:p w14:paraId="4F0F47D7" w14:textId="77777777" w:rsidR="00661F1B" w:rsidRDefault="00661F1B" w:rsidP="00D619D6">
            <w:pPr>
              <w:jc w:val="center"/>
            </w:pPr>
            <w:r>
              <w:t>2</w:t>
            </w:r>
          </w:p>
        </w:tc>
        <w:tc>
          <w:tcPr>
            <w:tcW w:w="1454" w:type="dxa"/>
          </w:tcPr>
          <w:p w14:paraId="1843F526" w14:textId="77777777" w:rsidR="00661F1B" w:rsidRDefault="00661F1B" w:rsidP="00D619D6">
            <w:pPr>
              <w:jc w:val="center"/>
            </w:pPr>
            <w:r>
              <w:t>33</w:t>
            </w:r>
          </w:p>
        </w:tc>
      </w:tr>
      <w:tr w:rsidR="00661F1B" w14:paraId="44AB6FCE" w14:textId="77777777" w:rsidTr="00B30068">
        <w:tc>
          <w:tcPr>
            <w:tcW w:w="1862" w:type="dxa"/>
          </w:tcPr>
          <w:p w14:paraId="32A14B91" w14:textId="77777777" w:rsidR="00661F1B" w:rsidRDefault="00661F1B" w:rsidP="00D619D6">
            <w:r>
              <w:t>Low risk of bias</w:t>
            </w:r>
          </w:p>
        </w:tc>
        <w:tc>
          <w:tcPr>
            <w:tcW w:w="1301" w:type="dxa"/>
          </w:tcPr>
          <w:p w14:paraId="70DCCDD2" w14:textId="77777777" w:rsidR="00661F1B" w:rsidRDefault="00661F1B" w:rsidP="00D619D6">
            <w:pPr>
              <w:jc w:val="center"/>
            </w:pPr>
            <w:r>
              <w:t>59</w:t>
            </w:r>
          </w:p>
        </w:tc>
        <w:tc>
          <w:tcPr>
            <w:tcW w:w="1469" w:type="dxa"/>
          </w:tcPr>
          <w:p w14:paraId="61D0E174" w14:textId="77777777" w:rsidR="00661F1B" w:rsidRDefault="00661F1B" w:rsidP="00D619D6">
            <w:pPr>
              <w:jc w:val="center"/>
            </w:pPr>
            <w:r>
              <w:t>50</w:t>
            </w:r>
          </w:p>
        </w:tc>
        <w:tc>
          <w:tcPr>
            <w:tcW w:w="1469" w:type="dxa"/>
          </w:tcPr>
          <w:p w14:paraId="25661C33" w14:textId="77777777" w:rsidR="00661F1B" w:rsidRDefault="00661F1B" w:rsidP="00D619D6">
            <w:pPr>
              <w:jc w:val="center"/>
            </w:pPr>
            <w:r>
              <w:t>63</w:t>
            </w:r>
          </w:p>
        </w:tc>
        <w:tc>
          <w:tcPr>
            <w:tcW w:w="1461" w:type="dxa"/>
          </w:tcPr>
          <w:p w14:paraId="59548A12" w14:textId="77777777" w:rsidR="00661F1B" w:rsidRDefault="00661F1B" w:rsidP="00D619D6">
            <w:pPr>
              <w:jc w:val="center"/>
            </w:pPr>
            <w:r>
              <w:t>61</w:t>
            </w:r>
          </w:p>
        </w:tc>
        <w:tc>
          <w:tcPr>
            <w:tcW w:w="1454" w:type="dxa"/>
          </w:tcPr>
          <w:p w14:paraId="1B41C190" w14:textId="77777777" w:rsidR="00661F1B" w:rsidRDefault="00661F1B" w:rsidP="00D619D6">
            <w:pPr>
              <w:jc w:val="center"/>
            </w:pPr>
            <w:r>
              <w:t>30</w:t>
            </w:r>
          </w:p>
        </w:tc>
      </w:tr>
    </w:tbl>
    <w:p w14:paraId="0AB90A50" w14:textId="77777777" w:rsidR="00661F1B" w:rsidRPr="00BB7206" w:rsidRDefault="00661F1B" w:rsidP="00BB7206">
      <w:pPr>
        <w:pStyle w:val="NoSpacing"/>
      </w:pPr>
    </w:p>
    <w:p w14:paraId="07B27028" w14:textId="77777777" w:rsidR="00BB6CE7" w:rsidRDefault="00BB6CE7"/>
    <w:p w14:paraId="63855B90" w14:textId="107BB3A2" w:rsidR="009308AB" w:rsidRDefault="00E65C9C">
      <w:r w:rsidRPr="00B30068">
        <w:rPr>
          <w:rStyle w:val="Heading2Char"/>
        </w:rPr>
        <w:t xml:space="preserve">Table </w:t>
      </w:r>
      <w:r w:rsidR="00650BAC">
        <w:rPr>
          <w:rStyle w:val="Heading2Char"/>
        </w:rPr>
        <w:t>S</w:t>
      </w:r>
      <w:r w:rsidR="00B30068" w:rsidRPr="00B30068">
        <w:rPr>
          <w:rStyle w:val="Heading2Char"/>
        </w:rPr>
        <w:t>3</w:t>
      </w:r>
      <w:r w:rsidRPr="00B30068">
        <w:rPr>
          <w:rStyle w:val="Heading2Char"/>
        </w:rPr>
        <w:t>:</w:t>
      </w:r>
      <w:r w:rsidRPr="00E65C9C">
        <w:t xml:space="preserve"> </w:t>
      </w:r>
      <w:r>
        <w:t xml:space="preserve">Risk of bias introduced into each domain and signalling questions. </w:t>
      </w:r>
      <w:r w:rsidR="00B30068">
        <w:t>“-”</w:t>
      </w:r>
      <w:r>
        <w:t xml:space="preserve"> indicat</w:t>
      </w:r>
      <w:r w:rsidR="00B30068">
        <w:t xml:space="preserve">es </w:t>
      </w:r>
      <w:r>
        <w:t xml:space="preserve">a high risk of bias introduced, </w:t>
      </w:r>
      <w:r w:rsidR="00B30068">
        <w:t>“+”</w:t>
      </w:r>
      <w:r>
        <w:t xml:space="preserve"> a low risk of bias</w:t>
      </w:r>
      <w:r w:rsidR="00B30068">
        <w:t xml:space="preserve">, per domain and </w:t>
      </w:r>
      <w:r w:rsidR="007F528F">
        <w:t>overall assessment</w:t>
      </w:r>
      <w:r>
        <w:t>.</w:t>
      </w:r>
      <w:r w:rsidR="00B30068">
        <w:t xml:space="preserve"> </w:t>
      </w:r>
      <w:r>
        <w:t xml:space="preserve"> </w:t>
      </w:r>
    </w:p>
    <w:p w14:paraId="0E168386" w14:textId="77777777" w:rsidR="000F00C9" w:rsidRDefault="000F00C9"/>
    <w:tbl>
      <w:tblPr>
        <w:tblW w:w="14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8"/>
        <w:gridCol w:w="6023"/>
        <w:gridCol w:w="1460"/>
        <w:gridCol w:w="1180"/>
        <w:gridCol w:w="1219"/>
        <w:gridCol w:w="1040"/>
        <w:gridCol w:w="920"/>
      </w:tblGrid>
      <w:tr w:rsidR="00B30068" w:rsidRPr="00B30068" w14:paraId="2A6235A2" w14:textId="77777777" w:rsidTr="00B30068"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9BA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uthors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8A0C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itle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9C5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articipants 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43EA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or 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36BB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utcome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6BC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nalysis 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92E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Overall </w:t>
            </w:r>
          </w:p>
        </w:tc>
      </w:tr>
      <w:tr w:rsidR="00B30068" w:rsidRPr="00B30068" w14:paraId="1D3C0CD7" w14:textId="77777777" w:rsidTr="00B30068">
        <w:trPr>
          <w:trHeight w:val="79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448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l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oussein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Newman, T.; Cox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evo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L. D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674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risk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term nulliparas: a comparison of neural network and multiple logistic regression model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1066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E8D2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B04A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B74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9667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248A7820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5D6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lvarez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olom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ristina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obernado-Tejed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ulio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obernado-Tejed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Julio Alberto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6B2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he validity of ultrasonography in predicting the outcomes of labour induc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8200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2348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82B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B3B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F82D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0F84246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223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t-BR" w:eastAsia="en-GB"/>
              </w:rPr>
              <w:t>Alzola, I.; Murua, E.; Rodriguez, J.; Burgos, J.; Maiz, N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F7EF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an the Progression Angle befor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Help to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?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71A4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1CE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DD72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28A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63F5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6D724EBF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393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sv-SE" w:eastAsia="en-GB"/>
              </w:rPr>
              <w:t>Bademkiran, M. H.; Bademkiran, C.; Ege, S.; Peker, N.; Sucu, S.; Obut, M.; Demirel, M. O.; Samanci, S.; Bagli, I.; Celik, K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DF4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Explanatory variables and nomogram of a clinical prediction model to estimate the risk of caesarean section after term induc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862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28D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5D9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F8E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2166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6D6E892C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3F3B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eksac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anac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ca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H. O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eblebiciogl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K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996E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omputerized prediction system for the route of delivery (vaginal birth versus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43E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FE4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282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5BD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75F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344F6E57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1490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ertoss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ovakov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ikic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tupa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Z. T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ilatovic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oulva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Irio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O.; de Tejada, B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8F0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Validity of clinical and ultrasound variables to predict the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A2B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E1AC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050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BDB5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ABE3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57BA6AFB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8C1D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de-DE" w:eastAsia="en-GB"/>
              </w:rPr>
              <w:t>Branger, B.; Dochez, V.; Gervier, S.; Winer, N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44D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[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fte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duction: Risk factors and prediction score]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A25D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9DAF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1B18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4A80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73B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A666448" w14:textId="77777777" w:rsidTr="00B30068">
        <w:trPr>
          <w:trHeight w:val="21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F2C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urke, N.; Burke, G.; Breathnach, F.; McAuliffe, F.; Morrison, J. J.; Turner, M.; Dornan, S.; Higgins, J. R.; Cotter, A.; Geary, M.; McParland, P.; Daly, S.; Cody, F.; Dicker, P.; Tully, E.; Malone, F. D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979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the term nulliparous woman: results from the prospective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ulticent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Genesis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2BA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0C7E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132F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365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ED0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1836CF80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EFF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ampillo-Arter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C.; Serra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urrie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; Calvo-Perez, A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0312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v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odeling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of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44C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C5E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5A6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D91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21FB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C652662" w14:textId="77777777" w:rsidTr="00B30068">
        <w:trPr>
          <w:trHeight w:val="19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213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hen, Cheng; Yang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engmeng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Zheng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Weizeng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Yang, Xiaofu; Chen, Yuan; Dong, Tian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v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in; Xi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angfang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Jiang, Ying; Ying, Xia; Li, Wen; Xu, Jian; Zhao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ihu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Luo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Qiong</w:t>
            </w:r>
            <w:proofErr w:type="spellEnd"/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D176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Magnetic Resonanc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Imagingâ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€Based Nomogram to Antenatal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phalopelvic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isproportion in Primiparous Wome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8035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058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25F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923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38DD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3C070948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36B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h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C. M.; Poon, L. C. Y.; Leung, T. Y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343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outcome using serial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ransperine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ultrasound in the first stage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DF6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503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84B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AE8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E5EC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75924127" w14:textId="77777777" w:rsidTr="00B30068">
        <w:trPr>
          <w:trHeight w:val="23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D4D6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anilac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V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anilac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V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anilac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V. A.; Hutcheon, J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rich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E. W.; Dore, D. D.; Dore, D. D.; Muri, J. H.; Phipps, M. G.; Phipps, M. G.; Phipps, M. G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vit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D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vit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D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vit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D. A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131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and Validation of a Risk Prediction Model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duc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7B9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99F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31B6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595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373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3A79A3E4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6A2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t-BR" w:eastAsia="en-GB"/>
              </w:rPr>
              <w:t>De Ramon Fernandez, A.; Ruiz Fernandez, D.; Prieto Sanchez, M. T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662A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rediction of the mode of delivery using artificial intelligence algorithm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3ABB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029E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5791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055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5A4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7D9F4C5A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3CB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 Souza, H. C.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erdon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G. S.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rcol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yeney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 O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ladap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O. T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ugerw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K.; Souza, J. P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1EFB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evelopment of caesarean section prediction models: secondary analysis of a prospective cohort study in two sub-Saharan African countri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86F9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60C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997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36F0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64E1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12AB4154" w14:textId="77777777" w:rsidTr="00B30068">
        <w:trPr>
          <w:trHeight w:val="10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1242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orw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Yadav, G.; Singh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athuri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othw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hum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N. K.; Shekhar,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42DE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riving a prediction model for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follow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 singleton term pregnanci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D2E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D06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AE0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0C4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A91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22B9D51E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FDEB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Fergus, Paul; Hussain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bi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; Al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umeil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hiy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De-Shuang, Huang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ouguil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Nizar; Huang, De-Shuang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085F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lassification of caesarean section and normal vaginal deliveries using foetal heart rate signals and advanced machine learning algorithm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02D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0C9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852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0F4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7A1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31A16BAE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B70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latley, C.; Gibbons, K. S.; Hurst, C.; Kumar,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DDF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of a cross-validated model for predicting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for intrapartum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et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compromise at term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073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3CF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B3B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04C5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DB62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66FEC1CE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CBB9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uruit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N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kabayash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Yamanish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A.; Nakamura, M.; Kawamura, T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93D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he development of a prediction model for arrest of labour to be used at regular check-ups, during 36 or 37 gestational weeks, for primiparas: a retrospective cohort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D47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A6FA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396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52FE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B9FC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723DB6FD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F47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uan, P.; Tang, F.; Sun, G.; Ren, W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8A5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by measurable maternal and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et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characteristic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0BC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535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209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93CB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AF59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4A7F8CF1" w14:textId="77777777" w:rsidTr="00B30068">
        <w:trPr>
          <w:trHeight w:val="18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0D2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uedali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ipschuet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Cohen, S.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ompolinsk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Y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Walfisc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hein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E.; Sergienko, R.; Rosenbloom, J.; Unger,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Yage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ochl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H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EA9B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Transporting an Artificial Intelligence Model to Predict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: Overcoming Challenges Posed by Interfacility Varia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0CB0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DD8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978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DF55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333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33EC8FFF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ED4F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Harper, D. M.; Johnson, C. A.; Harper, W. H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ies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B.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D24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natal predictors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due to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rrest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0A1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10D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CA1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959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B04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4C82955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F01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Harper, L.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dib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 O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cone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G. A.; Cahill, A. G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B27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 the second stage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37F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787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056B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C142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F172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4F3A100" w14:textId="77777777" w:rsidTr="00B30068">
        <w:trPr>
          <w:trHeight w:val="23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6668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emmatzade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hahl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bbasalizade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ateme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; Mohammad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lizade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harandab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kine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afarabad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ohammad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sghar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irghafourvand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ojgan</w:t>
            </w:r>
            <w:proofErr w:type="spellEnd"/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981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and Validation of a Nomogram to Estimate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 Term Pregnancies with an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Unfavorabl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Cervix in Ira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794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BCF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023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7B9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AD1E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15767C3" w14:textId="77777777" w:rsidTr="00B30068">
        <w:trPr>
          <w:trHeight w:val="39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502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ernÃ¡ndez-Mart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ne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tonio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scual-PedreÃ±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a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Ã±o-GarnÃ©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a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elero-JimÃ©ne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r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en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as-Burill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osÃ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©; Molina-AlarcÃ³n, Milagros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ernÃ¡ndez-Mart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ne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tonio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scual-PedreÃ±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a I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Ã±o-GarnÃ©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na B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elero-JimÃ©ne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r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enÃ</w:t>
            </w: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softHyphen/>
              <w:t>as-Burill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osÃ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© M.; Molina-AlarcÃ³n, Milagros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4734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ve model for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in pregnant women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A66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803C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4D56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FB6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659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1D4F160D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44F8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L. Y.; Lau, T. K.; Rogers, M. S.; Chang, A. M. Z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9D8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ichotomization of continuous measurements using generalized additive modelling application in predicting intrapartum caesarean deliver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7E3D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A31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B07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18B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4F1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45156C2C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AB6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L. Y.; Lau, T. K.; Rogers, M.; Chang, A. M. Z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FDC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ntepartum and intrapartum predi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need: Risk scoring in singleton pregnanci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D59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1BE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8586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8DA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4EB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64C05EA" w14:textId="77777777" w:rsidTr="00B30068"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3A0B6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uesto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W. J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93FF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of a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risk score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76BA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A56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A32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EC8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B73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E74C834" w14:textId="77777777" w:rsidTr="00B30068">
        <w:trPr>
          <w:trHeight w:val="14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B8D5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Ison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W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agamats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T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Uemur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Y.; Fujii, T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yod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H.; Yamashita, T.; Kamei, Y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ozum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aketan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Y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35D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model for the incidence of emergen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dur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pecialized in nulliparous low-risk wome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613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C0D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BD38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860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601E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6EFA6F08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23F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nb-NO" w:eastAsia="en-GB"/>
              </w:rPr>
              <w:t>Janssen, P. A.; Stienen, J. J. C.; Brant, R.; Hanley, G. E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B9F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 Predictive Model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mong Low-Risk Nulliparous Women in Spontaneous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t Hospital Admiss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3D62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706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153D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6E4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118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355E38AC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78B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ochum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lorian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Le Ray, Camille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everac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ranÃ§oi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nane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Nicolas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28F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Externally Validated Score to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duction With Cervical Ripening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A7A6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A5D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789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C48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EF3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5BD6E156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0E5B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Kamel, R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egm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 M.; Youssef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ianchin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runell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E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il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G.; Soliman, M.; Nicolaides, K. H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A79E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for failure to progress as an outcome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duction in term singleton pregnanc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384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3FAC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77F9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7075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910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825F5FB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F87D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sv-SE" w:eastAsia="en-GB"/>
              </w:rPr>
              <w:t>Khan, N. I.; Mahmud, T.; Islam, M. N.; Mustafina, S. N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318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Childbirth using Ensemble Machine Learning Method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043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AB5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38B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7D3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20B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02FEACF2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A6E6F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hunpradit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tumanond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awichasr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C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776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Validation of risk scoring scheme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due to cephalopelvic disproportion in Lamphun Hospital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BDE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263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349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4CF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891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8185760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69DF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hunpradit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tumanond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awichasr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C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856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of risk scoring scheme for predi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due to cephalopelvic disproportion in Lamphun Hospital, Thailand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894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4B2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C3D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77F7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454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48DB80AF" w14:textId="77777777" w:rsidTr="00B30068">
        <w:trPr>
          <w:trHeight w:val="14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BDF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im, S. N.; Park, K. H.; Jung, H. J.; Hong, J. S.; Shin, D. M.; Kang, W. S.; Kim, S. N.; Park, K. H.; Jung, H. J.; Hong, J. S.; Shin, D. M.; Kang, W.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85A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linical and sonographic parameters at 37 weeks' gestation for predicting the risk of primar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nulliparous wome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6BC5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642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78F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C60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B42B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4CD24011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8C86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repelk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Urbankov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I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roft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Hanace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eyereis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J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FA71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 model for predicting unscheduled caesarean section in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ulliparae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97F2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1A0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E84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3AD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5F4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7D821435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0A4E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Levine, L. D.; Downes, K. L.; Parry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Elovitz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mme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 D.; Srinivas, S. K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29B1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 validated calculator to estimate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fter an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with an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unfavorabl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cervix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3A5A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6E6A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AEC6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D236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38C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FAF0F71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E3C2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u, H.; Hirst, J.; Yang, J.; Mackillop, L.; Clifton, D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56FAB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tandardising the assessment of caesarean birth using an oxford caesarean prediction score for mothers with gestational diabet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B70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A7F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D5E5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99D6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4CA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4AA30BB9" w14:textId="77777777" w:rsidTr="00B30068">
        <w:trPr>
          <w:trHeight w:val="18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3B4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uth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D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lmgre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Zingheim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R. W.; Leininger, C. J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uth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David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lmgre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Judith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Zingheim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Rosale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W.; Leininger, Christopher J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6C8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hysician contribution to a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risk model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97C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056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34E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BFD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204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3D051370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A06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zoun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Rouzi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R.; Collette, E.; Menard, J.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gni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G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amerr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; Deter, R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88F3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Development and validation of a nomogram to predict the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macrosomia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A7F7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5C8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B91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C88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D7D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55E92C11" w14:textId="77777777" w:rsidTr="00B30068">
        <w:trPr>
          <w:trHeight w:val="10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977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Meyer, R.; Weisz, B.; Eilenberg,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sado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Uzie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; Sivan, E.; Mazaki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ov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su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A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A79A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Utilizing machine learning to predict unplanned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A228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BA8F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618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07A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A30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B092257" w14:textId="77777777" w:rsidTr="00B30068">
        <w:trPr>
          <w:trHeight w:val="10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70E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igliorell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F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no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N.; Angeles, M. A.; Rueda, C.; Salazar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Grataco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E.; Palacio, M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0B6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linical and Sonographic Model to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t Term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2C65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F7DE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C44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F54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10B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6B7EE0D3" w14:textId="77777777" w:rsidTr="00B30068">
        <w:trPr>
          <w:trHeight w:val="16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2AD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Murphy, N. C.; Burke, N.; Dicker, P.; Cody, F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afise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elea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D.; Kent, E.; Ramaiah, S.; Tully, E. C.; Malone, F. D.; Breathnach, F. M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302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educing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nd improving the primiparous experience: Findings of the RECIPE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8607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ACC8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5B34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BEC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821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12744120" w14:textId="77777777" w:rsidTr="00B30068">
        <w:trPr>
          <w:trHeight w:val="19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3FB4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wabuob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.; Gowda, N.; Schmitz, J.; Wood, N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rga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agiard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dib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amisascaâ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€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opin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H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uznick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inke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dib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amisasca-Lopin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H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EF83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isk factors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pregnancy with small-for-gestational-ag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etu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undergo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35B0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78DE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BD4E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55D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EE7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08AD4051" w14:textId="77777777" w:rsidTr="00B30068">
        <w:trPr>
          <w:trHeight w:val="126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2AF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ida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eefey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Reform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oelp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N.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mme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 D.; Srinivas, S. K.; Levine, L. D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urnwald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C. P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098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isk Factors Associated With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 Women With Class III Obesit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B5A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204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48F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D08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4855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7187075B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1CB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apoutsis, D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Antonako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; Gornall,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zavara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ohaj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A38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Th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aT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risk-assessment tool for the prediction of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in women hav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for all indications: a large-cohort based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56B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495E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911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2F9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780D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441B1768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217E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eregrine, E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â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€™Brien, P.; Omar,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Jauniaux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E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CF8A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linical and ultrasound parameters to predict the risk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F2F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6886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A4A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B094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009F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2CF6F25F" w14:textId="77777777" w:rsidTr="00B30068">
        <w:trPr>
          <w:trHeight w:val="10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BFFB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ossi, R. M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Requart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E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Warshak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C. R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ufendach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K. R.; Hall, E.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eFranc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E. A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AD9CC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isk Calculator to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mong Women Undergo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24A3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6EBE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3D1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317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6BD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5FF4D48A" w14:textId="77777777" w:rsidTr="00B30068"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E32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eshadri, L.; Mukherjee, B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40C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 predictive model for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in low risk pregnancie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F42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5E4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DB44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972E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954B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5EE589AE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91F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Smith, G. C. S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Dellens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; White, I. R.; Pell, J. P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96C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Combined logistic and Bayesian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odeling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risk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5FA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08FB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118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D4F0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0FE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41212933" w14:textId="77777777" w:rsidTr="00B30068"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FB3D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odse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6B4A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ng caesarean section by applying neares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eigh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nalysi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DF7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462C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EF71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E68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B95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81023A8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5C06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ovio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U.; Smith, G. C.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52B7F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Blinded ultrasound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eta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biometry at 36â€‰weeks and risk of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a prospective cohort study of low-risk nulliparous wome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26E6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E89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3CE4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5E3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8D4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70FBCC1D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49A8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de-DE" w:eastAsia="en-GB"/>
              </w:rPr>
              <w:t>Sun, F.; Shen, M.; Han, B.; Chen, Y.; Wu, F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22BB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Validation of three models (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olch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Levine, and Burke) for predicting term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in Chinese popula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9079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494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0B9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9CE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76A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45A9DA74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5545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un, F.; Wu, F.; Shen, M.; Han, B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FEB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 model for 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in term low-risk primipara after failure of trial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1E40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000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8A14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C69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F4A7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6183FA17" w14:textId="77777777" w:rsidTr="00B30068">
        <w:trPr>
          <w:trHeight w:val="14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78B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Tolch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 C.; Holbert, M. R.; Weaver, A. L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cGre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M. E.; Olson, J. E.; El-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asha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S. A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Famuyid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A. O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Brost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B. C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9155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mong Nulliparous Women at Term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55C4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3467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6376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859F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559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350C1FDA" w14:textId="77777777" w:rsidTr="00B30068">
        <w:trPr>
          <w:trHeight w:val="18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3BF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Tun, M. H.; Chari, R.; Kaul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med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F. V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Paulde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M.; Lefebvre, D. L.; Turvey, S. E.; Moraes, T. J.; Sears, M. R.; Subbarao, P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andhane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P. J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627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odds for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: A secondary analysis of the CHILD term birth cohort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62B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431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110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C632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988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18C1296F" w14:textId="77777777" w:rsidTr="00B30068">
        <w:trPr>
          <w:trHeight w:val="10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B98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nl-NL" w:eastAsia="en-GB"/>
              </w:rPr>
              <w:t>Verhoeven, C. J. M.; Oudenaarden, A.; Hermus, M. A. A.; Porath, M. M.; Oei, S. G.; Mol, B. W. J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F2C07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Validation of models that predict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after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022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648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0E75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776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935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770BB0BF" w14:textId="77777777" w:rsidTr="00B30068">
        <w:trPr>
          <w:trHeight w:val="18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4849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Wie, J. H.; Lee, S. J.; Choi, S. K.; Jo, Y. S.; Hwang, H. S.; Park, M. H.; Kim, Y. H.; Shin, J. E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Ki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, K. C.; Kim, S. M.; Choi, B. S.; Hong, H.;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eol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, H. J.; Won, H. S.; Ko, H. S.; Na, S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504DD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Using Machine Learning Methods: Development and External Validation of a Nationwide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Multicent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ataset in Republic of Korea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852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8EE2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195A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65D7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AC24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138B04B7" w14:textId="77777777" w:rsidTr="00B30068">
        <w:trPr>
          <w:trHeight w:val="5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8DDE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it-IT" w:eastAsia="en-GB"/>
              </w:rPr>
              <w:t>Wu, Chiung-Hui; Chen, Chiu-Fen; Chien, Chi-Chen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488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Prediction of dystocia-related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 risk in uncomplicated Taiwanese nulliparas at term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541F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FCCE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3F07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DC4F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97A7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  <w:tr w:rsidR="00B30068" w:rsidRPr="00B30068" w14:paraId="645DA9EF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94C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sv-SE" w:eastAsia="en-GB"/>
              </w:rPr>
              <w:t>Yang, Y. S.; Hur, M. H.; Kim, S. Y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8E4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Risk factors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at prenatal care, admission and dur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in low-risk pregnancy: multivariate logistic regression analysis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6260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F99E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DEDDB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A9AA9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36C2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52EE94F9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2098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Yang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YunSeok</w:t>
            </w:r>
            <w:proofErr w:type="spellEnd"/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6134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An intrapartum calculator for 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birth due to dystocia: Preliminary findings from a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singleâ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€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nte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tudy in Korea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D6A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27B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9FE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5E3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752C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57AD5155" w14:textId="77777777" w:rsidTr="00B30068">
        <w:trPr>
          <w:trHeight w:val="90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5ECA6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Yoko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Nagayasu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; Daisuke, Fujita; Masahide,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Ohmichi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; Yoichi, Hayashi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6E21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Use of an artificial intelligence-based rule extraction approach to predict an emergency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sec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A8F3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5E9F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ECA1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A16D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88A44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-</w:t>
            </w:r>
          </w:p>
        </w:tc>
      </w:tr>
      <w:tr w:rsidR="00B30068" w:rsidRPr="00B30068" w14:paraId="57C8FFCA" w14:textId="77777777" w:rsidTr="00B30068">
        <w:trPr>
          <w:trHeight w:val="72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602D2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nl-NL" w:eastAsia="en-GB"/>
              </w:rPr>
              <w:t>Zhou, H.; Gu, N.; Yang, Y.; Wang, Z.; Hu, Y.; Dai, Y.</w:t>
            </w:r>
          </w:p>
        </w:tc>
        <w:tc>
          <w:tcPr>
            <w:tcW w:w="6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FD10" w14:textId="77777777" w:rsidR="00B30068" w:rsidRPr="00B30068" w:rsidRDefault="00B30068" w:rsidP="00B300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Nomogram predicting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cesarean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delivery undergoing induction of </w:t>
            </w:r>
            <w:proofErr w:type="spellStart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labor</w:t>
            </w:r>
            <w:proofErr w:type="spellEnd"/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 xml:space="preserve"> among high-risk nulliparous women at term: a retrospective study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59A8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4BD5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275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CD5C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A3390" w14:textId="77777777" w:rsidR="00B30068" w:rsidRPr="00B30068" w:rsidRDefault="00B30068" w:rsidP="00B300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30068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en-GB"/>
              </w:rPr>
              <w:t>+</w:t>
            </w:r>
          </w:p>
        </w:tc>
      </w:tr>
    </w:tbl>
    <w:p w14:paraId="10C067DA" w14:textId="77777777" w:rsidR="000F00C9" w:rsidRDefault="000F00C9"/>
    <w:p w14:paraId="405CC434" w14:textId="7ED25903" w:rsidR="000F00C9" w:rsidRDefault="000F00C9"/>
    <w:p w14:paraId="607391EE" w14:textId="5589A5BE" w:rsidR="00C25DB3" w:rsidRDefault="00650BAC" w:rsidP="00D619D6">
      <w:r>
        <w:rPr>
          <w:rStyle w:val="Heading2Char"/>
        </w:rPr>
        <w:t>T</w:t>
      </w:r>
      <w:r w:rsidR="00D619D6" w:rsidRPr="00B30068">
        <w:rPr>
          <w:rStyle w:val="Heading2Char"/>
        </w:rPr>
        <w:t xml:space="preserve">able </w:t>
      </w:r>
      <w:r>
        <w:rPr>
          <w:rStyle w:val="Heading2Char"/>
        </w:rPr>
        <w:t>S</w:t>
      </w:r>
      <w:r w:rsidR="00D619D6">
        <w:rPr>
          <w:rStyle w:val="Heading2Char"/>
        </w:rPr>
        <w:t>4</w:t>
      </w:r>
      <w:r w:rsidR="00D619D6" w:rsidRPr="00B30068">
        <w:rPr>
          <w:rStyle w:val="Heading2Char"/>
        </w:rPr>
        <w:t>:</w:t>
      </w:r>
      <w:r w:rsidR="00D619D6" w:rsidRPr="00E65C9C">
        <w:t xml:space="preserve"> </w:t>
      </w:r>
      <w:r w:rsidR="00D619D6">
        <w:t xml:space="preserve">Table of characteristics for </w:t>
      </w:r>
      <w:r w:rsidR="00C25DB3">
        <w:t xml:space="preserve">all 63 studies included within the review. </w:t>
      </w:r>
    </w:p>
    <w:p w14:paraId="66ADC691" w14:textId="77777777" w:rsidR="00D619D6" w:rsidRDefault="00D619D6"/>
    <w:tbl>
      <w:tblPr>
        <w:tblW w:w="11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2"/>
        <w:gridCol w:w="1571"/>
        <w:gridCol w:w="1010"/>
        <w:gridCol w:w="1617"/>
        <w:gridCol w:w="1253"/>
        <w:gridCol w:w="2173"/>
        <w:gridCol w:w="1176"/>
        <w:gridCol w:w="993"/>
        <w:gridCol w:w="1335"/>
        <w:gridCol w:w="918"/>
      </w:tblGrid>
      <w:tr w:rsidR="00D619D6" w:rsidRPr="00D619D6" w14:paraId="0A8A2395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722F" w14:textId="77777777" w:rsidR="00D619D6" w:rsidRPr="00D619D6" w:rsidRDefault="00D619D6" w:rsidP="00D619D6">
            <w:r w:rsidRPr="00D619D6">
              <w:t>Authors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4852" w14:textId="77777777" w:rsidR="00D619D6" w:rsidRPr="00D619D6" w:rsidRDefault="00D619D6" w:rsidP="00D619D6">
            <w:r w:rsidRPr="00D619D6">
              <w:t>Title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5440F" w14:textId="77777777" w:rsidR="00D619D6" w:rsidRPr="00D619D6" w:rsidRDefault="00D619D6" w:rsidP="00D619D6">
            <w:r w:rsidRPr="00D619D6">
              <w:t>Year of publicatio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DE38" w14:textId="77777777" w:rsidR="00D619D6" w:rsidRPr="00D619D6" w:rsidRDefault="00D619D6" w:rsidP="00D619D6">
            <w:r w:rsidRPr="00D619D6">
              <w:t xml:space="preserve">Country (of data/recruitment)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A0454" w14:textId="77777777" w:rsidR="00D619D6" w:rsidRPr="00D619D6" w:rsidRDefault="00D619D6" w:rsidP="00D619D6">
            <w:r w:rsidRPr="00D619D6">
              <w:t xml:space="preserve">Study </w:t>
            </w:r>
            <w:r w:rsidRPr="00D619D6">
              <w:br/>
              <w:t xml:space="preserve">Design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4D943" w14:textId="77777777" w:rsidR="00D619D6" w:rsidRPr="00D619D6" w:rsidRDefault="00D619D6" w:rsidP="00D619D6">
            <w:r w:rsidRPr="00D619D6">
              <w:t xml:space="preserve">Nulliparous/multiparous women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DBDE" w14:textId="77777777" w:rsidR="00D619D6" w:rsidRPr="00D619D6" w:rsidRDefault="00D619D6" w:rsidP="00D619D6">
            <w:r w:rsidRPr="00D619D6">
              <w:t xml:space="preserve">Type of labou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2CFA7" w14:textId="77777777" w:rsidR="00D619D6" w:rsidRPr="00D619D6" w:rsidRDefault="00D619D6" w:rsidP="00D619D6">
            <w:r w:rsidRPr="00D619D6">
              <w:t>Total sample size population (prediction model)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2B1B" w14:textId="77777777" w:rsidR="00D619D6" w:rsidRPr="00D619D6" w:rsidRDefault="00D619D6" w:rsidP="00D619D6">
            <w:r w:rsidRPr="00D619D6">
              <w:t>Outcom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3AB29" w14:textId="77777777" w:rsidR="00D619D6" w:rsidRPr="00D619D6" w:rsidRDefault="00D619D6" w:rsidP="00D619D6">
            <w:r w:rsidRPr="00D619D6">
              <w:t xml:space="preserve">External Validation </w:t>
            </w:r>
          </w:p>
        </w:tc>
      </w:tr>
      <w:tr w:rsidR="00D619D6" w:rsidRPr="00D619D6" w14:paraId="1C618012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3BCE1" w14:textId="77777777" w:rsidR="00D619D6" w:rsidRPr="00D619D6" w:rsidRDefault="00D619D6" w:rsidP="00D619D6">
            <w:r w:rsidRPr="00D619D6">
              <w:t xml:space="preserve">Al </w:t>
            </w:r>
            <w:proofErr w:type="spellStart"/>
            <w:r w:rsidRPr="00D619D6">
              <w:t>Housseini</w:t>
            </w:r>
            <w:proofErr w:type="spellEnd"/>
            <w:r w:rsidRPr="00D619D6">
              <w:t xml:space="preserve">, A.; Newman, T.; Cox, A.; </w:t>
            </w:r>
            <w:proofErr w:type="spellStart"/>
            <w:r w:rsidRPr="00D619D6">
              <w:t>Devoe</w:t>
            </w:r>
            <w:proofErr w:type="spellEnd"/>
            <w:r w:rsidRPr="00D619D6">
              <w:t>, L. D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F4F5" w14:textId="77777777" w:rsidR="00D619D6" w:rsidRPr="00D619D6" w:rsidRDefault="00D619D6" w:rsidP="00D619D6">
            <w:r w:rsidRPr="00D619D6">
              <w:t xml:space="preserve">Prediction of risk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term nulliparas: a comparison of neural network and multiple logistic regression model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202A" w14:textId="77777777" w:rsidR="00D619D6" w:rsidRPr="00D619D6" w:rsidRDefault="00D619D6" w:rsidP="00D619D6">
            <w:r w:rsidRPr="00D619D6">
              <w:t>200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B7D7" w14:textId="77777777" w:rsidR="00D619D6" w:rsidRPr="00D619D6" w:rsidRDefault="00D619D6" w:rsidP="00D619D6">
            <w:r w:rsidRPr="00D619D6">
              <w:t>USA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58A4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8BDB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2933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E5ECB" w14:textId="77777777" w:rsidR="00D619D6" w:rsidRPr="00D619D6" w:rsidRDefault="00D619D6" w:rsidP="00D619D6">
            <w:r w:rsidRPr="00D619D6">
              <w:t>70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86B6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BC5A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23E9D2D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EEEE" w14:textId="77777777" w:rsidR="00D619D6" w:rsidRPr="00D619D6" w:rsidRDefault="00D619D6" w:rsidP="00D619D6">
            <w:r w:rsidRPr="00D619D6">
              <w:t>Alvarez-</w:t>
            </w:r>
            <w:proofErr w:type="spellStart"/>
            <w:r w:rsidRPr="00D619D6">
              <w:t>Colomo</w:t>
            </w:r>
            <w:proofErr w:type="spellEnd"/>
            <w:r w:rsidRPr="00D619D6">
              <w:t xml:space="preserve">, Cristina; </w:t>
            </w:r>
            <w:proofErr w:type="spellStart"/>
            <w:r w:rsidRPr="00D619D6">
              <w:t>Gobernado-Tejedor</w:t>
            </w:r>
            <w:proofErr w:type="spellEnd"/>
            <w:r w:rsidRPr="00D619D6">
              <w:t xml:space="preserve">, Julio; </w:t>
            </w:r>
            <w:proofErr w:type="spellStart"/>
            <w:r w:rsidRPr="00D619D6">
              <w:t>Gobernado-Tejedor</w:t>
            </w:r>
            <w:proofErr w:type="spellEnd"/>
            <w:r w:rsidRPr="00D619D6">
              <w:t>, Julio Alberto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D09BB" w14:textId="77777777" w:rsidR="00D619D6" w:rsidRPr="00D619D6" w:rsidRDefault="00D619D6" w:rsidP="00D619D6">
            <w:r w:rsidRPr="00D619D6">
              <w:t>The validity of ultrasonography in predicting the outcomes of labour induc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5301" w14:textId="77777777" w:rsidR="00D619D6" w:rsidRPr="00D619D6" w:rsidRDefault="00D619D6" w:rsidP="00D619D6">
            <w:r w:rsidRPr="00D619D6">
              <w:t>201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21CF" w14:textId="77777777" w:rsidR="00D619D6" w:rsidRPr="00D619D6" w:rsidRDefault="00D619D6" w:rsidP="00D619D6">
            <w:r w:rsidRPr="00D619D6">
              <w:t>Spai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9D0E1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EF093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01105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9B50B" w14:textId="77777777" w:rsidR="00D619D6" w:rsidRPr="00D619D6" w:rsidRDefault="00D619D6" w:rsidP="00D619D6">
            <w:r w:rsidRPr="00D619D6">
              <w:t>15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6B17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5A8D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0AC7991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ABE6" w14:textId="77777777" w:rsidR="00D619D6" w:rsidRPr="00D619D6" w:rsidRDefault="00D619D6" w:rsidP="00D619D6">
            <w:r w:rsidRPr="00D619D6">
              <w:rPr>
                <w:lang w:val="pt-BR"/>
              </w:rPr>
              <w:t>Alzola, I.; Murua, E.; Rodriguez, J.; Burgos, J.; Maiz, N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8DC3" w14:textId="77777777" w:rsidR="00D619D6" w:rsidRPr="00D619D6" w:rsidRDefault="00D619D6" w:rsidP="00D619D6">
            <w:r w:rsidRPr="00D619D6">
              <w:t xml:space="preserve">Can the Progression Angle before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Help to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?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71AB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B8277" w14:textId="77777777" w:rsidR="00D619D6" w:rsidRPr="00D619D6" w:rsidRDefault="00D619D6" w:rsidP="00D619D6">
            <w:r w:rsidRPr="00D619D6">
              <w:t>Spai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E4CC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E5095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64251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ADD44" w14:textId="77777777" w:rsidR="00D619D6" w:rsidRPr="00D619D6" w:rsidRDefault="00D619D6" w:rsidP="00D619D6">
            <w:r w:rsidRPr="00D619D6">
              <w:t>57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74A40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5D35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78A50A9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9C2D" w14:textId="77777777" w:rsidR="00D619D6" w:rsidRPr="00D619D6" w:rsidRDefault="00D619D6" w:rsidP="00D619D6">
            <w:r w:rsidRPr="00D619D6">
              <w:rPr>
                <w:lang w:val="sv-SE"/>
              </w:rPr>
              <w:t>Bademkiran, M. H.; Bademkiran, C.; Ege, S.; Peker, N.; Sucu, S.; Obut, M.; Demirel, M. O.; Samanci, S.; Bagli, I.; Celik, K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41E6D" w14:textId="77777777" w:rsidR="00D619D6" w:rsidRPr="00D619D6" w:rsidRDefault="00D619D6" w:rsidP="00D619D6">
            <w:r w:rsidRPr="00D619D6">
              <w:t>Explanatory variables and nomogram of a clinical prediction model to estimate the risk of caesarean section after term induc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FF849" w14:textId="77777777" w:rsidR="00D619D6" w:rsidRPr="00D619D6" w:rsidRDefault="00D619D6" w:rsidP="00D619D6">
            <w:r w:rsidRPr="00D619D6">
              <w:t>202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50DAB" w14:textId="77777777" w:rsidR="00D619D6" w:rsidRPr="00D619D6" w:rsidRDefault="00D619D6" w:rsidP="00D619D6">
            <w:r w:rsidRPr="00D619D6">
              <w:t>Turkey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A2A6C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27C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067C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B34B" w14:textId="77777777" w:rsidR="00D619D6" w:rsidRPr="00D619D6" w:rsidRDefault="00D619D6" w:rsidP="00D619D6">
            <w:r w:rsidRPr="00D619D6">
              <w:t>132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8FB77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FF6A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F90A037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445A" w14:textId="77777777" w:rsidR="00D619D6" w:rsidRPr="00D619D6" w:rsidRDefault="00D619D6" w:rsidP="00D619D6">
            <w:proofErr w:type="spellStart"/>
            <w:r w:rsidRPr="00D619D6">
              <w:t>Beksac</w:t>
            </w:r>
            <w:proofErr w:type="spellEnd"/>
            <w:r w:rsidRPr="00D619D6">
              <w:t xml:space="preserve">, M. S.; </w:t>
            </w:r>
            <w:proofErr w:type="spellStart"/>
            <w:r w:rsidRPr="00D619D6">
              <w:t>Tanacan</w:t>
            </w:r>
            <w:proofErr w:type="spellEnd"/>
            <w:r w:rsidRPr="00D619D6">
              <w:t xml:space="preserve">, A.; </w:t>
            </w:r>
            <w:proofErr w:type="spellStart"/>
            <w:r w:rsidRPr="00D619D6">
              <w:t>Bacak</w:t>
            </w:r>
            <w:proofErr w:type="spellEnd"/>
            <w:r w:rsidRPr="00D619D6">
              <w:t xml:space="preserve">, H. O.; </w:t>
            </w:r>
            <w:proofErr w:type="spellStart"/>
            <w:r w:rsidRPr="00D619D6">
              <w:t>Leblebicioglu</w:t>
            </w:r>
            <w:proofErr w:type="spellEnd"/>
            <w:r w:rsidRPr="00D619D6">
              <w:t>, K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C0C2F" w14:textId="77777777" w:rsidR="00D619D6" w:rsidRPr="00D619D6" w:rsidRDefault="00D619D6" w:rsidP="00D619D6">
            <w:r w:rsidRPr="00D619D6">
              <w:t xml:space="preserve">Computerized prediction system for the route of delivery (vaginal birth versus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)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3899" w14:textId="77777777" w:rsidR="00D619D6" w:rsidRPr="00D619D6" w:rsidRDefault="00D619D6" w:rsidP="00D619D6">
            <w:r w:rsidRPr="00D619D6">
              <w:t>2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1109" w14:textId="77777777" w:rsidR="00D619D6" w:rsidRPr="00D619D6" w:rsidRDefault="00D619D6" w:rsidP="00D619D6">
            <w:r w:rsidRPr="00D619D6">
              <w:t>Turkey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5CBC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889A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611C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E307" w14:textId="77777777" w:rsidR="00D619D6" w:rsidRPr="00D619D6" w:rsidRDefault="00D619D6" w:rsidP="00D619D6">
            <w:r w:rsidRPr="00D619D6">
              <w:t>445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2DF4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DC7A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266627E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3C51" w14:textId="77777777" w:rsidR="00D619D6" w:rsidRPr="00D619D6" w:rsidRDefault="00D619D6" w:rsidP="00D619D6">
            <w:proofErr w:type="spellStart"/>
            <w:r w:rsidRPr="00D619D6">
              <w:t>Bertossa</w:t>
            </w:r>
            <w:proofErr w:type="spellEnd"/>
            <w:r w:rsidRPr="00D619D6">
              <w:t xml:space="preserve">, P.; </w:t>
            </w:r>
            <w:proofErr w:type="spellStart"/>
            <w:r w:rsidRPr="00D619D6">
              <w:t>Novakov</w:t>
            </w:r>
            <w:proofErr w:type="spellEnd"/>
            <w:r w:rsidRPr="00D619D6">
              <w:t xml:space="preserve"> </w:t>
            </w:r>
            <w:proofErr w:type="spellStart"/>
            <w:r w:rsidRPr="00D619D6">
              <w:t>Mikic</w:t>
            </w:r>
            <w:proofErr w:type="spellEnd"/>
            <w:r w:rsidRPr="00D619D6">
              <w:t xml:space="preserve">, A.; </w:t>
            </w:r>
            <w:proofErr w:type="spellStart"/>
            <w:r w:rsidRPr="00D619D6">
              <w:t>Stupar</w:t>
            </w:r>
            <w:proofErr w:type="spellEnd"/>
            <w:r w:rsidRPr="00D619D6">
              <w:t xml:space="preserve">, Z. T.; </w:t>
            </w:r>
            <w:proofErr w:type="spellStart"/>
            <w:r w:rsidRPr="00D619D6">
              <w:t>Milatovic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Boulvain</w:t>
            </w:r>
            <w:proofErr w:type="spellEnd"/>
            <w:r w:rsidRPr="00D619D6">
              <w:t xml:space="preserve">, M.; </w:t>
            </w:r>
            <w:proofErr w:type="spellStart"/>
            <w:r w:rsidRPr="00D619D6">
              <w:t>Irion</w:t>
            </w:r>
            <w:proofErr w:type="spellEnd"/>
            <w:r w:rsidRPr="00D619D6">
              <w:t>, O.; de Tejada, B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BD34" w14:textId="77777777" w:rsidR="00D619D6" w:rsidRPr="00D619D6" w:rsidRDefault="00D619D6" w:rsidP="00D619D6">
            <w:r w:rsidRPr="00D619D6">
              <w:t xml:space="preserve">Validity of clinical and ultrasound variables to predict the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C3C31" w14:textId="77777777" w:rsidR="00D619D6" w:rsidRPr="00D619D6" w:rsidRDefault="00D619D6" w:rsidP="00D619D6">
            <w:r w:rsidRPr="00D619D6">
              <w:t>20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2EDE" w14:textId="77777777" w:rsidR="00D619D6" w:rsidRPr="00D619D6" w:rsidRDefault="00D619D6" w:rsidP="00D619D6">
            <w:r w:rsidRPr="00D619D6">
              <w:t xml:space="preserve">Switzerland &amp; Serbi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D949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488CE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12505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1704" w14:textId="77777777" w:rsidR="00D619D6" w:rsidRPr="00D619D6" w:rsidRDefault="00D619D6" w:rsidP="00D619D6">
            <w:r w:rsidRPr="00D619D6">
              <w:t>53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EB5C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B32BD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516422DB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D297A" w14:textId="77777777" w:rsidR="00D619D6" w:rsidRPr="00D619D6" w:rsidRDefault="00D619D6" w:rsidP="00D619D6">
            <w:r w:rsidRPr="00D619D6">
              <w:rPr>
                <w:lang w:val="de-DE"/>
              </w:rPr>
              <w:t>Branger, B.; Dochez, V.; Gervier, S.; Winer, N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25E1" w14:textId="77777777" w:rsidR="00D619D6" w:rsidRPr="00D619D6" w:rsidRDefault="00D619D6" w:rsidP="00D619D6">
            <w:r w:rsidRPr="00D619D6">
              <w:t>[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after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duction: Risk factors and prediction score]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0C9F" w14:textId="77777777" w:rsidR="00D619D6" w:rsidRPr="00D619D6" w:rsidRDefault="00D619D6" w:rsidP="00D619D6">
            <w:r w:rsidRPr="00D619D6">
              <w:t>2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7E81D" w14:textId="77777777" w:rsidR="00D619D6" w:rsidRPr="00D619D6" w:rsidRDefault="00D619D6" w:rsidP="00D619D6">
            <w:r w:rsidRPr="00D619D6">
              <w:t>France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446E" w14:textId="77777777" w:rsidR="00D619D6" w:rsidRPr="00D619D6" w:rsidRDefault="00D619D6" w:rsidP="00D619D6">
            <w:r w:rsidRPr="00D619D6">
              <w:t xml:space="preserve">Retrospective case control study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DEF2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CED1F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8BD1" w14:textId="77777777" w:rsidR="00D619D6" w:rsidRPr="00D619D6" w:rsidRDefault="00D619D6" w:rsidP="00D619D6">
            <w:r w:rsidRPr="00D619D6">
              <w:t>94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8454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A5538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57BDC981" w14:textId="77777777" w:rsidTr="00D619D6">
        <w:trPr>
          <w:trHeight w:val="117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9F96A" w14:textId="77777777" w:rsidR="00D619D6" w:rsidRPr="00D619D6" w:rsidRDefault="00D619D6" w:rsidP="00D619D6">
            <w:r w:rsidRPr="00D619D6">
              <w:t>Burke, N.; Burke, G.; Breathnach, F.; McAuliffe, F.; Morrison, J. J.; Turner, M.; Dornan, S.; Higgins, J. R.; Cotter, A.; Geary, M.; McParland, P.; Daly, S.; Cody, F.; Dicker, P.; Tully, E.; Malone, F. D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006A" w14:textId="77777777" w:rsidR="00D619D6" w:rsidRPr="00D619D6" w:rsidRDefault="00D619D6" w:rsidP="00D619D6">
            <w:r w:rsidRPr="00D619D6">
              <w:t xml:space="preserve">Prediction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the term nulliparous woman: results from the prospective, </w:t>
            </w:r>
            <w:proofErr w:type="spellStart"/>
            <w:r w:rsidRPr="00D619D6">
              <w:t>multicenter</w:t>
            </w:r>
            <w:proofErr w:type="spellEnd"/>
            <w:r w:rsidRPr="00D619D6">
              <w:t xml:space="preserve"> Genesis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E974" w14:textId="77777777" w:rsidR="00D619D6" w:rsidRPr="00D619D6" w:rsidRDefault="00D619D6" w:rsidP="00D619D6">
            <w:r w:rsidRPr="00D619D6">
              <w:t>201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E63A" w14:textId="77777777" w:rsidR="00D619D6" w:rsidRPr="00D619D6" w:rsidRDefault="00D619D6" w:rsidP="00D619D6">
            <w:r w:rsidRPr="00D619D6">
              <w:t xml:space="preserve">Ireland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05CE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754C" w14:textId="77777777" w:rsidR="00D619D6" w:rsidRPr="00D619D6" w:rsidRDefault="00D619D6" w:rsidP="00D619D6">
            <w:r w:rsidRPr="00D619D6">
              <w:t>Nulliparous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A6B2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DC72" w14:textId="77777777" w:rsidR="00D619D6" w:rsidRPr="00D619D6" w:rsidRDefault="00D619D6" w:rsidP="00D619D6">
            <w:r w:rsidRPr="00D619D6">
              <w:t>233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DCE7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5B70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469A3C33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3055" w14:textId="77777777" w:rsidR="00D619D6" w:rsidRPr="00D619D6" w:rsidRDefault="00D619D6" w:rsidP="00D619D6">
            <w:proofErr w:type="spellStart"/>
            <w:r w:rsidRPr="00D619D6">
              <w:t>Campillo-Artero</w:t>
            </w:r>
            <w:proofErr w:type="spellEnd"/>
            <w:r w:rsidRPr="00D619D6">
              <w:t>, C.; Serra-</w:t>
            </w:r>
            <w:proofErr w:type="spellStart"/>
            <w:r w:rsidRPr="00D619D6">
              <w:t>Burriel</w:t>
            </w:r>
            <w:proofErr w:type="spellEnd"/>
            <w:r w:rsidRPr="00D619D6">
              <w:t>, M.; Calvo-Perez, A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F7E2" w14:textId="77777777" w:rsidR="00D619D6" w:rsidRPr="00D619D6" w:rsidRDefault="00D619D6" w:rsidP="00D619D6">
            <w:r w:rsidRPr="00D619D6">
              <w:t xml:space="preserve">Predictive </w:t>
            </w:r>
            <w:proofErr w:type="spellStart"/>
            <w:r w:rsidRPr="00D619D6">
              <w:t>modeling</w:t>
            </w:r>
            <w:proofErr w:type="spellEnd"/>
            <w:r w:rsidRPr="00D619D6">
              <w:t xml:space="preserve"> of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6C20" w14:textId="77777777" w:rsidR="00D619D6" w:rsidRPr="00D619D6" w:rsidRDefault="00D619D6" w:rsidP="00D619D6">
            <w:r w:rsidRPr="00D619D6">
              <w:t>2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C4FD" w14:textId="77777777" w:rsidR="00D619D6" w:rsidRPr="00D619D6" w:rsidRDefault="00D619D6" w:rsidP="00D619D6">
            <w:r w:rsidRPr="00D619D6">
              <w:t xml:space="preserve">Spai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150C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4002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64D9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656B" w14:textId="77777777" w:rsidR="00D619D6" w:rsidRPr="00D619D6" w:rsidRDefault="00D619D6" w:rsidP="00D619D6">
            <w:r w:rsidRPr="00D619D6">
              <w:t>615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6421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30E9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490BBC28" w14:textId="77777777" w:rsidTr="00D619D6">
        <w:trPr>
          <w:trHeight w:val="102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45D66" w14:textId="77777777" w:rsidR="00D619D6" w:rsidRPr="00D619D6" w:rsidRDefault="00D619D6" w:rsidP="00D619D6">
            <w:r w:rsidRPr="00D619D6">
              <w:t xml:space="preserve">Chen, Cheng; Yang, </w:t>
            </w:r>
            <w:proofErr w:type="spellStart"/>
            <w:r w:rsidRPr="00D619D6">
              <w:t>Mengmeng</w:t>
            </w:r>
            <w:proofErr w:type="spellEnd"/>
            <w:r w:rsidRPr="00D619D6">
              <w:t xml:space="preserve">; Zheng, </w:t>
            </w:r>
            <w:proofErr w:type="spellStart"/>
            <w:r w:rsidRPr="00D619D6">
              <w:t>Weizeng</w:t>
            </w:r>
            <w:proofErr w:type="spellEnd"/>
            <w:r w:rsidRPr="00D619D6">
              <w:t xml:space="preserve">; Yang, Xiaofu; Chen, Yuan; Dong, Tian; </w:t>
            </w:r>
            <w:proofErr w:type="spellStart"/>
            <w:r w:rsidRPr="00D619D6">
              <w:t>Lv</w:t>
            </w:r>
            <w:proofErr w:type="spellEnd"/>
            <w:r w:rsidRPr="00D619D6">
              <w:t xml:space="preserve">, Min; Xi, </w:t>
            </w:r>
            <w:proofErr w:type="spellStart"/>
            <w:r w:rsidRPr="00D619D6">
              <w:t>Fangfang</w:t>
            </w:r>
            <w:proofErr w:type="spellEnd"/>
            <w:r w:rsidRPr="00D619D6">
              <w:t xml:space="preserve">; Jiang, Ying; Ying, Xia; Li, Wen; Xu, Jian; Zhao, </w:t>
            </w:r>
            <w:proofErr w:type="spellStart"/>
            <w:r w:rsidRPr="00D619D6">
              <w:t>Baihui</w:t>
            </w:r>
            <w:proofErr w:type="spellEnd"/>
            <w:r w:rsidRPr="00D619D6">
              <w:t xml:space="preserve">; Luo, </w:t>
            </w:r>
            <w:proofErr w:type="spellStart"/>
            <w:r w:rsidRPr="00D619D6">
              <w:t>Qiong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E8FA" w14:textId="77777777" w:rsidR="00D619D6" w:rsidRPr="00D619D6" w:rsidRDefault="00D619D6" w:rsidP="00D619D6">
            <w:r w:rsidRPr="00D619D6">
              <w:t xml:space="preserve">Magnetic Resonance </w:t>
            </w:r>
            <w:proofErr w:type="spellStart"/>
            <w:r w:rsidRPr="00D619D6">
              <w:t>Imagingâ</w:t>
            </w:r>
            <w:proofErr w:type="spellEnd"/>
            <w:r w:rsidRPr="00D619D6">
              <w:t>€</w:t>
            </w:r>
            <w:r w:rsidRPr="00D619D6">
              <w:rPr>
                <w:rFonts w:ascii="Calibri" w:hAnsi="Calibri" w:cs="Calibri"/>
              </w:rPr>
              <w:t></w:t>
            </w:r>
            <w:r w:rsidRPr="00D619D6">
              <w:t xml:space="preserve">Based Nomogram to Antenatal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for </w:t>
            </w:r>
            <w:proofErr w:type="spellStart"/>
            <w:r w:rsidRPr="00D619D6">
              <w:t>Cephalopelvic</w:t>
            </w:r>
            <w:proofErr w:type="spellEnd"/>
            <w:r w:rsidRPr="00D619D6">
              <w:t xml:space="preserve"> Disproportion in Primiparous Wome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66E9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B2F0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6872A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C3843" w14:textId="77777777" w:rsidR="00D619D6" w:rsidRPr="00D619D6" w:rsidRDefault="00D619D6" w:rsidP="00D619D6">
            <w:r w:rsidRPr="00D619D6">
              <w:t>Nulliparous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52A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ADBAA" w14:textId="77777777" w:rsidR="00D619D6" w:rsidRPr="00D619D6" w:rsidRDefault="00D619D6" w:rsidP="00D619D6">
            <w:r w:rsidRPr="00D619D6">
              <w:t>15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9BA0F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3BF39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54F0670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E2B30" w14:textId="77777777" w:rsidR="00D619D6" w:rsidRPr="00D619D6" w:rsidRDefault="00D619D6" w:rsidP="00D619D6">
            <w:proofErr w:type="spellStart"/>
            <w:r w:rsidRPr="00D619D6">
              <w:t>Chor</w:t>
            </w:r>
            <w:proofErr w:type="spellEnd"/>
            <w:r w:rsidRPr="00D619D6">
              <w:t>, C. M.; Poon, L. C. Y.; Leung, T. Y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BB66B" w14:textId="77777777" w:rsidR="00D619D6" w:rsidRPr="00D619D6" w:rsidRDefault="00D619D6" w:rsidP="00D619D6">
            <w:r w:rsidRPr="00D619D6">
              <w:t xml:space="preserve">Predi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outcome using serial </w:t>
            </w:r>
            <w:proofErr w:type="spellStart"/>
            <w:r w:rsidRPr="00D619D6">
              <w:t>transperineal</w:t>
            </w:r>
            <w:proofErr w:type="spellEnd"/>
            <w:r w:rsidRPr="00D619D6">
              <w:t xml:space="preserve"> ultrasound in the first stage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E285" w14:textId="77777777" w:rsidR="00D619D6" w:rsidRPr="00D619D6" w:rsidRDefault="00D619D6" w:rsidP="00D619D6">
            <w:r w:rsidRPr="00D619D6">
              <w:t>20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ABE8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C7D6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2D72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D1395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F234" w14:textId="77777777" w:rsidR="00D619D6" w:rsidRPr="00D619D6" w:rsidRDefault="00D619D6" w:rsidP="00D619D6">
            <w:r w:rsidRPr="00D619D6">
              <w:t>12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7BC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</w:t>
            </w:r>
            <w:proofErr w:type="spellStart"/>
            <w:r w:rsidRPr="00D619D6">
              <w:t>non progression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2E5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1083E5F" w14:textId="77777777" w:rsidTr="00D619D6">
        <w:trPr>
          <w:trHeight w:val="102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B9D4" w14:textId="77777777" w:rsidR="00D619D6" w:rsidRPr="00D619D6" w:rsidRDefault="00D619D6" w:rsidP="00D619D6">
            <w:proofErr w:type="spellStart"/>
            <w:r w:rsidRPr="00D619D6">
              <w:t>Danilack</w:t>
            </w:r>
            <w:proofErr w:type="spellEnd"/>
            <w:r w:rsidRPr="00D619D6">
              <w:t xml:space="preserve">, V. A.; </w:t>
            </w:r>
            <w:proofErr w:type="spellStart"/>
            <w:r w:rsidRPr="00D619D6">
              <w:t>Danilack</w:t>
            </w:r>
            <w:proofErr w:type="spellEnd"/>
            <w:r w:rsidRPr="00D619D6">
              <w:t xml:space="preserve">, V. A.; </w:t>
            </w:r>
            <w:proofErr w:type="spellStart"/>
            <w:r w:rsidRPr="00D619D6">
              <w:t>Danilack</w:t>
            </w:r>
            <w:proofErr w:type="spellEnd"/>
            <w:r w:rsidRPr="00D619D6">
              <w:t xml:space="preserve">, V. A.; Hutcheon, J. A.; </w:t>
            </w:r>
            <w:proofErr w:type="spellStart"/>
            <w:r w:rsidRPr="00D619D6">
              <w:t>Triche</w:t>
            </w:r>
            <w:proofErr w:type="spellEnd"/>
            <w:r w:rsidRPr="00D619D6">
              <w:t xml:space="preserve">, E. W.; Dore, D. D.; Dore, D. D.; Muri, J. H.; Phipps, M. G.; Phipps, M. G.; Phipps, M. G.; </w:t>
            </w:r>
            <w:proofErr w:type="spellStart"/>
            <w:r w:rsidRPr="00D619D6">
              <w:t>Savitz</w:t>
            </w:r>
            <w:proofErr w:type="spellEnd"/>
            <w:r w:rsidRPr="00D619D6">
              <w:t xml:space="preserve">, D. A.; </w:t>
            </w:r>
            <w:proofErr w:type="spellStart"/>
            <w:r w:rsidRPr="00D619D6">
              <w:t>Savitz</w:t>
            </w:r>
            <w:proofErr w:type="spellEnd"/>
            <w:r w:rsidRPr="00D619D6">
              <w:t xml:space="preserve">, D. A.; </w:t>
            </w:r>
            <w:proofErr w:type="spellStart"/>
            <w:r w:rsidRPr="00D619D6">
              <w:t>Savitz</w:t>
            </w:r>
            <w:proofErr w:type="spellEnd"/>
            <w:r w:rsidRPr="00D619D6">
              <w:t>, D. A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A3E6" w14:textId="77777777" w:rsidR="00D619D6" w:rsidRPr="00D619D6" w:rsidRDefault="00D619D6" w:rsidP="00D619D6">
            <w:r w:rsidRPr="00D619D6">
              <w:t xml:space="preserve">Development and Validation of a Risk Prediction Model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duc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9CFF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D8CC" w14:textId="77777777" w:rsidR="00D619D6" w:rsidRPr="00D619D6" w:rsidRDefault="00D619D6" w:rsidP="00D619D6">
            <w:r w:rsidRPr="00D619D6">
              <w:t>USA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F52E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D535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51085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95FB" w14:textId="77777777" w:rsidR="00D619D6" w:rsidRPr="00D619D6" w:rsidRDefault="00D619D6" w:rsidP="00D619D6">
            <w:r w:rsidRPr="00D619D6">
              <w:t>1737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1ABF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E8D87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5092B261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A38C" w14:textId="77777777" w:rsidR="00D619D6" w:rsidRPr="00D619D6" w:rsidRDefault="00D619D6" w:rsidP="00D619D6">
            <w:r w:rsidRPr="00D619D6">
              <w:rPr>
                <w:lang w:val="pt-BR"/>
              </w:rPr>
              <w:t>De Ramon Fernandez, A.; Ruiz Fernandez, D.; Prieto Sanchez, M. T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EDF5" w14:textId="77777777" w:rsidR="00D619D6" w:rsidRPr="00D619D6" w:rsidRDefault="00D619D6" w:rsidP="00D619D6">
            <w:r w:rsidRPr="00D619D6">
              <w:t>Prediction of the mode of delivery using artificial intelligence algorithm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0770A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ACD3" w14:textId="77777777" w:rsidR="00D619D6" w:rsidRPr="00D619D6" w:rsidRDefault="00D619D6" w:rsidP="00D619D6">
            <w:r w:rsidRPr="00D619D6">
              <w:t>Spai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9F911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AF8E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C522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A8E95" w14:textId="77777777" w:rsidR="00D619D6" w:rsidRPr="00D619D6" w:rsidRDefault="00D619D6" w:rsidP="00D619D6">
            <w:r w:rsidRPr="00D619D6">
              <w:t>1146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ACD2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9ABA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21A1E967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00CA" w14:textId="77777777" w:rsidR="00D619D6" w:rsidRPr="00D619D6" w:rsidRDefault="00D619D6" w:rsidP="00D619D6">
            <w:r w:rsidRPr="00D619D6">
              <w:t xml:space="preserve">de Souza, H. C. C.; </w:t>
            </w:r>
            <w:proofErr w:type="spellStart"/>
            <w:r w:rsidRPr="00D619D6">
              <w:t>Perdona</w:t>
            </w:r>
            <w:proofErr w:type="spellEnd"/>
            <w:r w:rsidRPr="00D619D6">
              <w:t xml:space="preserve">, G. S. C.; </w:t>
            </w:r>
            <w:proofErr w:type="spellStart"/>
            <w:r w:rsidRPr="00D619D6">
              <w:t>Marcolin</w:t>
            </w:r>
            <w:proofErr w:type="spellEnd"/>
            <w:r w:rsidRPr="00D619D6">
              <w:t xml:space="preserve">, A. C.; </w:t>
            </w:r>
            <w:proofErr w:type="spellStart"/>
            <w:r w:rsidRPr="00D619D6">
              <w:t>Oyeneyin</w:t>
            </w:r>
            <w:proofErr w:type="spellEnd"/>
            <w:r w:rsidRPr="00D619D6">
              <w:t xml:space="preserve">, L. O.; </w:t>
            </w:r>
            <w:proofErr w:type="spellStart"/>
            <w:r w:rsidRPr="00D619D6">
              <w:t>Oladapo</w:t>
            </w:r>
            <w:proofErr w:type="spellEnd"/>
            <w:r w:rsidRPr="00D619D6">
              <w:t xml:space="preserve">, O. T.; </w:t>
            </w:r>
            <w:proofErr w:type="spellStart"/>
            <w:r w:rsidRPr="00D619D6">
              <w:t>Mugerwa</w:t>
            </w:r>
            <w:proofErr w:type="spellEnd"/>
            <w:r w:rsidRPr="00D619D6">
              <w:t>, K.; Souza, J. P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51F25" w14:textId="77777777" w:rsidR="00D619D6" w:rsidRPr="00D619D6" w:rsidRDefault="00D619D6" w:rsidP="00D619D6">
            <w:r w:rsidRPr="00D619D6">
              <w:t>Development of caesarean section prediction models: secondary analysis of a prospective cohort study in two sub-Saharan African countrie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BF82" w14:textId="77777777" w:rsidR="00D619D6" w:rsidRPr="00D619D6" w:rsidRDefault="00D619D6" w:rsidP="00D619D6">
            <w:r w:rsidRPr="00D619D6">
              <w:t>20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BBBD" w14:textId="77777777" w:rsidR="00D619D6" w:rsidRPr="00D619D6" w:rsidRDefault="00D619D6" w:rsidP="00D619D6">
            <w:r w:rsidRPr="00D619D6">
              <w:t xml:space="preserve">Uganda and Nigeri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0F83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1E3DE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75DF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9A4A9" w14:textId="77777777" w:rsidR="00D619D6" w:rsidRPr="00D619D6" w:rsidRDefault="00D619D6" w:rsidP="00D619D6">
            <w:r w:rsidRPr="00D619D6">
              <w:t>590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EA72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B079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A219093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C6EB" w14:textId="77777777" w:rsidR="00D619D6" w:rsidRPr="00D619D6" w:rsidRDefault="00D619D6" w:rsidP="00D619D6">
            <w:proofErr w:type="spellStart"/>
            <w:r w:rsidRPr="00D619D6">
              <w:t>Dorwal</w:t>
            </w:r>
            <w:proofErr w:type="spellEnd"/>
            <w:r w:rsidRPr="00D619D6">
              <w:t xml:space="preserve">, M.; Yadav, G.; Singh, P.; </w:t>
            </w:r>
            <w:proofErr w:type="spellStart"/>
            <w:r w:rsidRPr="00D619D6">
              <w:t>Kathuria</w:t>
            </w:r>
            <w:proofErr w:type="spellEnd"/>
            <w:r w:rsidRPr="00D619D6">
              <w:t xml:space="preserve">, P.; </w:t>
            </w:r>
            <w:proofErr w:type="spellStart"/>
            <w:r w:rsidRPr="00D619D6">
              <w:t>Gothwal</w:t>
            </w:r>
            <w:proofErr w:type="spellEnd"/>
            <w:r w:rsidRPr="00D619D6">
              <w:t xml:space="preserve">, M.; </w:t>
            </w:r>
            <w:proofErr w:type="spellStart"/>
            <w:r w:rsidRPr="00D619D6">
              <w:t>Ghuman</w:t>
            </w:r>
            <w:proofErr w:type="spellEnd"/>
            <w:r w:rsidRPr="00D619D6">
              <w:t>, N. K.; Shekhar,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30F8B" w14:textId="77777777" w:rsidR="00D619D6" w:rsidRPr="00D619D6" w:rsidRDefault="00D619D6" w:rsidP="00D619D6">
            <w:r w:rsidRPr="00D619D6">
              <w:t xml:space="preserve">Deriving a prediction model for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following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 singleton term pregnancie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3018" w14:textId="77777777" w:rsidR="00D619D6" w:rsidRPr="00D619D6" w:rsidRDefault="00D619D6" w:rsidP="00D619D6">
            <w:r w:rsidRPr="00D619D6">
              <w:t>202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9F86F" w14:textId="77777777" w:rsidR="00D619D6" w:rsidRPr="00D619D6" w:rsidRDefault="00D619D6" w:rsidP="00D619D6">
            <w:r w:rsidRPr="00D619D6">
              <w:t xml:space="preserve">Indi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B3EE" w14:textId="77777777" w:rsidR="00D619D6" w:rsidRPr="00D619D6" w:rsidRDefault="00D619D6" w:rsidP="00D619D6">
            <w:r w:rsidRPr="00D619D6">
              <w:t xml:space="preserve">Prospective cross sectional study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FAA1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45A5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58622" w14:textId="77777777" w:rsidR="00D619D6" w:rsidRPr="00D619D6" w:rsidRDefault="00D619D6" w:rsidP="00D619D6">
            <w:r w:rsidRPr="00D619D6">
              <w:t>45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7B33A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68A0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042680A4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3810" w14:textId="77777777" w:rsidR="00D619D6" w:rsidRPr="00D619D6" w:rsidRDefault="00D619D6" w:rsidP="00D619D6">
            <w:r w:rsidRPr="00D619D6">
              <w:t xml:space="preserve">Fergus, Paul; Hussain, </w:t>
            </w:r>
            <w:proofErr w:type="spellStart"/>
            <w:r w:rsidRPr="00D619D6">
              <w:t>Abir</w:t>
            </w:r>
            <w:proofErr w:type="spellEnd"/>
            <w:r w:rsidRPr="00D619D6">
              <w:t>; Al-</w:t>
            </w:r>
            <w:proofErr w:type="spellStart"/>
            <w:r w:rsidRPr="00D619D6">
              <w:t>Jumeily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Dhiya</w:t>
            </w:r>
            <w:proofErr w:type="spellEnd"/>
            <w:r w:rsidRPr="00D619D6">
              <w:t xml:space="preserve">; De-Shuang, Huang; </w:t>
            </w:r>
            <w:proofErr w:type="spellStart"/>
            <w:r w:rsidRPr="00D619D6">
              <w:t>Bouguila</w:t>
            </w:r>
            <w:proofErr w:type="spellEnd"/>
            <w:r w:rsidRPr="00D619D6">
              <w:t>, Nizar; Huang, De-Shuang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7D6E" w14:textId="77777777" w:rsidR="00D619D6" w:rsidRPr="00D619D6" w:rsidRDefault="00D619D6" w:rsidP="00D619D6">
            <w:r w:rsidRPr="00D619D6">
              <w:t>Classification of caesarean section and normal vaginal deliveries using foetal heart rate signals and advanced machine learning algorithm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3A09A" w14:textId="77777777" w:rsidR="00D619D6" w:rsidRPr="00D619D6" w:rsidRDefault="00D619D6" w:rsidP="00D619D6">
            <w:r w:rsidRPr="00D619D6">
              <w:t>201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52442" w14:textId="77777777" w:rsidR="00D619D6" w:rsidRPr="00D619D6" w:rsidRDefault="00D619D6" w:rsidP="00D619D6">
            <w:r w:rsidRPr="00D619D6">
              <w:t xml:space="preserve">Czech Republic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D02E6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DC0B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451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A547" w14:textId="77777777" w:rsidR="00D619D6" w:rsidRPr="00D619D6" w:rsidRDefault="00D619D6" w:rsidP="00D619D6">
            <w:r w:rsidRPr="00D619D6">
              <w:t>55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65C6C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48DF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0C0BF09A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1D37E" w14:textId="77777777" w:rsidR="00D619D6" w:rsidRPr="00D619D6" w:rsidRDefault="00D619D6" w:rsidP="00D619D6">
            <w:r w:rsidRPr="00D619D6">
              <w:t>Flatley, C.; Gibbons, K. S.; Hurst, C.; Kumar,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B604A" w14:textId="77777777" w:rsidR="00D619D6" w:rsidRPr="00D619D6" w:rsidRDefault="00D619D6" w:rsidP="00D619D6">
            <w:r w:rsidRPr="00D619D6">
              <w:t xml:space="preserve">Development of a cross-validated model for predicting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for intrapartum </w:t>
            </w:r>
            <w:proofErr w:type="spellStart"/>
            <w:r w:rsidRPr="00D619D6">
              <w:t>fetal</w:t>
            </w:r>
            <w:proofErr w:type="spellEnd"/>
            <w:r w:rsidRPr="00D619D6">
              <w:t xml:space="preserve"> compromise at term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D6B8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F1089" w14:textId="77777777" w:rsidR="00D619D6" w:rsidRPr="00D619D6" w:rsidRDefault="00D619D6" w:rsidP="00D619D6">
            <w:r w:rsidRPr="00D619D6">
              <w:t xml:space="preserve">Australi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A1A61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E76F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7241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CF4CB" w14:textId="77777777" w:rsidR="00D619D6" w:rsidRPr="00D619D6" w:rsidRDefault="00D619D6" w:rsidP="00D619D6">
            <w:r w:rsidRPr="00D619D6">
              <w:t>543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7C6AC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</w:t>
            </w:r>
            <w:proofErr w:type="spellStart"/>
            <w:r w:rsidRPr="00D619D6">
              <w:t>fetal</w:t>
            </w:r>
            <w:proofErr w:type="spellEnd"/>
            <w:r w:rsidRPr="00D619D6">
              <w:t xml:space="preserve"> distres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6D6F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D067E4F" w14:textId="77777777" w:rsidTr="00D619D6">
        <w:trPr>
          <w:trHeight w:val="102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FD0A" w14:textId="77777777" w:rsidR="00D619D6" w:rsidRPr="00D619D6" w:rsidRDefault="00D619D6" w:rsidP="00D619D6">
            <w:proofErr w:type="spellStart"/>
            <w:r w:rsidRPr="00D619D6">
              <w:t>Furuita</w:t>
            </w:r>
            <w:proofErr w:type="spellEnd"/>
            <w:r w:rsidRPr="00D619D6">
              <w:t xml:space="preserve">, N.; </w:t>
            </w:r>
            <w:proofErr w:type="spellStart"/>
            <w:r w:rsidRPr="00D619D6">
              <w:t>Okabayashi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Yamanishi</w:t>
            </w:r>
            <w:proofErr w:type="spellEnd"/>
            <w:r w:rsidRPr="00D619D6">
              <w:t>, A.; Nakamura, M.; Kawamura, T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D5236" w14:textId="77777777" w:rsidR="00D619D6" w:rsidRPr="00D619D6" w:rsidRDefault="00D619D6" w:rsidP="00D619D6">
            <w:r w:rsidRPr="00D619D6">
              <w:t>The development of a prediction model for arrest of labour to be used at regular check-ups, during 36 or 37 gestational weeks, for primiparas: a retrospective cohort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9279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EFEA" w14:textId="77777777" w:rsidR="00D619D6" w:rsidRPr="00D619D6" w:rsidRDefault="00D619D6" w:rsidP="00D619D6">
            <w:r w:rsidRPr="00D619D6">
              <w:t xml:space="preserve">Japa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2DA8B" w14:textId="77777777" w:rsidR="00D619D6" w:rsidRPr="00D619D6" w:rsidRDefault="00D619D6" w:rsidP="00D619D6">
            <w:r w:rsidRPr="00D619D6">
              <w:t>Retrospective cohor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EDFA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3D7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565F" w14:textId="77777777" w:rsidR="00D619D6" w:rsidRPr="00D619D6" w:rsidRDefault="00D619D6" w:rsidP="00D619D6">
            <w:r w:rsidRPr="00D619D6">
              <w:t>73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478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arrest of labour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487C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403BDB40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7E8E" w14:textId="77777777" w:rsidR="00D619D6" w:rsidRPr="00D619D6" w:rsidRDefault="00D619D6" w:rsidP="00D619D6">
            <w:r w:rsidRPr="00D619D6">
              <w:t>Guan, P.; Tang, F.; Sun, G.; Ren, W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EFF7" w14:textId="77777777" w:rsidR="00D619D6" w:rsidRPr="00D619D6" w:rsidRDefault="00D619D6" w:rsidP="00D619D6">
            <w:r w:rsidRPr="00D619D6">
              <w:t xml:space="preserve">Prediction of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by measurable maternal and </w:t>
            </w:r>
            <w:proofErr w:type="spellStart"/>
            <w:r w:rsidRPr="00D619D6">
              <w:t>fetal</w:t>
            </w:r>
            <w:proofErr w:type="spellEnd"/>
            <w:r w:rsidRPr="00D619D6">
              <w:t xml:space="preserve"> characteristic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C386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6E1FE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9FEC" w14:textId="77777777" w:rsidR="00D619D6" w:rsidRPr="00D619D6" w:rsidRDefault="00D619D6" w:rsidP="00D619D6">
            <w:r w:rsidRPr="00D619D6">
              <w:t>Retrospective cohor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E1A0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7623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13B4" w14:textId="77777777" w:rsidR="00D619D6" w:rsidRPr="00D619D6" w:rsidRDefault="00D619D6" w:rsidP="00D619D6">
            <w:r w:rsidRPr="00D619D6">
              <w:t>1029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A4F4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DFD6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263D9A08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6FD2A" w14:textId="77777777" w:rsidR="00D619D6" w:rsidRPr="00D619D6" w:rsidRDefault="00D619D6" w:rsidP="00D619D6">
            <w:proofErr w:type="spellStart"/>
            <w:r w:rsidRPr="00D619D6">
              <w:t>Guedalia</w:t>
            </w:r>
            <w:proofErr w:type="spellEnd"/>
            <w:r w:rsidRPr="00D619D6">
              <w:t xml:space="preserve">, J.; </w:t>
            </w:r>
            <w:proofErr w:type="spellStart"/>
            <w:r w:rsidRPr="00D619D6">
              <w:t>Lipschuetz</w:t>
            </w:r>
            <w:proofErr w:type="spellEnd"/>
            <w:r w:rsidRPr="00D619D6">
              <w:t xml:space="preserve">, M.; Cohen, S. M.; </w:t>
            </w:r>
            <w:proofErr w:type="spellStart"/>
            <w:r w:rsidRPr="00D619D6">
              <w:t>Sompolinsky</w:t>
            </w:r>
            <w:proofErr w:type="spellEnd"/>
            <w:r w:rsidRPr="00D619D6">
              <w:t xml:space="preserve">, Y.; </w:t>
            </w:r>
            <w:proofErr w:type="spellStart"/>
            <w:r w:rsidRPr="00D619D6">
              <w:t>Walfisch</w:t>
            </w:r>
            <w:proofErr w:type="spellEnd"/>
            <w:r w:rsidRPr="00D619D6">
              <w:t xml:space="preserve">, A.; </w:t>
            </w:r>
            <w:proofErr w:type="spellStart"/>
            <w:r w:rsidRPr="00D619D6">
              <w:t>Sheiner</w:t>
            </w:r>
            <w:proofErr w:type="spellEnd"/>
            <w:r w:rsidRPr="00D619D6">
              <w:t xml:space="preserve">, E.; Sergienko, R.; Rosenbloom, J.; Unger, R.; </w:t>
            </w:r>
            <w:proofErr w:type="spellStart"/>
            <w:r w:rsidRPr="00D619D6">
              <w:t>Yagel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Hochler</w:t>
            </w:r>
            <w:proofErr w:type="spellEnd"/>
            <w:r w:rsidRPr="00D619D6">
              <w:t>, H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B2912" w14:textId="77777777" w:rsidR="00D619D6" w:rsidRPr="00D619D6" w:rsidRDefault="00D619D6" w:rsidP="00D619D6">
            <w:r w:rsidRPr="00D619D6">
              <w:t xml:space="preserve">Transporting an Artificial Intelligence Model to Predict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: Overcoming Challenges Posed by Interfacility Varia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37833" w14:textId="77777777" w:rsidR="00D619D6" w:rsidRPr="00D619D6" w:rsidRDefault="00D619D6" w:rsidP="00D619D6">
            <w:r w:rsidRPr="00D619D6">
              <w:t>202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FC25" w14:textId="77777777" w:rsidR="00D619D6" w:rsidRPr="00D619D6" w:rsidRDefault="00D619D6" w:rsidP="00D619D6">
            <w:proofErr w:type="spellStart"/>
            <w:r w:rsidRPr="00D619D6">
              <w:t>Isreal</w:t>
            </w:r>
            <w:proofErr w:type="spellEnd"/>
            <w:r w:rsidRPr="00D619D6">
              <w:t xml:space="preserve">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3D315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BCF2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747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F04A" w14:textId="77777777" w:rsidR="00D619D6" w:rsidRPr="00D619D6" w:rsidRDefault="00D619D6" w:rsidP="00D619D6">
            <w:r w:rsidRPr="00D619D6">
              <w:t>6101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D38C6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7E15E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1CE7DDA2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AF84E" w14:textId="77777777" w:rsidR="00D619D6" w:rsidRPr="00D619D6" w:rsidRDefault="00D619D6" w:rsidP="00D619D6">
            <w:r w:rsidRPr="00D619D6">
              <w:t xml:space="preserve">Harper, D. M.; Johnson, C. A.; Harper, W. H.; </w:t>
            </w:r>
            <w:proofErr w:type="spellStart"/>
            <w:r w:rsidRPr="00D619D6">
              <w:t>Liese</w:t>
            </w:r>
            <w:proofErr w:type="spellEnd"/>
            <w:r w:rsidRPr="00D619D6">
              <w:t>, B.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822E" w14:textId="77777777" w:rsidR="00D619D6" w:rsidRPr="00D619D6" w:rsidRDefault="00D619D6" w:rsidP="00D619D6">
            <w:r w:rsidRPr="00D619D6">
              <w:t xml:space="preserve">Prenatal predictors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due to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arrest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3013D" w14:textId="77777777" w:rsidR="00D619D6" w:rsidRPr="00D619D6" w:rsidRDefault="00D619D6" w:rsidP="00D619D6">
            <w:r w:rsidRPr="00D619D6">
              <w:t>199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37BF7" w14:textId="77777777" w:rsidR="00D619D6" w:rsidRPr="00D619D6" w:rsidRDefault="00D619D6" w:rsidP="00D619D6">
            <w:r w:rsidRPr="00D619D6">
              <w:t>USA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7A7D8" w14:textId="77777777" w:rsidR="00D619D6" w:rsidRPr="00D619D6" w:rsidRDefault="00D619D6" w:rsidP="00D619D6">
            <w:r w:rsidRPr="00D619D6">
              <w:t xml:space="preserve">Case Control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EDFB6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259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7E27" w14:textId="77777777" w:rsidR="00D619D6" w:rsidRPr="00D619D6" w:rsidRDefault="00D619D6" w:rsidP="00D619D6">
            <w:r w:rsidRPr="00D619D6">
              <w:t>36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5A6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arrest of labour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497C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23CEA53E" w14:textId="77777777" w:rsidTr="00D619D6">
        <w:trPr>
          <w:trHeight w:val="29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638D" w14:textId="77777777" w:rsidR="00D619D6" w:rsidRPr="00D619D6" w:rsidRDefault="00D619D6" w:rsidP="00D619D6">
            <w:r w:rsidRPr="00D619D6">
              <w:t xml:space="preserve">Harper, L. M.; </w:t>
            </w:r>
            <w:proofErr w:type="spellStart"/>
            <w:r w:rsidRPr="00D619D6">
              <w:t>Odibo</w:t>
            </w:r>
            <w:proofErr w:type="spellEnd"/>
            <w:r w:rsidRPr="00D619D6">
              <w:t xml:space="preserve">, A. O.; </w:t>
            </w:r>
            <w:proofErr w:type="spellStart"/>
            <w:r w:rsidRPr="00D619D6">
              <w:t>Macones</w:t>
            </w:r>
            <w:proofErr w:type="spellEnd"/>
            <w:r w:rsidRPr="00D619D6">
              <w:t>, G. A.; Cahill, A. G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C794" w14:textId="77777777" w:rsidR="00D619D6" w:rsidRPr="00D619D6" w:rsidRDefault="00D619D6" w:rsidP="00D619D6">
            <w:r w:rsidRPr="00D619D6">
              <w:t xml:space="preserve">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in the second stage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E4ACF" w14:textId="77777777" w:rsidR="00D619D6" w:rsidRPr="00D619D6" w:rsidRDefault="00D619D6" w:rsidP="00D619D6">
            <w:r w:rsidRPr="00D619D6">
              <w:t>201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E36F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D318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41B4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771A5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FB4A3" w14:textId="77777777" w:rsidR="00D619D6" w:rsidRPr="00D619D6" w:rsidRDefault="00D619D6" w:rsidP="00D619D6">
            <w:r w:rsidRPr="00D619D6">
              <w:t>538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A80E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(Second Stage)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0EEF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3999ED4" w14:textId="77777777" w:rsidTr="00D619D6">
        <w:trPr>
          <w:trHeight w:val="102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FAC3" w14:textId="77777777" w:rsidR="00D619D6" w:rsidRPr="00D619D6" w:rsidRDefault="00D619D6" w:rsidP="00D619D6">
            <w:proofErr w:type="spellStart"/>
            <w:r w:rsidRPr="00D619D6">
              <w:t>Hemmatzadeh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Shahla</w:t>
            </w:r>
            <w:proofErr w:type="spellEnd"/>
            <w:r w:rsidRPr="00D619D6">
              <w:t xml:space="preserve">; </w:t>
            </w:r>
            <w:proofErr w:type="spellStart"/>
            <w:r w:rsidRPr="00D619D6">
              <w:t>Abbasalizadeh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Fatemeh</w:t>
            </w:r>
            <w:proofErr w:type="spellEnd"/>
            <w:r w:rsidRPr="00D619D6">
              <w:t>; Mohammad-</w:t>
            </w:r>
            <w:proofErr w:type="spellStart"/>
            <w:r w:rsidRPr="00D619D6">
              <w:t>Alizadeh</w:t>
            </w:r>
            <w:proofErr w:type="spellEnd"/>
            <w:r w:rsidRPr="00D619D6">
              <w:t>-</w:t>
            </w:r>
            <w:proofErr w:type="spellStart"/>
            <w:r w:rsidRPr="00D619D6">
              <w:t>Charandabi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Sakineh</w:t>
            </w:r>
            <w:proofErr w:type="spellEnd"/>
            <w:r w:rsidRPr="00D619D6">
              <w:t xml:space="preserve">; </w:t>
            </w:r>
            <w:proofErr w:type="spellStart"/>
            <w:r w:rsidRPr="00D619D6">
              <w:t>Jafarabadi</w:t>
            </w:r>
            <w:proofErr w:type="spellEnd"/>
            <w:r w:rsidRPr="00D619D6">
              <w:t xml:space="preserve">, Mohammad </w:t>
            </w:r>
            <w:proofErr w:type="spellStart"/>
            <w:r w:rsidRPr="00D619D6">
              <w:t>Asghari</w:t>
            </w:r>
            <w:proofErr w:type="spellEnd"/>
            <w:r w:rsidRPr="00D619D6">
              <w:t xml:space="preserve">; </w:t>
            </w:r>
            <w:proofErr w:type="spellStart"/>
            <w:r w:rsidRPr="00D619D6">
              <w:t>Mirghafourvand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Mojgan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1F05D" w14:textId="77777777" w:rsidR="00D619D6" w:rsidRPr="00D619D6" w:rsidRDefault="00D619D6" w:rsidP="00D619D6">
            <w:r w:rsidRPr="00D619D6">
              <w:t xml:space="preserve">Development and Validation of a Nomogram to Estimate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After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 Term Pregnancies with an </w:t>
            </w:r>
            <w:proofErr w:type="spellStart"/>
            <w:r w:rsidRPr="00D619D6">
              <w:t>Unfavorable</w:t>
            </w:r>
            <w:proofErr w:type="spellEnd"/>
            <w:r w:rsidRPr="00D619D6">
              <w:t xml:space="preserve"> Cervix in Ira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F24B6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01695" w14:textId="77777777" w:rsidR="00D619D6" w:rsidRPr="00D619D6" w:rsidRDefault="00D619D6" w:rsidP="00D619D6">
            <w:r w:rsidRPr="00D619D6">
              <w:t xml:space="preserve">Ira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425E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21440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F97B7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37BA" w14:textId="77777777" w:rsidR="00D619D6" w:rsidRPr="00D619D6" w:rsidRDefault="00D619D6" w:rsidP="00D619D6">
            <w:r w:rsidRPr="00D619D6">
              <w:t>20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91CB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ED91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54249B22" w14:textId="77777777" w:rsidTr="00D619D6">
        <w:trPr>
          <w:trHeight w:val="176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0BFA" w14:textId="77777777" w:rsidR="00D619D6" w:rsidRPr="00D619D6" w:rsidRDefault="00D619D6" w:rsidP="00D619D6">
            <w:proofErr w:type="spellStart"/>
            <w:r w:rsidRPr="00D619D6">
              <w:t>HernÃ¡ndez-MartÃ</w:t>
            </w:r>
            <w:r w:rsidRPr="00D619D6">
              <w:softHyphen/>
              <w:t>nez</w:t>
            </w:r>
            <w:proofErr w:type="spellEnd"/>
            <w:r w:rsidRPr="00D619D6">
              <w:t xml:space="preserve">, Antonio; </w:t>
            </w:r>
            <w:proofErr w:type="spellStart"/>
            <w:r w:rsidRPr="00D619D6">
              <w:t>Pascual-PedreÃ±o</w:t>
            </w:r>
            <w:proofErr w:type="spellEnd"/>
            <w:r w:rsidRPr="00D619D6">
              <w:t xml:space="preserve">, Ana; </w:t>
            </w:r>
            <w:proofErr w:type="spellStart"/>
            <w:r w:rsidRPr="00D619D6">
              <w:t>BaÃ±o-GarnÃ©s</w:t>
            </w:r>
            <w:proofErr w:type="spellEnd"/>
            <w:r w:rsidRPr="00D619D6">
              <w:t xml:space="preserve">, Ana; </w:t>
            </w:r>
            <w:proofErr w:type="spellStart"/>
            <w:r w:rsidRPr="00D619D6">
              <w:t>Melero-JimÃ©nez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MarÃ</w:t>
            </w:r>
            <w:r w:rsidRPr="00D619D6">
              <w:softHyphen/>
              <w:t>a</w:t>
            </w:r>
            <w:proofErr w:type="spellEnd"/>
            <w:r w:rsidRPr="00D619D6">
              <w:t xml:space="preserve">; </w:t>
            </w:r>
            <w:proofErr w:type="spellStart"/>
            <w:r w:rsidRPr="00D619D6">
              <w:t>TenÃ</w:t>
            </w:r>
            <w:r w:rsidRPr="00D619D6">
              <w:softHyphen/>
              <w:t>as-Burillo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JosÃ</w:t>
            </w:r>
            <w:proofErr w:type="spellEnd"/>
            <w:r w:rsidRPr="00D619D6">
              <w:t xml:space="preserve">©; Molina-AlarcÃ³n, Milagros; </w:t>
            </w:r>
            <w:proofErr w:type="spellStart"/>
            <w:r w:rsidRPr="00D619D6">
              <w:t>HernÃ¡ndez-MartÃ</w:t>
            </w:r>
            <w:r w:rsidRPr="00D619D6">
              <w:softHyphen/>
              <w:t>nez</w:t>
            </w:r>
            <w:proofErr w:type="spellEnd"/>
            <w:r w:rsidRPr="00D619D6">
              <w:t xml:space="preserve">, Antonio; </w:t>
            </w:r>
            <w:proofErr w:type="spellStart"/>
            <w:r w:rsidRPr="00D619D6">
              <w:t>Pascual-PedreÃ±o</w:t>
            </w:r>
            <w:proofErr w:type="spellEnd"/>
            <w:r w:rsidRPr="00D619D6">
              <w:t xml:space="preserve">, Ana I.; </w:t>
            </w:r>
            <w:proofErr w:type="spellStart"/>
            <w:r w:rsidRPr="00D619D6">
              <w:t>BaÃ±o-GarnÃ©s</w:t>
            </w:r>
            <w:proofErr w:type="spellEnd"/>
            <w:r w:rsidRPr="00D619D6">
              <w:t xml:space="preserve">, Ana B.; </w:t>
            </w:r>
            <w:proofErr w:type="spellStart"/>
            <w:r w:rsidRPr="00D619D6">
              <w:t>Melero-JimÃ©nez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MarÃ</w:t>
            </w:r>
            <w:r w:rsidRPr="00D619D6">
              <w:softHyphen/>
              <w:t>a</w:t>
            </w:r>
            <w:proofErr w:type="spellEnd"/>
            <w:r w:rsidRPr="00D619D6">
              <w:t xml:space="preserve"> R.; </w:t>
            </w:r>
            <w:proofErr w:type="spellStart"/>
            <w:r w:rsidRPr="00D619D6">
              <w:t>TenÃ</w:t>
            </w:r>
            <w:r w:rsidRPr="00D619D6">
              <w:softHyphen/>
              <w:t>as-Burillo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JosÃ</w:t>
            </w:r>
            <w:proofErr w:type="spellEnd"/>
            <w:r w:rsidRPr="00D619D6">
              <w:t>© M.; Molina-AlarcÃ³n, Milagros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2AF1" w14:textId="77777777" w:rsidR="00D619D6" w:rsidRPr="00D619D6" w:rsidRDefault="00D619D6" w:rsidP="00D619D6">
            <w:r w:rsidRPr="00D619D6">
              <w:t xml:space="preserve">Predictive model for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in pregnant women after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B5770" w14:textId="77777777" w:rsidR="00D619D6" w:rsidRPr="00D619D6" w:rsidRDefault="00D619D6" w:rsidP="00D619D6">
            <w:r w:rsidRPr="00D619D6">
              <w:t>201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2F24" w14:textId="77777777" w:rsidR="00D619D6" w:rsidRPr="00D619D6" w:rsidRDefault="00D619D6" w:rsidP="00D619D6">
            <w:r w:rsidRPr="00D619D6">
              <w:t xml:space="preserve">Spai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4E8D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1BD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C04E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C5411" w14:textId="77777777" w:rsidR="00D619D6" w:rsidRPr="00D619D6" w:rsidRDefault="00D619D6" w:rsidP="00D619D6">
            <w:r w:rsidRPr="00D619D6">
              <w:t>70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1E106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7CA5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56903FD6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5559" w14:textId="77777777" w:rsidR="00D619D6" w:rsidRPr="00D619D6" w:rsidRDefault="00D619D6" w:rsidP="00D619D6">
            <w:proofErr w:type="spellStart"/>
            <w:r w:rsidRPr="00D619D6">
              <w:t>Hin</w:t>
            </w:r>
            <w:proofErr w:type="spellEnd"/>
            <w:r w:rsidRPr="00D619D6">
              <w:t>, L. Y.; Lau, T. K.; Rogers, M. S.; Chang, A. M. Z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03AF" w14:textId="77777777" w:rsidR="00D619D6" w:rsidRPr="00D619D6" w:rsidRDefault="00D619D6" w:rsidP="00D619D6">
            <w:r w:rsidRPr="00D619D6">
              <w:t>Dichotomization of continuous measurements using generalized additive modelling application in predicting intrapartum caesarean deliver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2DEF" w14:textId="77777777" w:rsidR="00D619D6" w:rsidRPr="00D619D6" w:rsidRDefault="00D619D6" w:rsidP="00D619D6">
            <w:r w:rsidRPr="00D619D6">
              <w:t>199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101B" w14:textId="77777777" w:rsidR="00D619D6" w:rsidRPr="00D619D6" w:rsidRDefault="00D619D6" w:rsidP="00D619D6">
            <w:r w:rsidRPr="00D619D6">
              <w:t>Hong Kong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8CF7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993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1F95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C70BF" w14:textId="77777777" w:rsidR="00D619D6" w:rsidRPr="00D619D6" w:rsidRDefault="00D619D6" w:rsidP="00D619D6">
            <w:r w:rsidRPr="00D619D6">
              <w:t>592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E0C28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19EC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4D38D73D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DCB0E" w14:textId="77777777" w:rsidR="00D619D6" w:rsidRPr="00D619D6" w:rsidRDefault="00D619D6" w:rsidP="00D619D6">
            <w:proofErr w:type="spellStart"/>
            <w:r w:rsidRPr="00D619D6">
              <w:t>Hin</w:t>
            </w:r>
            <w:proofErr w:type="spellEnd"/>
            <w:r w:rsidRPr="00D619D6">
              <w:t>, L. Y.; Lau, T. K.; Rogers, M.; Chang, A. M. Z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E1E2" w14:textId="77777777" w:rsidR="00D619D6" w:rsidRPr="00D619D6" w:rsidRDefault="00D619D6" w:rsidP="00D619D6">
            <w:r w:rsidRPr="00D619D6">
              <w:t xml:space="preserve">Antepartum and intrapartum prediction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need: Risk scoring in singleton pregnancie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5014" w14:textId="77777777" w:rsidR="00D619D6" w:rsidRPr="00D619D6" w:rsidRDefault="00D619D6" w:rsidP="00D619D6">
            <w:r w:rsidRPr="00D619D6">
              <w:t>199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5D2DB" w14:textId="77777777" w:rsidR="00D619D6" w:rsidRPr="00D619D6" w:rsidRDefault="00D619D6" w:rsidP="00D619D6">
            <w:r w:rsidRPr="00D619D6">
              <w:t>Hong Kong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C8E4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5A88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D4E7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9E27" w14:textId="77777777" w:rsidR="00D619D6" w:rsidRPr="00D619D6" w:rsidRDefault="00D619D6" w:rsidP="00D619D6">
            <w:r w:rsidRPr="00D619D6">
              <w:t>592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F7F0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8DC0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CEC185A" w14:textId="77777777" w:rsidTr="00D619D6">
        <w:trPr>
          <w:trHeight w:val="29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2CDC" w14:textId="77777777" w:rsidR="00D619D6" w:rsidRPr="00D619D6" w:rsidRDefault="00D619D6" w:rsidP="00D619D6">
            <w:proofErr w:type="spellStart"/>
            <w:r w:rsidRPr="00D619D6">
              <w:t>Hueston</w:t>
            </w:r>
            <w:proofErr w:type="spellEnd"/>
            <w:r w:rsidRPr="00D619D6">
              <w:t>, W. J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A467" w14:textId="77777777" w:rsidR="00D619D6" w:rsidRPr="00D619D6" w:rsidRDefault="00D619D6" w:rsidP="00D619D6">
            <w:r w:rsidRPr="00D619D6">
              <w:t xml:space="preserve">Development of a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risk score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6CAE7" w14:textId="77777777" w:rsidR="00D619D6" w:rsidRPr="00D619D6" w:rsidRDefault="00D619D6" w:rsidP="00D619D6">
            <w:r w:rsidRPr="00D619D6">
              <w:t>199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BE56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A87C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85C37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6622D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13B07" w14:textId="77777777" w:rsidR="00D619D6" w:rsidRPr="00D619D6" w:rsidRDefault="00D619D6" w:rsidP="00D619D6">
            <w:r w:rsidRPr="00D619D6">
              <w:t>751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25DEC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A1388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21492E88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F2DA2" w14:textId="77777777" w:rsidR="00D619D6" w:rsidRPr="00D619D6" w:rsidRDefault="00D619D6" w:rsidP="00D619D6">
            <w:proofErr w:type="spellStart"/>
            <w:r w:rsidRPr="00D619D6">
              <w:t>Isono</w:t>
            </w:r>
            <w:proofErr w:type="spellEnd"/>
            <w:r w:rsidRPr="00D619D6">
              <w:t xml:space="preserve">, W.; </w:t>
            </w:r>
            <w:proofErr w:type="spellStart"/>
            <w:r w:rsidRPr="00D619D6">
              <w:t>Nagamatsu</w:t>
            </w:r>
            <w:proofErr w:type="spellEnd"/>
            <w:r w:rsidRPr="00D619D6">
              <w:t xml:space="preserve">, T.; </w:t>
            </w:r>
            <w:proofErr w:type="spellStart"/>
            <w:r w:rsidRPr="00D619D6">
              <w:t>Uemura</w:t>
            </w:r>
            <w:proofErr w:type="spellEnd"/>
            <w:r w:rsidRPr="00D619D6">
              <w:t xml:space="preserve">, Y.; Fujii, T.; </w:t>
            </w:r>
            <w:proofErr w:type="spellStart"/>
            <w:r w:rsidRPr="00D619D6">
              <w:t>Hyodo</w:t>
            </w:r>
            <w:proofErr w:type="spellEnd"/>
            <w:r w:rsidRPr="00D619D6">
              <w:t xml:space="preserve">, H.; Yamashita, T.; Kamei, Y.; </w:t>
            </w:r>
            <w:proofErr w:type="spellStart"/>
            <w:r w:rsidRPr="00D619D6">
              <w:t>Kozuma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Taketani</w:t>
            </w:r>
            <w:proofErr w:type="spellEnd"/>
            <w:r w:rsidRPr="00D619D6">
              <w:t>, Y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659EC" w14:textId="77777777" w:rsidR="00D619D6" w:rsidRPr="00D619D6" w:rsidRDefault="00D619D6" w:rsidP="00D619D6">
            <w:r w:rsidRPr="00D619D6">
              <w:t xml:space="preserve">Prediction model for the incidence of emergen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during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specialized in nulliparous low-risk wome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483CF" w14:textId="77777777" w:rsidR="00D619D6" w:rsidRPr="00D619D6" w:rsidRDefault="00D619D6" w:rsidP="00D619D6">
            <w:r w:rsidRPr="00D619D6">
              <w:t>20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6434" w14:textId="77777777" w:rsidR="00D619D6" w:rsidRPr="00D619D6" w:rsidRDefault="00D619D6" w:rsidP="00D619D6">
            <w:r w:rsidRPr="00D619D6">
              <w:t xml:space="preserve">Japa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0E15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F2ABF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7C98A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B790B" w14:textId="77777777" w:rsidR="00D619D6" w:rsidRPr="00D619D6" w:rsidRDefault="00D619D6" w:rsidP="00D619D6">
            <w:r w:rsidRPr="00D619D6">
              <w:t>39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F6088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</w:t>
            </w:r>
            <w:proofErr w:type="spellStart"/>
            <w:r w:rsidRPr="00D619D6">
              <w:t>PRoM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0A77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0B591FF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ACCD5" w14:textId="77777777" w:rsidR="00D619D6" w:rsidRPr="00D619D6" w:rsidRDefault="00D619D6" w:rsidP="00D619D6">
            <w:r w:rsidRPr="00D619D6">
              <w:rPr>
                <w:lang w:val="nb-NO"/>
              </w:rPr>
              <w:t>Janssen, P. A.; Stienen, J. J. C.; Brant, R.; Hanley, G. E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0CE69" w14:textId="77777777" w:rsidR="00D619D6" w:rsidRPr="00D619D6" w:rsidRDefault="00D619D6" w:rsidP="00D619D6">
            <w:r w:rsidRPr="00D619D6">
              <w:t xml:space="preserve">A Predictive Model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Among Low-Risk Nulliparous Women in Spontaneous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at Hospital Admiss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7379" w14:textId="77777777" w:rsidR="00D619D6" w:rsidRPr="00D619D6" w:rsidRDefault="00D619D6" w:rsidP="00D619D6">
            <w:r w:rsidRPr="00D619D6">
              <w:t>201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9E749" w14:textId="77777777" w:rsidR="00D619D6" w:rsidRPr="00D619D6" w:rsidRDefault="00D619D6" w:rsidP="00D619D6">
            <w:r w:rsidRPr="00D619D6">
              <w:t xml:space="preserve">Canad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ABEF3" w14:textId="77777777" w:rsidR="00D619D6" w:rsidRPr="00D619D6" w:rsidRDefault="00D619D6" w:rsidP="00D619D6">
            <w:r w:rsidRPr="00D619D6">
              <w:t>Secondary analysis of clinical trial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4B8A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D01D" w14:textId="77777777" w:rsidR="00D619D6" w:rsidRPr="00D619D6" w:rsidRDefault="00D619D6" w:rsidP="00D619D6">
            <w:r w:rsidRPr="00D619D6">
              <w:t xml:space="preserve">Spontaneous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C05A" w14:textId="77777777" w:rsidR="00D619D6" w:rsidRPr="00D619D6" w:rsidRDefault="00D619D6" w:rsidP="00D619D6">
            <w:r w:rsidRPr="00D619D6">
              <w:t>130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120A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EDF34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618FD9B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EE81D" w14:textId="77777777" w:rsidR="00D619D6" w:rsidRPr="00D619D6" w:rsidRDefault="00D619D6" w:rsidP="00D619D6">
            <w:proofErr w:type="spellStart"/>
            <w:r w:rsidRPr="00D619D6">
              <w:t>Jochum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Floriane</w:t>
            </w:r>
            <w:proofErr w:type="spellEnd"/>
            <w:r w:rsidRPr="00D619D6">
              <w:t xml:space="preserve">; Le Ray, Camille; </w:t>
            </w:r>
            <w:proofErr w:type="spellStart"/>
            <w:r w:rsidRPr="00D619D6">
              <w:t>Severac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FranÃ§ois</w:t>
            </w:r>
            <w:proofErr w:type="spellEnd"/>
            <w:r w:rsidRPr="00D619D6">
              <w:t xml:space="preserve">; </w:t>
            </w:r>
            <w:proofErr w:type="spellStart"/>
            <w:r w:rsidRPr="00D619D6">
              <w:t>Sananes</w:t>
            </w:r>
            <w:proofErr w:type="spellEnd"/>
            <w:r w:rsidRPr="00D619D6">
              <w:t>, Nicolas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5968" w14:textId="77777777" w:rsidR="00D619D6" w:rsidRPr="00D619D6" w:rsidRDefault="00D619D6" w:rsidP="00D619D6">
            <w:r w:rsidRPr="00D619D6">
              <w:t xml:space="preserve">Externally Validated Score to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duction With Cervical Ripening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BF74" w14:textId="77777777" w:rsidR="00D619D6" w:rsidRPr="00D619D6" w:rsidRDefault="00D619D6" w:rsidP="00D619D6">
            <w:r w:rsidRPr="00D619D6">
              <w:t>20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A8DD3" w14:textId="77777777" w:rsidR="00D619D6" w:rsidRPr="00D619D6" w:rsidRDefault="00D619D6" w:rsidP="00D619D6">
            <w:r w:rsidRPr="00D619D6">
              <w:t xml:space="preserve">France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F9279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F5FC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B011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6F1D" w14:textId="77777777" w:rsidR="00D619D6" w:rsidRPr="00D619D6" w:rsidRDefault="00D619D6" w:rsidP="00D619D6">
            <w:r w:rsidRPr="00D619D6">
              <w:t>102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9DCD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9B62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6AF98EC4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F8A6" w14:textId="77777777" w:rsidR="00D619D6" w:rsidRPr="00D619D6" w:rsidRDefault="00D619D6" w:rsidP="00D619D6">
            <w:r w:rsidRPr="00D619D6">
              <w:t xml:space="preserve">Kamel, R. A.; </w:t>
            </w:r>
            <w:proofErr w:type="spellStart"/>
            <w:r w:rsidRPr="00D619D6">
              <w:t>Negm</w:t>
            </w:r>
            <w:proofErr w:type="spellEnd"/>
            <w:r w:rsidRPr="00D619D6">
              <w:t xml:space="preserve">, S. M.; Youssef, A.; </w:t>
            </w:r>
            <w:proofErr w:type="spellStart"/>
            <w:r w:rsidRPr="00D619D6">
              <w:t>Bianchini</w:t>
            </w:r>
            <w:proofErr w:type="spellEnd"/>
            <w:r w:rsidRPr="00D619D6">
              <w:t xml:space="preserve">, L.; </w:t>
            </w:r>
            <w:proofErr w:type="spellStart"/>
            <w:r w:rsidRPr="00D619D6">
              <w:t>Brunelli</w:t>
            </w:r>
            <w:proofErr w:type="spellEnd"/>
            <w:r w:rsidRPr="00D619D6">
              <w:t xml:space="preserve">, E.; </w:t>
            </w:r>
            <w:proofErr w:type="spellStart"/>
            <w:r w:rsidRPr="00D619D6">
              <w:t>Pilu</w:t>
            </w:r>
            <w:proofErr w:type="spellEnd"/>
            <w:r w:rsidRPr="00D619D6">
              <w:t>, G.; Soliman, M.; Nicolaides, K. H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F43E" w14:textId="77777777" w:rsidR="00D619D6" w:rsidRPr="00D619D6" w:rsidRDefault="00D619D6" w:rsidP="00D619D6">
            <w:r w:rsidRPr="00D619D6">
              <w:t xml:space="preserve">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for failure to progress as an outcome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duction in term singleton pregnanc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8C6B" w14:textId="77777777" w:rsidR="00D619D6" w:rsidRPr="00D619D6" w:rsidRDefault="00D619D6" w:rsidP="00D619D6">
            <w:r w:rsidRPr="00D619D6">
              <w:t>202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5D0EC" w14:textId="77777777" w:rsidR="00D619D6" w:rsidRPr="00D619D6" w:rsidRDefault="00D619D6" w:rsidP="00D619D6">
            <w:r w:rsidRPr="00D619D6">
              <w:t xml:space="preserve">Egypt, Italy 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A9D4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BF76B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FA6B4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1158" w14:textId="77777777" w:rsidR="00D619D6" w:rsidRPr="00D619D6" w:rsidRDefault="00D619D6" w:rsidP="00D619D6">
            <w:r w:rsidRPr="00D619D6">
              <w:t>24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5418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failure to progres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F8261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BB6306F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D2A5" w14:textId="77777777" w:rsidR="00D619D6" w:rsidRPr="00D619D6" w:rsidRDefault="00D619D6" w:rsidP="00D619D6">
            <w:r w:rsidRPr="00D619D6">
              <w:rPr>
                <w:lang w:val="sv-SE"/>
              </w:rPr>
              <w:t>Khan, N. I.; Mahmud, T.; Islam, M. N.; Mustafina, S. N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A488" w14:textId="77777777" w:rsidR="00D619D6" w:rsidRPr="00D619D6" w:rsidRDefault="00D619D6" w:rsidP="00D619D6">
            <w:r w:rsidRPr="00D619D6">
              <w:t xml:space="preserve">Prediction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Childbirth using Ensemble Machine Learning Method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3F622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66984" w14:textId="77777777" w:rsidR="00D619D6" w:rsidRPr="00D619D6" w:rsidRDefault="00D619D6" w:rsidP="00D619D6">
            <w:r w:rsidRPr="00D619D6">
              <w:t>Spain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CDC4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7F6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7F91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D86D" w14:textId="77777777" w:rsidR="00D619D6" w:rsidRPr="00D619D6" w:rsidRDefault="00D619D6" w:rsidP="00D619D6">
            <w:r w:rsidRPr="00D619D6">
              <w:t>430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84BF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613D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BDF9385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CF2E8" w14:textId="77777777" w:rsidR="00D619D6" w:rsidRPr="00D619D6" w:rsidRDefault="00D619D6" w:rsidP="00D619D6">
            <w:proofErr w:type="spellStart"/>
            <w:r w:rsidRPr="00D619D6">
              <w:t>Khunpradit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Patumanond</w:t>
            </w:r>
            <w:proofErr w:type="spellEnd"/>
            <w:r w:rsidRPr="00D619D6">
              <w:t xml:space="preserve">, J.; </w:t>
            </w:r>
            <w:proofErr w:type="spellStart"/>
            <w:r w:rsidRPr="00D619D6">
              <w:t>Tawichasri</w:t>
            </w:r>
            <w:proofErr w:type="spellEnd"/>
            <w:r w:rsidRPr="00D619D6">
              <w:t>, C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8D4B" w14:textId="77777777" w:rsidR="00D619D6" w:rsidRPr="00D619D6" w:rsidRDefault="00D619D6" w:rsidP="00D619D6">
            <w:r w:rsidRPr="00D619D6">
              <w:t xml:space="preserve">Validation of risk scoring scheme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due to cephalopelvic disproportion in Lamphun Hospital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3603" w14:textId="77777777" w:rsidR="00D619D6" w:rsidRPr="00D619D6" w:rsidRDefault="00D619D6" w:rsidP="00D619D6">
            <w:r w:rsidRPr="00D619D6">
              <w:t>200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DAAB" w14:textId="77777777" w:rsidR="00D619D6" w:rsidRPr="00D619D6" w:rsidRDefault="00D619D6" w:rsidP="00D619D6">
            <w:r w:rsidRPr="00D619D6">
              <w:t>Thailand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BA33" w14:textId="77777777" w:rsidR="00D619D6" w:rsidRPr="00D619D6" w:rsidRDefault="00D619D6" w:rsidP="00D619D6">
            <w:r w:rsidRPr="00D619D6">
              <w:t xml:space="preserve">Case Control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F58A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A61F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B7D2" w14:textId="77777777" w:rsidR="00D619D6" w:rsidRPr="00D619D6" w:rsidRDefault="00D619D6" w:rsidP="00D619D6">
            <w:r w:rsidRPr="00D619D6">
              <w:t>52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D4D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CPD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B4F57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4973F709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B4A20" w14:textId="77777777" w:rsidR="00D619D6" w:rsidRPr="00D619D6" w:rsidRDefault="00D619D6" w:rsidP="00D619D6">
            <w:proofErr w:type="spellStart"/>
            <w:r w:rsidRPr="00D619D6">
              <w:t>Khunpradit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Patumanond</w:t>
            </w:r>
            <w:proofErr w:type="spellEnd"/>
            <w:r w:rsidRPr="00D619D6">
              <w:t xml:space="preserve">, J.; </w:t>
            </w:r>
            <w:proofErr w:type="spellStart"/>
            <w:r w:rsidRPr="00D619D6">
              <w:t>Tawichasri</w:t>
            </w:r>
            <w:proofErr w:type="spellEnd"/>
            <w:r w:rsidRPr="00D619D6">
              <w:t>, C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7B4B8" w14:textId="77777777" w:rsidR="00D619D6" w:rsidRPr="00D619D6" w:rsidRDefault="00D619D6" w:rsidP="00D619D6">
            <w:r w:rsidRPr="00D619D6">
              <w:t xml:space="preserve">Development of risk scoring scheme for prediction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due to cephalopelvic disproportion in Lamphun Hospital, Thailand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E3DD" w14:textId="77777777" w:rsidR="00D619D6" w:rsidRPr="00D619D6" w:rsidRDefault="00D619D6" w:rsidP="00D619D6">
            <w:r w:rsidRPr="00D619D6">
              <w:t>200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E7A23" w14:textId="77777777" w:rsidR="00D619D6" w:rsidRPr="00D619D6" w:rsidRDefault="00D619D6" w:rsidP="00D619D6">
            <w:r w:rsidRPr="00D619D6">
              <w:t>Thailand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7D70" w14:textId="77777777" w:rsidR="00D619D6" w:rsidRPr="00D619D6" w:rsidRDefault="00D619D6" w:rsidP="00D619D6">
            <w:r w:rsidRPr="00D619D6">
              <w:t xml:space="preserve">Case Control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FAAB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548D0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73379" w14:textId="77777777" w:rsidR="00D619D6" w:rsidRPr="00D619D6" w:rsidRDefault="00D619D6" w:rsidP="00D619D6">
            <w:r w:rsidRPr="00D619D6">
              <w:t>42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6F9E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CPD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BEE4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7AF435B6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F5AE" w14:textId="77777777" w:rsidR="00D619D6" w:rsidRPr="00D619D6" w:rsidRDefault="00D619D6" w:rsidP="00D619D6">
            <w:r w:rsidRPr="00D619D6">
              <w:t>Kim, S. N.; Park, K. H.; Jung, H. J.; Hong, J. S.; Shin, D. M.; Kang, W. S.; Kim, S. N.; Park, K. H.; Jung, H. J.; Hong, J. S.; Shin, D. M.; Kang, W.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5CCC9" w14:textId="77777777" w:rsidR="00D619D6" w:rsidRPr="00D619D6" w:rsidRDefault="00D619D6" w:rsidP="00D619D6">
            <w:r w:rsidRPr="00D619D6">
              <w:t xml:space="preserve">Clinical and sonographic parameters at 37 weeks' gestation for predicting the risk of primar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nulliparous wome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F3D1" w14:textId="77777777" w:rsidR="00D619D6" w:rsidRPr="00D619D6" w:rsidRDefault="00D619D6" w:rsidP="00D619D6">
            <w:r w:rsidRPr="00D619D6">
              <w:t>201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F7221" w14:textId="77777777" w:rsidR="00D619D6" w:rsidRPr="00D619D6" w:rsidRDefault="00D619D6" w:rsidP="00D619D6">
            <w:r w:rsidRPr="00D619D6">
              <w:t xml:space="preserve">Kore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2C03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748A2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A24A7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CDE2E" w14:textId="77777777" w:rsidR="00D619D6" w:rsidRPr="00D619D6" w:rsidRDefault="00D619D6" w:rsidP="00D619D6">
            <w:r w:rsidRPr="00D619D6">
              <w:t>45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45770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B3D88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4E2A57E8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D86E0" w14:textId="77777777" w:rsidR="00D619D6" w:rsidRPr="00D619D6" w:rsidRDefault="00D619D6" w:rsidP="00D619D6">
            <w:proofErr w:type="spellStart"/>
            <w:r w:rsidRPr="00D619D6">
              <w:t>Krepelka</w:t>
            </w:r>
            <w:proofErr w:type="spellEnd"/>
            <w:r w:rsidRPr="00D619D6">
              <w:t xml:space="preserve">, P.; </w:t>
            </w:r>
            <w:proofErr w:type="spellStart"/>
            <w:r w:rsidRPr="00D619D6">
              <w:t>Urbankova</w:t>
            </w:r>
            <w:proofErr w:type="spellEnd"/>
            <w:r w:rsidRPr="00D619D6">
              <w:t xml:space="preserve">, I.; </w:t>
            </w:r>
            <w:proofErr w:type="spellStart"/>
            <w:r w:rsidRPr="00D619D6">
              <w:t>Krofta</w:t>
            </w:r>
            <w:proofErr w:type="spellEnd"/>
            <w:r w:rsidRPr="00D619D6">
              <w:t xml:space="preserve">, L.; </w:t>
            </w:r>
            <w:proofErr w:type="spellStart"/>
            <w:r w:rsidRPr="00D619D6">
              <w:t>Hanacek</w:t>
            </w:r>
            <w:proofErr w:type="spellEnd"/>
            <w:r w:rsidRPr="00D619D6">
              <w:t xml:space="preserve">, J.; </w:t>
            </w:r>
            <w:proofErr w:type="spellStart"/>
            <w:r w:rsidRPr="00D619D6">
              <w:t>Feyereisl</w:t>
            </w:r>
            <w:proofErr w:type="spellEnd"/>
            <w:r w:rsidRPr="00D619D6">
              <w:t>, J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E750" w14:textId="77777777" w:rsidR="00D619D6" w:rsidRPr="00D619D6" w:rsidRDefault="00D619D6" w:rsidP="00D619D6">
            <w:r w:rsidRPr="00D619D6">
              <w:t xml:space="preserve">A model for predicting unscheduled caesarean section in </w:t>
            </w:r>
            <w:proofErr w:type="spellStart"/>
            <w:r w:rsidRPr="00D619D6">
              <w:t>nulliparae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5BAC9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78E0" w14:textId="77777777" w:rsidR="00D619D6" w:rsidRPr="00D619D6" w:rsidRDefault="00D619D6" w:rsidP="00D619D6">
            <w:r w:rsidRPr="00D619D6">
              <w:t xml:space="preserve">Czech Republic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0AA2" w14:textId="77777777" w:rsidR="00D619D6" w:rsidRPr="00D619D6" w:rsidRDefault="00D619D6" w:rsidP="00D619D6">
            <w:r w:rsidRPr="00D619D6">
              <w:t xml:space="preserve">Prospective cohort study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B9D8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BA13C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47BF" w14:textId="77777777" w:rsidR="00D619D6" w:rsidRPr="00D619D6" w:rsidRDefault="00D619D6" w:rsidP="00D619D6">
            <w:r w:rsidRPr="00D619D6">
              <w:t>372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5922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32A9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E213EE1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494E" w14:textId="77777777" w:rsidR="00D619D6" w:rsidRPr="00D619D6" w:rsidRDefault="00D619D6" w:rsidP="00D619D6">
            <w:r w:rsidRPr="00D619D6">
              <w:t xml:space="preserve">Levine, L. D.; Downes, K. L.; Parry, S.; </w:t>
            </w:r>
            <w:proofErr w:type="spellStart"/>
            <w:r w:rsidRPr="00D619D6">
              <w:t>Elovitz</w:t>
            </w:r>
            <w:proofErr w:type="spellEnd"/>
            <w:r w:rsidRPr="00D619D6">
              <w:t xml:space="preserve">, M. A.; </w:t>
            </w:r>
            <w:proofErr w:type="spellStart"/>
            <w:r w:rsidRPr="00D619D6">
              <w:t>Sammel</w:t>
            </w:r>
            <w:proofErr w:type="spellEnd"/>
            <w:r w:rsidRPr="00D619D6">
              <w:t>, M. D.; Srinivas, S. K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81000" w14:textId="77777777" w:rsidR="00D619D6" w:rsidRPr="00D619D6" w:rsidRDefault="00D619D6" w:rsidP="00D619D6">
            <w:r w:rsidRPr="00D619D6">
              <w:t xml:space="preserve">A validated calculator to estimate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after an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with an </w:t>
            </w:r>
            <w:proofErr w:type="spellStart"/>
            <w:r w:rsidRPr="00D619D6">
              <w:t>unfavorable</w:t>
            </w:r>
            <w:proofErr w:type="spellEnd"/>
            <w:r w:rsidRPr="00D619D6">
              <w:t xml:space="preserve"> cervix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A199" w14:textId="77777777" w:rsidR="00D619D6" w:rsidRPr="00D619D6" w:rsidRDefault="00D619D6" w:rsidP="00D619D6">
            <w:r w:rsidRPr="00D619D6">
              <w:t>2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63D00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F21B5" w14:textId="77777777" w:rsidR="00D619D6" w:rsidRPr="00D619D6" w:rsidRDefault="00D619D6" w:rsidP="00D619D6">
            <w:r w:rsidRPr="00D619D6">
              <w:t xml:space="preserve">Secondary analysis from RC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0E7F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1EDA3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5557" w14:textId="77777777" w:rsidR="00D619D6" w:rsidRPr="00D619D6" w:rsidRDefault="00D619D6" w:rsidP="00D619D6">
            <w:r w:rsidRPr="00D619D6">
              <w:t>49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BD40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D2781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10059496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60E5C" w14:textId="77777777" w:rsidR="00D619D6" w:rsidRPr="00D619D6" w:rsidRDefault="00D619D6" w:rsidP="00D619D6">
            <w:r w:rsidRPr="00D619D6">
              <w:t>Lu, H.; Hirst, J.; Yang, J.; Mackillop, L.; Clifton, D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CA58" w14:textId="77777777" w:rsidR="00D619D6" w:rsidRPr="00D619D6" w:rsidRDefault="00D619D6" w:rsidP="00D619D6">
            <w:r w:rsidRPr="00D619D6">
              <w:t>Standardising the assessment of caesarean birth using an oxford caesarean prediction score for mothers with gestational diabete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739A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BA86C" w14:textId="77777777" w:rsidR="00D619D6" w:rsidRPr="00D619D6" w:rsidRDefault="00D619D6" w:rsidP="00D619D6">
            <w:r w:rsidRPr="00D619D6">
              <w:t xml:space="preserve">UK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0A08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2A3BC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01A11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4F5E9" w14:textId="77777777" w:rsidR="00D619D6" w:rsidRPr="00D619D6" w:rsidRDefault="00D619D6" w:rsidP="00D619D6">
            <w:r w:rsidRPr="00D619D6">
              <w:t>9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CF86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82664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517FCA6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1F231" w14:textId="77777777" w:rsidR="00D619D6" w:rsidRPr="00D619D6" w:rsidRDefault="00D619D6" w:rsidP="00D619D6">
            <w:proofErr w:type="spellStart"/>
            <w:r w:rsidRPr="00D619D6">
              <w:t>Luthy</w:t>
            </w:r>
            <w:proofErr w:type="spellEnd"/>
            <w:r w:rsidRPr="00D619D6">
              <w:t xml:space="preserve">, D. A.; </w:t>
            </w:r>
            <w:proofErr w:type="spellStart"/>
            <w:r w:rsidRPr="00D619D6">
              <w:t>Malmgren</w:t>
            </w:r>
            <w:proofErr w:type="spellEnd"/>
            <w:r w:rsidRPr="00D619D6">
              <w:t xml:space="preserve">, J. A.; </w:t>
            </w:r>
            <w:proofErr w:type="spellStart"/>
            <w:r w:rsidRPr="00D619D6">
              <w:t>Zingheim</w:t>
            </w:r>
            <w:proofErr w:type="spellEnd"/>
            <w:r w:rsidRPr="00D619D6">
              <w:t xml:space="preserve">, R. W.; Leininger, C. J.; </w:t>
            </w:r>
            <w:proofErr w:type="spellStart"/>
            <w:r w:rsidRPr="00D619D6">
              <w:t>Luthy</w:t>
            </w:r>
            <w:proofErr w:type="spellEnd"/>
            <w:r w:rsidRPr="00D619D6">
              <w:t xml:space="preserve">, David A.; </w:t>
            </w:r>
            <w:proofErr w:type="spellStart"/>
            <w:r w:rsidRPr="00D619D6">
              <w:t>Malmgren</w:t>
            </w:r>
            <w:proofErr w:type="spellEnd"/>
            <w:r w:rsidRPr="00D619D6">
              <w:t xml:space="preserve">, Judith A.; </w:t>
            </w:r>
            <w:proofErr w:type="spellStart"/>
            <w:r w:rsidRPr="00D619D6">
              <w:t>Zingheim</w:t>
            </w:r>
            <w:proofErr w:type="spellEnd"/>
            <w:r w:rsidRPr="00D619D6">
              <w:t xml:space="preserve">, </w:t>
            </w:r>
            <w:proofErr w:type="spellStart"/>
            <w:r w:rsidRPr="00D619D6">
              <w:t>Rosalee</w:t>
            </w:r>
            <w:proofErr w:type="spellEnd"/>
            <w:r w:rsidRPr="00D619D6">
              <w:t xml:space="preserve"> W.; Leininger, Christopher J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52861" w14:textId="77777777" w:rsidR="00D619D6" w:rsidRPr="00D619D6" w:rsidRDefault="00D619D6" w:rsidP="00D619D6">
            <w:r w:rsidRPr="00D619D6">
              <w:t xml:space="preserve">Physician contribution to a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risk model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DE44" w14:textId="77777777" w:rsidR="00D619D6" w:rsidRPr="00D619D6" w:rsidRDefault="00D619D6" w:rsidP="00D619D6">
            <w:r w:rsidRPr="00D619D6">
              <w:t>200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DA60E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2847" w14:textId="77777777" w:rsidR="00D619D6" w:rsidRPr="00D619D6" w:rsidRDefault="00D619D6" w:rsidP="00D619D6">
            <w:r w:rsidRPr="00D619D6">
              <w:t xml:space="preserve">Prospective cohort study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E051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69E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9585" w14:textId="77777777" w:rsidR="00D619D6" w:rsidRPr="00D619D6" w:rsidRDefault="00D619D6" w:rsidP="00D619D6">
            <w:r w:rsidRPr="00D619D6">
              <w:t>794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E2C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8203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9E7DCC8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4804" w14:textId="77777777" w:rsidR="00D619D6" w:rsidRPr="00D619D6" w:rsidRDefault="00D619D6" w:rsidP="00D619D6">
            <w:proofErr w:type="spellStart"/>
            <w:r w:rsidRPr="00D619D6">
              <w:t>Mazouni</w:t>
            </w:r>
            <w:proofErr w:type="spellEnd"/>
            <w:r w:rsidRPr="00D619D6">
              <w:t xml:space="preserve">, C.; </w:t>
            </w:r>
            <w:proofErr w:type="spellStart"/>
            <w:r w:rsidRPr="00D619D6">
              <w:t>Rouzier</w:t>
            </w:r>
            <w:proofErr w:type="spellEnd"/>
            <w:r w:rsidRPr="00D619D6">
              <w:t xml:space="preserve">, R.; Collette, E.; Menard, J. P.; </w:t>
            </w:r>
            <w:proofErr w:type="spellStart"/>
            <w:r w:rsidRPr="00D619D6">
              <w:t>Magnin</w:t>
            </w:r>
            <w:proofErr w:type="spellEnd"/>
            <w:r w:rsidRPr="00D619D6">
              <w:t xml:space="preserve">, G.; </w:t>
            </w:r>
            <w:proofErr w:type="spellStart"/>
            <w:r w:rsidRPr="00D619D6">
              <w:t>Gamerre</w:t>
            </w:r>
            <w:proofErr w:type="spellEnd"/>
            <w:r w:rsidRPr="00D619D6">
              <w:t>, M.; Deter, R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BA7E0" w14:textId="77777777" w:rsidR="00D619D6" w:rsidRPr="00D619D6" w:rsidRDefault="00D619D6" w:rsidP="00D619D6">
            <w:r w:rsidRPr="00D619D6">
              <w:t xml:space="preserve">Development and validation of a nomogram to predict the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macrosomia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4844" w14:textId="77777777" w:rsidR="00D619D6" w:rsidRPr="00D619D6" w:rsidRDefault="00D619D6" w:rsidP="00D619D6">
            <w:r w:rsidRPr="00D619D6">
              <w:t>200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3756" w14:textId="77777777" w:rsidR="00D619D6" w:rsidRPr="00D619D6" w:rsidRDefault="00D619D6" w:rsidP="00D619D6">
            <w:r w:rsidRPr="00D619D6">
              <w:t xml:space="preserve">France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8C7E4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9540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DD4A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56CC" w14:textId="77777777" w:rsidR="00D619D6" w:rsidRPr="00D619D6" w:rsidRDefault="00D619D6" w:rsidP="00D619D6">
            <w:r w:rsidRPr="00D619D6">
              <w:t>24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8DC7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Macrosomia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D194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421D7879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D991A" w14:textId="77777777" w:rsidR="00D619D6" w:rsidRPr="00D619D6" w:rsidRDefault="00D619D6" w:rsidP="00D619D6">
            <w:r w:rsidRPr="00D619D6">
              <w:t xml:space="preserve">Meyer, R.; Weisz, B.; Eilenberg, R.; </w:t>
            </w:r>
            <w:proofErr w:type="spellStart"/>
            <w:r w:rsidRPr="00D619D6">
              <w:t>Tsadok</w:t>
            </w:r>
            <w:proofErr w:type="spellEnd"/>
            <w:r w:rsidRPr="00D619D6">
              <w:t xml:space="preserve">, M. A.; </w:t>
            </w:r>
            <w:proofErr w:type="spellStart"/>
            <w:r w:rsidRPr="00D619D6">
              <w:t>Uziel</w:t>
            </w:r>
            <w:proofErr w:type="spellEnd"/>
            <w:r w:rsidRPr="00D619D6">
              <w:t>, M.; Sivan, E.; Mazaki-</w:t>
            </w:r>
            <w:proofErr w:type="spellStart"/>
            <w:r w:rsidRPr="00D619D6">
              <w:t>Tovi</w:t>
            </w:r>
            <w:proofErr w:type="spellEnd"/>
            <w:r w:rsidRPr="00D619D6">
              <w:t xml:space="preserve">, S.; </w:t>
            </w:r>
            <w:proofErr w:type="spellStart"/>
            <w:r w:rsidRPr="00D619D6">
              <w:t>Tsur</w:t>
            </w:r>
            <w:proofErr w:type="spellEnd"/>
            <w:r w:rsidRPr="00D619D6">
              <w:t>, A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8057" w14:textId="77777777" w:rsidR="00D619D6" w:rsidRPr="00D619D6" w:rsidRDefault="00D619D6" w:rsidP="00D619D6">
            <w:r w:rsidRPr="00D619D6">
              <w:t xml:space="preserve">Utilizing machine learning to predict unplanned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37A39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4B6D8" w14:textId="77777777" w:rsidR="00D619D6" w:rsidRPr="00D619D6" w:rsidRDefault="00D619D6" w:rsidP="00D619D6">
            <w:proofErr w:type="spellStart"/>
            <w:r w:rsidRPr="00D619D6">
              <w:t>Isreal</w:t>
            </w:r>
            <w:proofErr w:type="spellEnd"/>
            <w:r w:rsidRPr="00D619D6">
              <w:t xml:space="preserve">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76A03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AE45C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6D24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0878" w14:textId="77777777" w:rsidR="00D619D6" w:rsidRPr="00D619D6" w:rsidRDefault="00D619D6" w:rsidP="00D619D6">
            <w:r w:rsidRPr="00D619D6">
              <w:t>7366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D051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7C68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06EDFCFD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99DD" w14:textId="77777777" w:rsidR="00D619D6" w:rsidRPr="00D619D6" w:rsidRDefault="00D619D6" w:rsidP="00D619D6">
            <w:proofErr w:type="spellStart"/>
            <w:r w:rsidRPr="00D619D6">
              <w:t>Migliorelli</w:t>
            </w:r>
            <w:proofErr w:type="spellEnd"/>
            <w:r w:rsidRPr="00D619D6">
              <w:t xml:space="preserve">, F.; </w:t>
            </w:r>
            <w:proofErr w:type="spellStart"/>
            <w:r w:rsidRPr="00D619D6">
              <w:t>Banos</w:t>
            </w:r>
            <w:proofErr w:type="spellEnd"/>
            <w:r w:rsidRPr="00D619D6">
              <w:t xml:space="preserve">, N.; Angeles, M. A.; Rueda, C.; Salazar, L.; </w:t>
            </w:r>
            <w:proofErr w:type="spellStart"/>
            <w:r w:rsidRPr="00D619D6">
              <w:t>Gratacos</w:t>
            </w:r>
            <w:proofErr w:type="spellEnd"/>
            <w:r w:rsidRPr="00D619D6">
              <w:t>, E.; Palacio, M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2A04E" w14:textId="77777777" w:rsidR="00D619D6" w:rsidRPr="00D619D6" w:rsidRDefault="00D619D6" w:rsidP="00D619D6">
            <w:r w:rsidRPr="00D619D6">
              <w:t xml:space="preserve">Clinical and Sonographic Model to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at Term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CB543" w14:textId="77777777" w:rsidR="00D619D6" w:rsidRPr="00D619D6" w:rsidRDefault="00D619D6" w:rsidP="00D619D6">
            <w:r w:rsidRPr="00D619D6">
              <w:t>20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BEE2" w14:textId="77777777" w:rsidR="00D619D6" w:rsidRPr="00D619D6" w:rsidRDefault="00D619D6" w:rsidP="00D619D6">
            <w:r w:rsidRPr="00D619D6">
              <w:t xml:space="preserve">Spai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19B2D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AD43B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AED4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DB39" w14:textId="77777777" w:rsidR="00D619D6" w:rsidRPr="00D619D6" w:rsidRDefault="00D619D6" w:rsidP="00D619D6">
            <w:r w:rsidRPr="00D619D6">
              <w:t>33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FC3E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for failed induction or arrest of labour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849A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0A915C2E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1EE5" w14:textId="77777777" w:rsidR="00D619D6" w:rsidRPr="00D619D6" w:rsidRDefault="00D619D6" w:rsidP="00D619D6">
            <w:r w:rsidRPr="00D619D6">
              <w:t xml:space="preserve">Murphy, N. C.; Burke, N.; Dicker, P.; Cody, F.; </w:t>
            </w:r>
            <w:proofErr w:type="spellStart"/>
            <w:r w:rsidRPr="00D619D6">
              <w:t>Nafisee</w:t>
            </w:r>
            <w:proofErr w:type="spellEnd"/>
            <w:r w:rsidRPr="00D619D6">
              <w:t xml:space="preserve">, S. A.; </w:t>
            </w:r>
            <w:proofErr w:type="spellStart"/>
            <w:r w:rsidRPr="00D619D6">
              <w:t>Deleau</w:t>
            </w:r>
            <w:proofErr w:type="spellEnd"/>
            <w:r w:rsidRPr="00D619D6">
              <w:t>, D.; Kent, E.; Ramaiah, S.; Tully, E. C.; Malone, F. D.; Breathnach, F. M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1EBF" w14:textId="77777777" w:rsidR="00D619D6" w:rsidRPr="00D619D6" w:rsidRDefault="00D619D6" w:rsidP="00D619D6">
            <w:r w:rsidRPr="00D619D6">
              <w:t xml:space="preserve">Reducing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nd improving the primiparous experience: Findings of the RECIPE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3A0F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45E3" w14:textId="77777777" w:rsidR="00D619D6" w:rsidRPr="00D619D6" w:rsidRDefault="00D619D6" w:rsidP="00D619D6">
            <w:r w:rsidRPr="00D619D6">
              <w:t xml:space="preserve">Ireland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2F9A6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00329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1C07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E141C" w14:textId="77777777" w:rsidR="00D619D6" w:rsidRPr="00D619D6" w:rsidRDefault="00D619D6" w:rsidP="00D619D6">
            <w:r w:rsidRPr="00D619D6">
              <w:t>55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6284D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4D94E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534C26E8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1832" w14:textId="77777777" w:rsidR="00D619D6" w:rsidRPr="00D619D6" w:rsidRDefault="00D619D6" w:rsidP="00D619D6">
            <w:proofErr w:type="spellStart"/>
            <w:r w:rsidRPr="00D619D6">
              <w:t>Nwabuobi</w:t>
            </w:r>
            <w:proofErr w:type="spellEnd"/>
            <w:r w:rsidRPr="00D619D6">
              <w:t xml:space="preserve">, C.; Gowda, N.; Schmitz, J.; Wood, N.; </w:t>
            </w:r>
            <w:proofErr w:type="spellStart"/>
            <w:r w:rsidRPr="00D619D6">
              <w:t>Pargas</w:t>
            </w:r>
            <w:proofErr w:type="spellEnd"/>
            <w:r w:rsidRPr="00D619D6">
              <w:t xml:space="preserve">, A.; </w:t>
            </w:r>
            <w:proofErr w:type="spellStart"/>
            <w:r w:rsidRPr="00D619D6">
              <w:t>Bagiardi</w:t>
            </w:r>
            <w:proofErr w:type="spellEnd"/>
            <w:r w:rsidRPr="00D619D6">
              <w:t xml:space="preserve">, L.; </w:t>
            </w:r>
            <w:proofErr w:type="spellStart"/>
            <w:r w:rsidRPr="00D619D6">
              <w:t>Odibo</w:t>
            </w:r>
            <w:proofErr w:type="spellEnd"/>
            <w:r w:rsidRPr="00D619D6">
              <w:t xml:space="preserve">, L.; </w:t>
            </w:r>
            <w:proofErr w:type="spellStart"/>
            <w:r w:rsidRPr="00D619D6">
              <w:t>Camisascaâ</w:t>
            </w:r>
            <w:proofErr w:type="spellEnd"/>
            <w:r w:rsidRPr="00D619D6">
              <w:t>€</w:t>
            </w:r>
            <w:r w:rsidRPr="00D619D6">
              <w:rPr>
                <w:rFonts w:ascii="Calibri" w:hAnsi="Calibri" w:cs="Calibri"/>
              </w:rPr>
              <w:t></w:t>
            </w:r>
            <w:proofErr w:type="spellStart"/>
            <w:r w:rsidRPr="00D619D6">
              <w:t>Lopina</w:t>
            </w:r>
            <w:proofErr w:type="spellEnd"/>
            <w:r w:rsidRPr="00D619D6">
              <w:t xml:space="preserve">, H.; </w:t>
            </w:r>
            <w:proofErr w:type="spellStart"/>
            <w:r w:rsidRPr="00D619D6">
              <w:t>Kuznicki</w:t>
            </w:r>
            <w:proofErr w:type="spellEnd"/>
            <w:r w:rsidRPr="00D619D6">
              <w:t xml:space="preserve">, M.; </w:t>
            </w:r>
            <w:proofErr w:type="spellStart"/>
            <w:r w:rsidRPr="00D619D6">
              <w:t>Sinkey</w:t>
            </w:r>
            <w:proofErr w:type="spellEnd"/>
            <w:r w:rsidRPr="00D619D6">
              <w:t xml:space="preserve">, R.; </w:t>
            </w:r>
            <w:proofErr w:type="spellStart"/>
            <w:r w:rsidRPr="00D619D6">
              <w:t>Odibo</w:t>
            </w:r>
            <w:proofErr w:type="spellEnd"/>
            <w:r w:rsidRPr="00D619D6">
              <w:t xml:space="preserve">, A.; </w:t>
            </w:r>
            <w:proofErr w:type="spellStart"/>
            <w:r w:rsidRPr="00D619D6">
              <w:t>Camisasca-Lopina</w:t>
            </w:r>
            <w:proofErr w:type="spellEnd"/>
            <w:r w:rsidRPr="00D619D6">
              <w:t>, H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F495" w14:textId="77777777" w:rsidR="00D619D6" w:rsidRPr="00D619D6" w:rsidRDefault="00D619D6" w:rsidP="00D619D6">
            <w:r w:rsidRPr="00D619D6">
              <w:t xml:space="preserve">Risk factors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pregnancy with small-for-gestational-age </w:t>
            </w:r>
            <w:proofErr w:type="spellStart"/>
            <w:r w:rsidRPr="00D619D6">
              <w:t>fetus</w:t>
            </w:r>
            <w:proofErr w:type="spellEnd"/>
            <w:r w:rsidRPr="00D619D6">
              <w:t xml:space="preserve"> undergoing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B75F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76AD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A968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DD76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DA2D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AFCF" w14:textId="77777777" w:rsidR="00D619D6" w:rsidRPr="00D619D6" w:rsidRDefault="00D619D6" w:rsidP="00D619D6">
            <w:r w:rsidRPr="00D619D6">
              <w:t>59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392A3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233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43BA4AE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61C8" w14:textId="77777777" w:rsidR="00D619D6" w:rsidRPr="00D619D6" w:rsidRDefault="00D619D6" w:rsidP="00D619D6">
            <w:proofErr w:type="spellStart"/>
            <w:r w:rsidRPr="00D619D6">
              <w:t>Paidas</w:t>
            </w:r>
            <w:proofErr w:type="spellEnd"/>
            <w:r w:rsidRPr="00D619D6">
              <w:t xml:space="preserve"> </w:t>
            </w:r>
            <w:proofErr w:type="spellStart"/>
            <w:r w:rsidRPr="00D619D6">
              <w:t>Teefey</w:t>
            </w:r>
            <w:proofErr w:type="spellEnd"/>
            <w:r w:rsidRPr="00D619D6">
              <w:t xml:space="preserve">, C.; </w:t>
            </w:r>
            <w:proofErr w:type="spellStart"/>
            <w:r w:rsidRPr="00D619D6">
              <w:t>Reforma</w:t>
            </w:r>
            <w:proofErr w:type="spellEnd"/>
            <w:r w:rsidRPr="00D619D6">
              <w:t xml:space="preserve">, L.; </w:t>
            </w:r>
            <w:proofErr w:type="spellStart"/>
            <w:r w:rsidRPr="00D619D6">
              <w:t>Koelper</w:t>
            </w:r>
            <w:proofErr w:type="spellEnd"/>
            <w:r w:rsidRPr="00D619D6">
              <w:t xml:space="preserve">, N. C.; </w:t>
            </w:r>
            <w:proofErr w:type="spellStart"/>
            <w:r w:rsidRPr="00D619D6">
              <w:t>Sammel</w:t>
            </w:r>
            <w:proofErr w:type="spellEnd"/>
            <w:r w:rsidRPr="00D619D6">
              <w:t xml:space="preserve">, M. D.; Srinivas, S. K.; Levine, L. D.; </w:t>
            </w:r>
            <w:proofErr w:type="spellStart"/>
            <w:r w:rsidRPr="00D619D6">
              <w:t>Durnwald</w:t>
            </w:r>
            <w:proofErr w:type="spellEnd"/>
            <w:r w:rsidRPr="00D619D6">
              <w:t>, C. P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D04C9" w14:textId="77777777" w:rsidR="00D619D6" w:rsidRPr="00D619D6" w:rsidRDefault="00D619D6" w:rsidP="00D619D6">
            <w:r w:rsidRPr="00D619D6">
              <w:t xml:space="preserve">Risk Factors Associated With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 Women With Class III Obesit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3F4D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25439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F417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1C0B1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A11D4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ADAF5" w14:textId="77777777" w:rsidR="00D619D6" w:rsidRPr="00D619D6" w:rsidRDefault="00D619D6" w:rsidP="00D619D6">
            <w:r w:rsidRPr="00D619D6">
              <w:t>59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E983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13BA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7C0B6434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98671" w14:textId="77777777" w:rsidR="00D619D6" w:rsidRPr="00D619D6" w:rsidRDefault="00D619D6" w:rsidP="00D619D6">
            <w:r w:rsidRPr="00D619D6">
              <w:t xml:space="preserve">Papoutsis, D.; </w:t>
            </w:r>
            <w:proofErr w:type="spellStart"/>
            <w:r w:rsidRPr="00D619D6">
              <w:t>Antonakou</w:t>
            </w:r>
            <w:proofErr w:type="spellEnd"/>
            <w:r w:rsidRPr="00D619D6">
              <w:t xml:space="preserve">, A.; Gornall, A.; </w:t>
            </w:r>
            <w:proofErr w:type="spellStart"/>
            <w:r w:rsidRPr="00D619D6">
              <w:t>Tzavara</w:t>
            </w:r>
            <w:proofErr w:type="spellEnd"/>
            <w:r w:rsidRPr="00D619D6">
              <w:t xml:space="preserve">, C.; </w:t>
            </w:r>
            <w:proofErr w:type="spellStart"/>
            <w:r w:rsidRPr="00D619D6">
              <w:t>Mohajer</w:t>
            </w:r>
            <w:proofErr w:type="spellEnd"/>
            <w:r w:rsidRPr="00D619D6">
              <w:t>, M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9816" w14:textId="77777777" w:rsidR="00D619D6" w:rsidRPr="00D619D6" w:rsidRDefault="00D619D6" w:rsidP="00D619D6">
            <w:r w:rsidRPr="00D619D6">
              <w:t xml:space="preserve">The </w:t>
            </w:r>
            <w:proofErr w:type="spellStart"/>
            <w:r w:rsidRPr="00D619D6">
              <w:t>SaTH</w:t>
            </w:r>
            <w:proofErr w:type="spellEnd"/>
            <w:r w:rsidRPr="00D619D6">
              <w:t xml:space="preserve"> risk-assessment tool for the prediction of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in women having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for all indications: a large-cohort based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2415C" w14:textId="77777777" w:rsidR="00D619D6" w:rsidRPr="00D619D6" w:rsidRDefault="00D619D6" w:rsidP="00D619D6">
            <w:r w:rsidRPr="00D619D6">
              <w:t>201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23732" w14:textId="77777777" w:rsidR="00D619D6" w:rsidRPr="00D619D6" w:rsidRDefault="00D619D6" w:rsidP="00D619D6">
            <w:r w:rsidRPr="00D619D6">
              <w:t xml:space="preserve">UK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4BA9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F6BB6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EC60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EEC0" w14:textId="77777777" w:rsidR="00D619D6" w:rsidRPr="00D619D6" w:rsidRDefault="00D619D6" w:rsidP="00D619D6">
            <w:r w:rsidRPr="00D619D6">
              <w:t>616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7075B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EC1A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089E0577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1906" w14:textId="77777777" w:rsidR="00D619D6" w:rsidRPr="00D619D6" w:rsidRDefault="00D619D6" w:rsidP="00D619D6">
            <w:r w:rsidRPr="00D619D6">
              <w:t xml:space="preserve">Peregrine, E.; </w:t>
            </w:r>
            <w:proofErr w:type="spellStart"/>
            <w:r w:rsidRPr="00D619D6">
              <w:t>Oâ</w:t>
            </w:r>
            <w:proofErr w:type="spellEnd"/>
            <w:r w:rsidRPr="00D619D6">
              <w:t xml:space="preserve">€™Brien, P.; Omar, R.; </w:t>
            </w:r>
            <w:proofErr w:type="spellStart"/>
            <w:r w:rsidRPr="00D619D6">
              <w:t>Jauniaux</w:t>
            </w:r>
            <w:proofErr w:type="spellEnd"/>
            <w:r w:rsidRPr="00D619D6">
              <w:t>, E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CE640" w14:textId="77777777" w:rsidR="00D619D6" w:rsidRPr="00D619D6" w:rsidRDefault="00D619D6" w:rsidP="00D619D6">
            <w:r w:rsidRPr="00D619D6">
              <w:t xml:space="preserve">Clinical and ultrasound parameters to predict the risk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A14BE" w14:textId="77777777" w:rsidR="00D619D6" w:rsidRPr="00D619D6" w:rsidRDefault="00D619D6" w:rsidP="00D619D6">
            <w:r w:rsidRPr="00D619D6">
              <w:t>200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A1A7" w14:textId="77777777" w:rsidR="00D619D6" w:rsidRPr="00D619D6" w:rsidRDefault="00D619D6" w:rsidP="00D619D6">
            <w:r w:rsidRPr="00D619D6">
              <w:t xml:space="preserve">UK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5B55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4B9A6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F31D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8942" w14:textId="77777777" w:rsidR="00D619D6" w:rsidRPr="00D619D6" w:rsidRDefault="00D619D6" w:rsidP="00D619D6">
            <w:r w:rsidRPr="00D619D6">
              <w:t>26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8E21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6A12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63DCDD2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604D" w14:textId="77777777" w:rsidR="00D619D6" w:rsidRPr="00D619D6" w:rsidRDefault="00D619D6" w:rsidP="00D619D6">
            <w:r w:rsidRPr="00D619D6">
              <w:t xml:space="preserve">Rossi, R. M.; </w:t>
            </w:r>
            <w:proofErr w:type="spellStart"/>
            <w:r w:rsidRPr="00D619D6">
              <w:t>Requarth</w:t>
            </w:r>
            <w:proofErr w:type="spellEnd"/>
            <w:r w:rsidRPr="00D619D6">
              <w:t xml:space="preserve">, E.; </w:t>
            </w:r>
            <w:proofErr w:type="spellStart"/>
            <w:r w:rsidRPr="00D619D6">
              <w:t>Warshak</w:t>
            </w:r>
            <w:proofErr w:type="spellEnd"/>
            <w:r w:rsidRPr="00D619D6">
              <w:t xml:space="preserve">, C. R.; </w:t>
            </w:r>
            <w:proofErr w:type="spellStart"/>
            <w:r w:rsidRPr="00D619D6">
              <w:t>Dufendach</w:t>
            </w:r>
            <w:proofErr w:type="spellEnd"/>
            <w:r w:rsidRPr="00D619D6">
              <w:t xml:space="preserve">, K. R.; Hall, E. S.; </w:t>
            </w:r>
            <w:proofErr w:type="spellStart"/>
            <w:r w:rsidRPr="00D619D6">
              <w:t>DeFranco</w:t>
            </w:r>
            <w:proofErr w:type="spellEnd"/>
            <w:r w:rsidRPr="00D619D6">
              <w:t>, E. A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3B0C" w14:textId="77777777" w:rsidR="00D619D6" w:rsidRPr="00D619D6" w:rsidRDefault="00D619D6" w:rsidP="00D619D6">
            <w:r w:rsidRPr="00D619D6">
              <w:t xml:space="preserve">Risk Calculator to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mong Women Undergoing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035D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F5FB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66F1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ED56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E884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DD590" w14:textId="77777777" w:rsidR="00D619D6" w:rsidRPr="00D619D6" w:rsidRDefault="00D619D6" w:rsidP="00D619D6">
            <w:r w:rsidRPr="00D619D6">
              <w:t>417764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C557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D4DC9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4784887E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B4CD" w14:textId="77777777" w:rsidR="00D619D6" w:rsidRPr="00D619D6" w:rsidRDefault="00D619D6" w:rsidP="00D619D6">
            <w:r w:rsidRPr="00D619D6">
              <w:t>Seshadri, L.; Mukherjee, B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0035" w14:textId="77777777" w:rsidR="00D619D6" w:rsidRPr="00D619D6" w:rsidRDefault="00D619D6" w:rsidP="00D619D6">
            <w:r w:rsidRPr="00D619D6">
              <w:t xml:space="preserve">A predictive model for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in low risk pregnancie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9BAA" w14:textId="77777777" w:rsidR="00D619D6" w:rsidRPr="00D619D6" w:rsidRDefault="00D619D6" w:rsidP="00D619D6">
            <w:r w:rsidRPr="00D619D6">
              <w:t>200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29B41" w14:textId="77777777" w:rsidR="00D619D6" w:rsidRPr="00D619D6" w:rsidRDefault="00D619D6" w:rsidP="00D619D6">
            <w:r w:rsidRPr="00D619D6">
              <w:t xml:space="preserve">Indi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E5EE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A2B8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3CB8" w14:textId="77777777" w:rsidR="00D619D6" w:rsidRPr="00D619D6" w:rsidRDefault="00D619D6" w:rsidP="00D619D6">
            <w:r w:rsidRPr="00D619D6">
              <w:t xml:space="preserve">Spontaneous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42A72" w14:textId="77777777" w:rsidR="00D619D6" w:rsidRPr="00D619D6" w:rsidRDefault="00D619D6" w:rsidP="00D619D6">
            <w:r w:rsidRPr="00D619D6">
              <w:t>98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3BD2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CAA0D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4D15D777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52676" w14:textId="77777777" w:rsidR="00D619D6" w:rsidRPr="00D619D6" w:rsidRDefault="00D619D6" w:rsidP="00D619D6">
            <w:r w:rsidRPr="00D619D6">
              <w:t xml:space="preserve">Smith, G. C. S.; </w:t>
            </w:r>
            <w:proofErr w:type="spellStart"/>
            <w:r w:rsidRPr="00D619D6">
              <w:t>Dellens</w:t>
            </w:r>
            <w:proofErr w:type="spellEnd"/>
            <w:r w:rsidRPr="00D619D6">
              <w:t>, M.; White, I. R.; Pell, J. P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4ACB" w14:textId="77777777" w:rsidR="00D619D6" w:rsidRPr="00D619D6" w:rsidRDefault="00D619D6" w:rsidP="00D619D6">
            <w:r w:rsidRPr="00D619D6">
              <w:t xml:space="preserve">Combined logistic and Bayesian </w:t>
            </w:r>
            <w:proofErr w:type="spellStart"/>
            <w:r w:rsidRPr="00D619D6">
              <w:t>modeling</w:t>
            </w:r>
            <w:proofErr w:type="spellEnd"/>
            <w:r w:rsidRPr="00D619D6">
              <w:t xml:space="preserve">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risk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23FE" w14:textId="77777777" w:rsidR="00D619D6" w:rsidRPr="00D619D6" w:rsidRDefault="00D619D6" w:rsidP="00D619D6">
            <w:r w:rsidRPr="00D619D6">
              <w:t>200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7D5F" w14:textId="77777777" w:rsidR="00D619D6" w:rsidRPr="00D619D6" w:rsidRDefault="00D619D6" w:rsidP="00D619D6">
            <w:r w:rsidRPr="00D619D6">
              <w:t xml:space="preserve">UK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84E5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3343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064BC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56081" w14:textId="77777777" w:rsidR="00D619D6" w:rsidRPr="00D619D6" w:rsidRDefault="00D619D6" w:rsidP="00D619D6">
            <w:r w:rsidRPr="00D619D6">
              <w:t>1496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41764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522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698E720" w14:textId="77777777" w:rsidTr="00D619D6">
        <w:trPr>
          <w:trHeight w:val="44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7C666" w14:textId="77777777" w:rsidR="00D619D6" w:rsidRPr="00D619D6" w:rsidRDefault="00D619D6" w:rsidP="00D619D6">
            <w:proofErr w:type="spellStart"/>
            <w:r w:rsidRPr="00D619D6">
              <w:t>Sodsee</w:t>
            </w:r>
            <w:proofErr w:type="spellEnd"/>
            <w:r w:rsidRPr="00D619D6">
              <w:t>,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30C8D" w14:textId="77777777" w:rsidR="00D619D6" w:rsidRPr="00D619D6" w:rsidRDefault="00D619D6" w:rsidP="00D619D6">
            <w:r w:rsidRPr="00D619D6">
              <w:t xml:space="preserve">Predicting caesarean section by applying nearest </w:t>
            </w:r>
            <w:proofErr w:type="spellStart"/>
            <w:r w:rsidRPr="00D619D6">
              <w:t>neighbor</w:t>
            </w:r>
            <w:proofErr w:type="spellEnd"/>
            <w:r w:rsidRPr="00D619D6">
              <w:t xml:space="preserve"> analysi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53A5D" w14:textId="77777777" w:rsidR="00D619D6" w:rsidRPr="00D619D6" w:rsidRDefault="00D619D6" w:rsidP="00D619D6">
            <w:r w:rsidRPr="00D619D6">
              <w:t>201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CE403" w14:textId="77777777" w:rsidR="00D619D6" w:rsidRPr="00D619D6" w:rsidRDefault="00D619D6" w:rsidP="00D619D6">
            <w:r w:rsidRPr="00D619D6">
              <w:t xml:space="preserve">Thailand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4C62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35133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E645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4CF9E" w14:textId="77777777" w:rsidR="00D619D6" w:rsidRPr="00D619D6" w:rsidRDefault="00D619D6" w:rsidP="00D619D6">
            <w:r w:rsidRPr="00D619D6">
              <w:t>40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9F43" w14:textId="77777777" w:rsidR="00D619D6" w:rsidRPr="00D619D6" w:rsidRDefault="00D619D6" w:rsidP="00D619D6">
            <w:r w:rsidRPr="00D619D6">
              <w:t xml:space="preserve">CS due to </w:t>
            </w:r>
            <w:proofErr w:type="spellStart"/>
            <w:r w:rsidRPr="00D619D6">
              <w:t>cephaloepelvic</w:t>
            </w:r>
            <w:proofErr w:type="spellEnd"/>
            <w:r w:rsidRPr="00D619D6">
              <w:t xml:space="preserve"> disproportion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B66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11568BB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7BDDE" w14:textId="77777777" w:rsidR="00D619D6" w:rsidRPr="00D619D6" w:rsidRDefault="00D619D6" w:rsidP="00D619D6">
            <w:proofErr w:type="spellStart"/>
            <w:r w:rsidRPr="00D619D6">
              <w:t>Sovio</w:t>
            </w:r>
            <w:proofErr w:type="spellEnd"/>
            <w:r w:rsidRPr="00D619D6">
              <w:t>, U.; Smith, G. C.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BE89A" w14:textId="77777777" w:rsidR="00D619D6" w:rsidRPr="00D619D6" w:rsidRDefault="00D619D6" w:rsidP="00D619D6">
            <w:r w:rsidRPr="00D619D6">
              <w:t xml:space="preserve">Blinded ultrasound </w:t>
            </w:r>
            <w:proofErr w:type="spellStart"/>
            <w:r w:rsidRPr="00D619D6">
              <w:t>fetal</w:t>
            </w:r>
            <w:proofErr w:type="spellEnd"/>
            <w:r w:rsidRPr="00D619D6">
              <w:t xml:space="preserve"> biometry at 36â€‰weeks and risk of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a prospective cohort study of low-risk nulliparous wome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75EEC" w14:textId="77777777" w:rsidR="00D619D6" w:rsidRPr="00D619D6" w:rsidRDefault="00D619D6" w:rsidP="00D619D6">
            <w:r w:rsidRPr="00D619D6">
              <w:t>2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4AB2" w14:textId="77777777" w:rsidR="00D619D6" w:rsidRPr="00D619D6" w:rsidRDefault="00D619D6" w:rsidP="00D619D6">
            <w:r w:rsidRPr="00D619D6">
              <w:t xml:space="preserve">UK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42AA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94FD8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F45F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D7B9" w14:textId="77777777" w:rsidR="00D619D6" w:rsidRPr="00D619D6" w:rsidRDefault="00D619D6" w:rsidP="00D619D6">
            <w:r w:rsidRPr="00D619D6">
              <w:t>304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ADC0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548C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02575D9A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FC119" w14:textId="77777777" w:rsidR="00D619D6" w:rsidRPr="00D619D6" w:rsidRDefault="00D619D6" w:rsidP="00D619D6">
            <w:r w:rsidRPr="00D619D6">
              <w:rPr>
                <w:lang w:val="de-DE"/>
              </w:rPr>
              <w:t>Sun, F.; Shen, M.; Han, B.; Chen, Y.; Wu, F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FBCF7" w14:textId="77777777" w:rsidR="00D619D6" w:rsidRPr="00D619D6" w:rsidRDefault="00D619D6" w:rsidP="00D619D6">
            <w:r w:rsidRPr="00D619D6">
              <w:t>Validation of three models (</w:t>
            </w:r>
            <w:proofErr w:type="spellStart"/>
            <w:r w:rsidRPr="00D619D6">
              <w:t>Tolcher</w:t>
            </w:r>
            <w:proofErr w:type="spellEnd"/>
            <w:r w:rsidRPr="00D619D6">
              <w:t xml:space="preserve">, Levine, and Burke) for predicting term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in Chinese popula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1243F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880E5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9C46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8DD0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41B2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1AD0" w14:textId="77777777" w:rsidR="00D619D6" w:rsidRPr="00D619D6" w:rsidRDefault="00D619D6" w:rsidP="00D619D6">
            <w:r w:rsidRPr="00D619D6">
              <w:t>6530467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6C8A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AED8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01E73D7C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E9B35" w14:textId="77777777" w:rsidR="00D619D6" w:rsidRPr="00D619D6" w:rsidRDefault="00D619D6" w:rsidP="00D619D6">
            <w:r w:rsidRPr="00D619D6">
              <w:t>Sun, F.; Wu, F.; Shen, M.; Han, B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3E4A" w14:textId="77777777" w:rsidR="00D619D6" w:rsidRPr="00D619D6" w:rsidRDefault="00D619D6" w:rsidP="00D619D6">
            <w:r w:rsidRPr="00D619D6">
              <w:t xml:space="preserve">A model for 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in term low-risk primipara after failure of trial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35500" w14:textId="77777777" w:rsidR="00D619D6" w:rsidRPr="00D619D6" w:rsidRDefault="00D619D6" w:rsidP="00D619D6">
            <w:r w:rsidRPr="00D619D6">
              <w:t>20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E313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441DE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C60D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DC9D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5DAD" w14:textId="77777777" w:rsidR="00D619D6" w:rsidRPr="00D619D6" w:rsidRDefault="00D619D6" w:rsidP="00D619D6">
            <w:r w:rsidRPr="00D619D6">
              <w:t>655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79981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B3D1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4BF8BF5D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6889" w14:textId="77777777" w:rsidR="00D619D6" w:rsidRPr="00D619D6" w:rsidRDefault="00D619D6" w:rsidP="00D619D6">
            <w:proofErr w:type="spellStart"/>
            <w:r w:rsidRPr="00D619D6">
              <w:t>Tolcher</w:t>
            </w:r>
            <w:proofErr w:type="spellEnd"/>
            <w:r w:rsidRPr="00D619D6">
              <w:t xml:space="preserve">, M. C.; Holbert, M. R.; Weaver, A. L.; </w:t>
            </w:r>
            <w:proofErr w:type="spellStart"/>
            <w:r w:rsidRPr="00D619D6">
              <w:t>McGree</w:t>
            </w:r>
            <w:proofErr w:type="spellEnd"/>
            <w:r w:rsidRPr="00D619D6">
              <w:t>, M. E.; Olson, J. E.; El-</w:t>
            </w:r>
            <w:proofErr w:type="spellStart"/>
            <w:r w:rsidRPr="00D619D6">
              <w:t>Nashar</w:t>
            </w:r>
            <w:proofErr w:type="spellEnd"/>
            <w:r w:rsidRPr="00D619D6">
              <w:t xml:space="preserve">, S. A.; </w:t>
            </w:r>
            <w:proofErr w:type="spellStart"/>
            <w:r w:rsidRPr="00D619D6">
              <w:t>Famuyide</w:t>
            </w:r>
            <w:proofErr w:type="spellEnd"/>
            <w:r w:rsidRPr="00D619D6">
              <w:t xml:space="preserve">, A. O.; </w:t>
            </w:r>
            <w:proofErr w:type="spellStart"/>
            <w:r w:rsidRPr="00D619D6">
              <w:t>Brost</w:t>
            </w:r>
            <w:proofErr w:type="spellEnd"/>
            <w:r w:rsidRPr="00D619D6">
              <w:t>, B. C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D02DF" w14:textId="77777777" w:rsidR="00D619D6" w:rsidRPr="00D619D6" w:rsidRDefault="00D619D6" w:rsidP="00D619D6">
            <w:r w:rsidRPr="00D619D6">
              <w:t xml:space="preserve">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fter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Among Nulliparous Women at Term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1135" w14:textId="77777777" w:rsidR="00D619D6" w:rsidRPr="00D619D6" w:rsidRDefault="00D619D6" w:rsidP="00D619D6">
            <w:r w:rsidRPr="00D619D6">
              <w:t>201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0330" w14:textId="77777777" w:rsidR="00D619D6" w:rsidRPr="00D619D6" w:rsidRDefault="00D619D6" w:rsidP="00D619D6">
            <w:r w:rsidRPr="00D619D6">
              <w:t xml:space="preserve">US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EF3F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478A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F3226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E4C7" w14:textId="77777777" w:rsidR="00D619D6" w:rsidRPr="00D619D6" w:rsidRDefault="00D619D6" w:rsidP="00D619D6">
            <w:r w:rsidRPr="00D619D6">
              <w:t>78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C5B4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629A8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48CC11AB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22881" w14:textId="77777777" w:rsidR="00D619D6" w:rsidRPr="00D619D6" w:rsidRDefault="00D619D6" w:rsidP="00D619D6">
            <w:r w:rsidRPr="00D619D6">
              <w:t xml:space="preserve">Tun, M. H.; Chari, R.; Kaul, P.; </w:t>
            </w:r>
            <w:proofErr w:type="spellStart"/>
            <w:r w:rsidRPr="00D619D6">
              <w:t>Mamede</w:t>
            </w:r>
            <w:proofErr w:type="spellEnd"/>
            <w:r w:rsidRPr="00D619D6">
              <w:t xml:space="preserve">, F. V.; </w:t>
            </w:r>
            <w:proofErr w:type="spellStart"/>
            <w:r w:rsidRPr="00D619D6">
              <w:t>Paulden</w:t>
            </w:r>
            <w:proofErr w:type="spellEnd"/>
            <w:r w:rsidRPr="00D619D6">
              <w:t xml:space="preserve">, M.; Lefebvre, D. L.; Turvey, S. E.; Moraes, T. J.; Sears, M. R.; Subbarao, P.; </w:t>
            </w:r>
            <w:proofErr w:type="spellStart"/>
            <w:r w:rsidRPr="00D619D6">
              <w:t>Mandhane</w:t>
            </w:r>
            <w:proofErr w:type="spellEnd"/>
            <w:r w:rsidRPr="00D619D6">
              <w:t>, P. J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AEE9" w14:textId="77777777" w:rsidR="00D619D6" w:rsidRPr="00D619D6" w:rsidRDefault="00D619D6" w:rsidP="00D619D6">
            <w:r w:rsidRPr="00D619D6">
              <w:t xml:space="preserve">Prediction of odds for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: A secondary analysis of the CHILD term birth cohort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AF684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FDF93" w14:textId="77777777" w:rsidR="00D619D6" w:rsidRPr="00D619D6" w:rsidRDefault="00D619D6" w:rsidP="00D619D6">
            <w:r w:rsidRPr="00D619D6">
              <w:t xml:space="preserve">Canad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0D807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72E9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43E9" w14:textId="77777777" w:rsidR="00D619D6" w:rsidRPr="00D619D6" w:rsidRDefault="00D619D6" w:rsidP="00D619D6">
            <w:r w:rsidRPr="00D619D6">
              <w:t xml:space="preserve">Spontaneous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737CF" w14:textId="77777777" w:rsidR="00D619D6" w:rsidRPr="00D619D6" w:rsidRDefault="00D619D6" w:rsidP="00D619D6">
            <w:r w:rsidRPr="00D619D6">
              <w:t>215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C4D5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007E7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1E86278A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A490" w14:textId="77777777" w:rsidR="00D619D6" w:rsidRPr="00D619D6" w:rsidRDefault="00D619D6" w:rsidP="00D619D6">
            <w:r w:rsidRPr="00D619D6">
              <w:rPr>
                <w:lang w:val="nl-NL"/>
              </w:rPr>
              <w:t>Verhoeven, C. J. M.; Oudenaarden, A.; Hermus, M. A. A.; Porath, M. M.; Oei, S. G.; Mol, B. W. J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C012E" w14:textId="77777777" w:rsidR="00D619D6" w:rsidRPr="00D619D6" w:rsidRDefault="00D619D6" w:rsidP="00D619D6">
            <w:r w:rsidRPr="00D619D6">
              <w:t xml:space="preserve">Validation of models that predict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after induction of </w:t>
            </w:r>
            <w:proofErr w:type="spellStart"/>
            <w:r w:rsidRPr="00D619D6">
              <w:t>labor</w:t>
            </w:r>
            <w:proofErr w:type="spellEnd"/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60585" w14:textId="77777777" w:rsidR="00D619D6" w:rsidRPr="00D619D6" w:rsidRDefault="00D619D6" w:rsidP="00D619D6">
            <w:r w:rsidRPr="00D619D6">
              <w:t>200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EA7EB" w14:textId="77777777" w:rsidR="00D619D6" w:rsidRPr="00D619D6" w:rsidRDefault="00D619D6" w:rsidP="00D619D6">
            <w:r w:rsidRPr="00D619D6">
              <w:t>Netherlands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ABBB" w14:textId="77777777" w:rsidR="00D619D6" w:rsidRPr="00D619D6" w:rsidRDefault="00D619D6" w:rsidP="00D619D6">
            <w:r w:rsidRPr="00D619D6">
              <w:t>Prospective Observational study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D1BD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3154" w14:textId="77777777" w:rsidR="00D619D6" w:rsidRPr="00D619D6" w:rsidRDefault="00D619D6" w:rsidP="00D619D6">
            <w:r w:rsidRPr="00D619D6">
              <w:t xml:space="preserve">Induc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2C0C" w14:textId="77777777" w:rsidR="00D619D6" w:rsidRPr="00D619D6" w:rsidRDefault="00D619D6" w:rsidP="00D619D6">
            <w:r w:rsidRPr="00D619D6">
              <w:t>24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9B9B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5B94" w14:textId="77777777" w:rsidR="00D619D6" w:rsidRPr="00D619D6" w:rsidRDefault="00D619D6" w:rsidP="00D619D6">
            <w:r w:rsidRPr="00D619D6">
              <w:t xml:space="preserve">Validation study </w:t>
            </w:r>
          </w:p>
        </w:tc>
      </w:tr>
      <w:tr w:rsidR="00D619D6" w:rsidRPr="00D619D6" w14:paraId="0DDD0BED" w14:textId="77777777" w:rsidTr="00D619D6">
        <w:trPr>
          <w:trHeight w:val="102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ACD5" w14:textId="77777777" w:rsidR="00D619D6" w:rsidRPr="00D619D6" w:rsidRDefault="00D619D6" w:rsidP="00D619D6">
            <w:r w:rsidRPr="00D619D6">
              <w:t xml:space="preserve">Wie, J. H.; Lee, S. J.; Choi, S. K.; Jo, Y. S.; Hwang, H. S.; Park, M. H.; Kim, Y. H.; Shin, J. E.; </w:t>
            </w:r>
            <w:proofErr w:type="spellStart"/>
            <w:r w:rsidRPr="00D619D6">
              <w:t>Kil</w:t>
            </w:r>
            <w:proofErr w:type="spellEnd"/>
            <w:r w:rsidRPr="00D619D6">
              <w:t xml:space="preserve">, K. C.; Kim, S. M.; Choi, B. S.; Hong, H.; </w:t>
            </w:r>
            <w:proofErr w:type="spellStart"/>
            <w:r w:rsidRPr="00D619D6">
              <w:t>Seol</w:t>
            </w:r>
            <w:proofErr w:type="spellEnd"/>
            <w:r w:rsidRPr="00D619D6">
              <w:t>, H. J.; Won, H. S.; Ko, H. S.; Na, S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16BD" w14:textId="77777777" w:rsidR="00D619D6" w:rsidRPr="00D619D6" w:rsidRDefault="00D619D6" w:rsidP="00D619D6">
            <w:r w:rsidRPr="00D619D6">
              <w:t xml:space="preserve">Prediction of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Using Machine Learning Methods: Development and External Validation of a Nationwide </w:t>
            </w:r>
            <w:proofErr w:type="spellStart"/>
            <w:r w:rsidRPr="00D619D6">
              <w:t>Multicenter</w:t>
            </w:r>
            <w:proofErr w:type="spellEnd"/>
            <w:r w:rsidRPr="00D619D6">
              <w:t xml:space="preserve"> Dataset in Republic of Korea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FC57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F91D7" w14:textId="77777777" w:rsidR="00D619D6" w:rsidRPr="00D619D6" w:rsidRDefault="00D619D6" w:rsidP="00D619D6">
            <w:r w:rsidRPr="00D619D6">
              <w:t xml:space="preserve">South Kore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A9EE0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D2F0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19AD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EF8B" w14:textId="77777777" w:rsidR="00D619D6" w:rsidRPr="00D619D6" w:rsidRDefault="00D619D6" w:rsidP="00D619D6">
            <w:r w:rsidRPr="00D619D6">
              <w:t>458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7E56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C9717" w14:textId="77777777" w:rsidR="00D619D6" w:rsidRPr="00D619D6" w:rsidRDefault="00D619D6" w:rsidP="00D619D6">
            <w:r w:rsidRPr="00D619D6">
              <w:t>yes</w:t>
            </w:r>
          </w:p>
        </w:tc>
      </w:tr>
      <w:tr w:rsidR="00D619D6" w:rsidRPr="00D619D6" w14:paraId="628B58D4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29E8" w14:textId="77777777" w:rsidR="00D619D6" w:rsidRPr="00D619D6" w:rsidRDefault="00D619D6" w:rsidP="00D619D6">
            <w:r w:rsidRPr="00D619D6">
              <w:rPr>
                <w:lang w:val="it-IT"/>
              </w:rPr>
              <w:t>Wu, Chiung-Hui; Chen, Chiu-Fen; Chien, Chi-Chen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ACEE" w14:textId="77777777" w:rsidR="00D619D6" w:rsidRPr="00D619D6" w:rsidRDefault="00D619D6" w:rsidP="00D619D6">
            <w:r w:rsidRPr="00D619D6">
              <w:t xml:space="preserve">Prediction of dystocia-related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 risk in uncomplicated Taiwanese nulliparas at term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205D8" w14:textId="77777777" w:rsidR="00D619D6" w:rsidRPr="00D619D6" w:rsidRDefault="00D619D6" w:rsidP="00D619D6">
            <w:r w:rsidRPr="00D619D6">
              <w:t>201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71213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3E3D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941B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CA05" w14:textId="77777777" w:rsidR="00D619D6" w:rsidRPr="00D619D6" w:rsidRDefault="00D619D6" w:rsidP="00D619D6">
            <w:r w:rsidRPr="00D619D6">
              <w:t xml:space="preserve">Spontaneous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DF30" w14:textId="77777777" w:rsidR="00D619D6" w:rsidRPr="00D619D6" w:rsidRDefault="00D619D6" w:rsidP="00D619D6">
            <w:r w:rsidRPr="00D619D6">
              <w:t>127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DED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related to dystocia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FD5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38E1D548" w14:textId="77777777" w:rsidTr="00D619D6">
        <w:trPr>
          <w:trHeight w:val="88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BAAA3" w14:textId="77777777" w:rsidR="00D619D6" w:rsidRPr="00D619D6" w:rsidRDefault="00D619D6" w:rsidP="00D619D6">
            <w:r w:rsidRPr="00D619D6">
              <w:rPr>
                <w:lang w:val="sv-SE"/>
              </w:rPr>
              <w:t>Yang, Y. S.; Hur, M. H.; Kim, S. Y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DFF18" w14:textId="77777777" w:rsidR="00D619D6" w:rsidRPr="00D619D6" w:rsidRDefault="00D619D6" w:rsidP="00D619D6">
            <w:r w:rsidRPr="00D619D6">
              <w:t xml:space="preserve">Risk factors of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at prenatal care, admission and during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in low-risk pregnancy: multivariate logistic regression analysi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E0F5" w14:textId="77777777" w:rsidR="00D619D6" w:rsidRPr="00D619D6" w:rsidRDefault="00D619D6" w:rsidP="00D619D6">
            <w:r w:rsidRPr="00D619D6">
              <w:t>201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5FB68" w14:textId="77777777" w:rsidR="00D619D6" w:rsidRPr="00D619D6" w:rsidRDefault="00D619D6" w:rsidP="00D619D6">
            <w:r w:rsidRPr="00D619D6">
              <w:t xml:space="preserve">Kore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ADE8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E710E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3DC69" w14:textId="77777777" w:rsidR="00D619D6" w:rsidRPr="00D619D6" w:rsidRDefault="00D619D6" w:rsidP="00D619D6">
            <w:r w:rsidRPr="00D619D6">
              <w:t xml:space="preserve">unclear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B7611" w14:textId="77777777" w:rsidR="00D619D6" w:rsidRPr="00D619D6" w:rsidRDefault="00D619D6" w:rsidP="00D619D6">
            <w:r w:rsidRPr="00D619D6">
              <w:t>132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66C8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due to </w:t>
            </w:r>
            <w:proofErr w:type="spellStart"/>
            <w:r w:rsidRPr="00D619D6">
              <w:t>failer</w:t>
            </w:r>
            <w:proofErr w:type="spellEnd"/>
            <w:r w:rsidRPr="00D619D6">
              <w:t xml:space="preserve"> to progress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CE31F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7BA3E983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00DC3" w14:textId="77777777" w:rsidR="00D619D6" w:rsidRPr="00D619D6" w:rsidRDefault="00D619D6" w:rsidP="00D619D6">
            <w:r w:rsidRPr="00D619D6">
              <w:t xml:space="preserve">Yang, </w:t>
            </w:r>
            <w:proofErr w:type="spellStart"/>
            <w:r w:rsidRPr="00D619D6">
              <w:t>YunSeok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CD2D" w14:textId="77777777" w:rsidR="00D619D6" w:rsidRPr="00D619D6" w:rsidRDefault="00D619D6" w:rsidP="00D619D6">
            <w:r w:rsidRPr="00D619D6">
              <w:t xml:space="preserve">An intrapartum calculator for 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birth due to dystocia: Preliminary findings from a </w:t>
            </w:r>
            <w:proofErr w:type="spellStart"/>
            <w:r w:rsidRPr="00D619D6">
              <w:t>singleâ</w:t>
            </w:r>
            <w:proofErr w:type="spellEnd"/>
            <w:r w:rsidRPr="00D619D6">
              <w:t>€</w:t>
            </w:r>
            <w:r w:rsidRPr="00D619D6">
              <w:rPr>
                <w:rFonts w:ascii="Calibri" w:hAnsi="Calibri" w:cs="Calibri"/>
              </w:rPr>
              <w:t></w:t>
            </w:r>
            <w:proofErr w:type="spellStart"/>
            <w:r w:rsidRPr="00D619D6">
              <w:t>center</w:t>
            </w:r>
            <w:proofErr w:type="spellEnd"/>
            <w:r w:rsidRPr="00D619D6">
              <w:t xml:space="preserve"> study in Korea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214B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2344D" w14:textId="77777777" w:rsidR="00D619D6" w:rsidRPr="00D619D6" w:rsidRDefault="00D619D6" w:rsidP="00D619D6">
            <w:r w:rsidRPr="00D619D6">
              <w:t xml:space="preserve">South Kore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D6A0D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A6D22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9874C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2F32" w14:textId="77777777" w:rsidR="00D619D6" w:rsidRPr="00D619D6" w:rsidRDefault="00D619D6" w:rsidP="00D619D6">
            <w:r w:rsidRPr="00D619D6">
              <w:t>132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8109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related to dystocia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F103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0F0C7B1" w14:textId="77777777" w:rsidTr="00D619D6">
        <w:trPr>
          <w:trHeight w:val="587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363B" w14:textId="77777777" w:rsidR="00D619D6" w:rsidRPr="00D619D6" w:rsidRDefault="00D619D6" w:rsidP="00D619D6">
            <w:r w:rsidRPr="00D619D6">
              <w:t xml:space="preserve">Yoko, </w:t>
            </w:r>
            <w:proofErr w:type="spellStart"/>
            <w:r w:rsidRPr="00D619D6">
              <w:t>Nagayasu</w:t>
            </w:r>
            <w:proofErr w:type="spellEnd"/>
            <w:r w:rsidRPr="00D619D6">
              <w:t xml:space="preserve">; Daisuke, Fujita; Masahide, </w:t>
            </w:r>
            <w:proofErr w:type="spellStart"/>
            <w:r w:rsidRPr="00D619D6">
              <w:t>Ohmichi</w:t>
            </w:r>
            <w:proofErr w:type="spellEnd"/>
            <w:r w:rsidRPr="00D619D6">
              <w:t>; Yoichi, Hayashi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6826" w14:textId="77777777" w:rsidR="00D619D6" w:rsidRPr="00D619D6" w:rsidRDefault="00D619D6" w:rsidP="00D619D6">
            <w:r w:rsidRPr="00D619D6">
              <w:t xml:space="preserve">Use of an artificial intelligence-based rule extraction approach to predict an emergency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section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3572B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3CC89" w14:textId="77777777" w:rsidR="00D619D6" w:rsidRPr="00D619D6" w:rsidRDefault="00D619D6" w:rsidP="00D619D6">
            <w:r w:rsidRPr="00D619D6">
              <w:t xml:space="preserve">Japan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A7B4A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87F5A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A85C0" w14:textId="77777777" w:rsidR="00D619D6" w:rsidRPr="00D619D6" w:rsidRDefault="00D619D6" w:rsidP="00D619D6">
            <w:r w:rsidRPr="00D619D6">
              <w:t xml:space="preserve">Mixed 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D95C" w14:textId="77777777" w:rsidR="00D619D6" w:rsidRPr="00D619D6" w:rsidRDefault="00D619D6" w:rsidP="00D619D6">
            <w:r w:rsidRPr="00D619D6">
              <w:t>151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8A9E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B454" w14:textId="77777777" w:rsidR="00D619D6" w:rsidRPr="00D619D6" w:rsidRDefault="00D619D6" w:rsidP="00D619D6">
            <w:r w:rsidRPr="00D619D6">
              <w:t>no</w:t>
            </w:r>
          </w:p>
        </w:tc>
      </w:tr>
      <w:tr w:rsidR="00D619D6" w:rsidRPr="00D619D6" w14:paraId="65F12731" w14:textId="77777777" w:rsidTr="00D619D6">
        <w:trPr>
          <w:trHeight w:val="733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9AE97" w14:textId="77777777" w:rsidR="00D619D6" w:rsidRPr="00D619D6" w:rsidRDefault="00D619D6" w:rsidP="00D619D6">
            <w:r w:rsidRPr="00D619D6">
              <w:rPr>
                <w:lang w:val="nl-NL"/>
              </w:rPr>
              <w:t>Zhou, H.; Gu, N.; Yang, Y.; Wang, Z.; Hu, Y.; Dai, Y.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B8FCD" w14:textId="77777777" w:rsidR="00D619D6" w:rsidRPr="00D619D6" w:rsidRDefault="00D619D6" w:rsidP="00D619D6">
            <w:r w:rsidRPr="00D619D6">
              <w:t xml:space="preserve">Nomogram predicting </w:t>
            </w:r>
            <w:proofErr w:type="spellStart"/>
            <w:r w:rsidRPr="00D619D6">
              <w:t>cesarean</w:t>
            </w:r>
            <w:proofErr w:type="spellEnd"/>
            <w:r w:rsidRPr="00D619D6">
              <w:t xml:space="preserve"> delivery undergoing induction of </w:t>
            </w:r>
            <w:proofErr w:type="spellStart"/>
            <w:r w:rsidRPr="00D619D6">
              <w:t>labor</w:t>
            </w:r>
            <w:proofErr w:type="spellEnd"/>
            <w:r w:rsidRPr="00D619D6">
              <w:t xml:space="preserve"> among high-risk nulliparous women at term: a retrospective study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871B" w14:textId="77777777" w:rsidR="00D619D6" w:rsidRPr="00D619D6" w:rsidRDefault="00D619D6" w:rsidP="00D619D6">
            <w:r w:rsidRPr="00D619D6">
              <w:t>20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1CA2" w14:textId="77777777" w:rsidR="00D619D6" w:rsidRPr="00D619D6" w:rsidRDefault="00D619D6" w:rsidP="00D619D6">
            <w:r w:rsidRPr="00D619D6">
              <w:t xml:space="preserve">China 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3637" w14:textId="77777777" w:rsidR="00D619D6" w:rsidRPr="00D619D6" w:rsidRDefault="00D619D6" w:rsidP="00D619D6">
            <w:r w:rsidRPr="00D619D6">
              <w:t xml:space="preserve">Retrospective cohort 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9AC5" w14:textId="77777777" w:rsidR="00D619D6" w:rsidRPr="00D619D6" w:rsidRDefault="00D619D6" w:rsidP="00D619D6">
            <w:r w:rsidRPr="00D619D6">
              <w:t xml:space="preserve">Nulliparous 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59A6" w14:textId="77777777" w:rsidR="00D619D6" w:rsidRPr="00D619D6" w:rsidRDefault="00D619D6" w:rsidP="00D619D6">
            <w:r w:rsidRPr="00D619D6">
              <w:t>Induced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5063A" w14:textId="77777777" w:rsidR="00D619D6" w:rsidRPr="00D619D6" w:rsidRDefault="00D619D6" w:rsidP="00D619D6">
            <w:r w:rsidRPr="00D619D6">
              <w:t>295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BF82" w14:textId="77777777" w:rsidR="00D619D6" w:rsidRPr="00D619D6" w:rsidRDefault="00D619D6" w:rsidP="00D619D6">
            <w:proofErr w:type="spellStart"/>
            <w:r w:rsidRPr="00D619D6">
              <w:t>EmCs</w:t>
            </w:r>
            <w:proofErr w:type="spellEnd"/>
            <w:r w:rsidRPr="00D619D6">
              <w:t xml:space="preserve"> 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B88F0" w14:textId="77777777" w:rsidR="00D619D6" w:rsidRPr="00D619D6" w:rsidRDefault="00D619D6" w:rsidP="00D619D6">
            <w:r w:rsidRPr="00D619D6">
              <w:t>yes</w:t>
            </w:r>
          </w:p>
        </w:tc>
      </w:tr>
    </w:tbl>
    <w:p w14:paraId="4BA5834E" w14:textId="77777777" w:rsidR="00D619D6" w:rsidRDefault="00D619D6"/>
    <w:p w14:paraId="09AEF25D" w14:textId="0916617D" w:rsidR="000F00C9" w:rsidRDefault="000F00C9"/>
    <w:p w14:paraId="30EB7339" w14:textId="5C1E2626" w:rsidR="00AC3B9F" w:rsidRDefault="00F54860" w:rsidP="00D073E2">
      <w:pPr>
        <w:pStyle w:val="Heading2"/>
      </w:pPr>
      <w:r>
        <w:t xml:space="preserve">Data </w:t>
      </w:r>
      <w:r w:rsidR="00D073E2">
        <w:t>S5: Search strategies used for CINAHL</w:t>
      </w:r>
    </w:p>
    <w:p w14:paraId="5E94495C" w14:textId="1EBDBC2F" w:rsidR="00D073E2" w:rsidRDefault="00D073E2" w:rsidP="00D073E2"/>
    <w:p w14:paraId="6FE906F3" w14:textId="7907B129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SU caesarean section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37246F40" w14:textId="297898A5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TI ( caesarean section or cesarean section or c-section or caesarean delivery or cesarean delivery or caesarean birth or cesarean birth or birth ) OR AB ( caesarean section or cesarean section or c-section or caesarean delivery or cesarean delivery or caesarean birth or cesarean birth )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1284BED2" w14:textId="39406242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 xml:space="preserve">AB "post </w:t>
      </w:r>
      <w:proofErr w:type="spellStart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cesarea</w:t>
      </w:r>
      <w:proofErr w:type="spellEnd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 xml:space="preserve">*" OR AB "post </w:t>
      </w:r>
      <w:proofErr w:type="spellStart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caesarea</w:t>
      </w:r>
      <w:proofErr w:type="spellEnd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*"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760646F4" w14:textId="6A3AFE61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TI ( c-section or cesarean section or caesarean section ) OR AB ( c-section or cesarean section or caesarean section )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743DAD92" w14:textId="2C48C757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 xml:space="preserve">TI </w:t>
      </w:r>
      <w:proofErr w:type="spellStart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Prognos</w:t>
      </w:r>
      <w:proofErr w:type="spellEnd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 xml:space="preserve">* OR AB </w:t>
      </w:r>
      <w:proofErr w:type="spellStart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Prognos</w:t>
      </w:r>
      <w:proofErr w:type="spellEnd"/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*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7F14103F" w14:textId="756529BF" w:rsidR="00D073E2" w:rsidRPr="00D073E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TI Predict* OR AB Predict* AND (TI Outcome* OR AB Outcome* OR TI Risk* OR AB Risk* OR TI Model* OR AB Model*)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44FF7BAC" w14:textId="73AABC53" w:rsidR="00D073E2" w:rsidRPr="00F83CB2" w:rsidRDefault="00D073E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S1 OR S2 OR S3 OR S4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7807B54F" w14:textId="3812C7D5" w:rsidR="00F83CB2" w:rsidRPr="00F83CB2" w:rsidRDefault="00F83CB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S5 OR S6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4388FACA" w14:textId="0902C060" w:rsidR="00F83CB2" w:rsidRPr="00F83CB2" w:rsidRDefault="00F83CB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TI Predict* OR AB Predict*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499AD05B" w14:textId="164CEC39" w:rsidR="00F83CB2" w:rsidRPr="00E30CA0" w:rsidRDefault="00F83CB2" w:rsidP="00D073E2">
      <w:pPr>
        <w:pStyle w:val="ListParagraph"/>
        <w:numPr>
          <w:ilvl w:val="0"/>
          <w:numId w:val="1"/>
        </w:numPr>
        <w:rPr>
          <w:rStyle w:val="eop"/>
        </w:rPr>
      </w:pPr>
      <w:r>
        <w:rPr>
          <w:rStyle w:val="normaltextrun"/>
          <w:rFonts w:ascii="Helvetica" w:hAnsi="Helvetica"/>
          <w:color w:val="333333"/>
          <w:shd w:val="clear" w:color="auto" w:fill="FFFFFF"/>
          <w:lang w:val="en-US"/>
        </w:rPr>
        <w:t>S7 AND S8 AND S9</w:t>
      </w:r>
      <w:r>
        <w:rPr>
          <w:rStyle w:val="eop"/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</w:p>
    <w:p w14:paraId="2ED4D70C" w14:textId="424CFA54" w:rsidR="00E30CA0" w:rsidRDefault="00F54860" w:rsidP="00E30CA0">
      <w:pPr>
        <w:pStyle w:val="Heading2"/>
      </w:pPr>
      <w:r>
        <w:t xml:space="preserve">Data </w:t>
      </w:r>
      <w:r w:rsidR="00E30CA0">
        <w:t xml:space="preserve">S6: Search strategies used for Cochrane Central </w:t>
      </w:r>
    </w:p>
    <w:p w14:paraId="0BE71452" w14:textId="5A7EE6E2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((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cesarea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 xml:space="preserve">* or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caesarea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*))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3B0344B6" w14:textId="0C37FA02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("c section*")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076FD96E" w14:textId="4E076199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MeSH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 xml:space="preserve"> descriptor: [Cesarean Section] explode all trees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68F5063C" w14:textId="298E2AA9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{or #1-#3}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1AFD0B42" w14:textId="0C32024D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(Predict* and (Outcome* or Risk* or Model*))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78A5A62F" w14:textId="78F9FDE5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Validat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* or Predict* or Rule*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5DFFDD61" w14:textId="758EF366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 xml:space="preserve">Predict* or Model* or Decision* or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Identif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 xml:space="preserve">* or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Prognos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*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27659BB6" w14:textId="4AB76712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#7 or #5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1CC4E831" w14:textId="081C8F70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Risk* and (Model* or Clinical* or "logistic models")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19A1FBF1" w14:textId="68547C50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#8 or #9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458FC7DB" w14:textId="5AAADFB1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 xml:space="preserve">Prognostic and (History or Variable* or Criteria or 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Scor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* or Characteristic* or Find* or Factor* or Model*)):</w:t>
      </w:r>
      <w:proofErr w:type="spellStart"/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ti,ab,kw</w:t>
      </w:r>
      <w:proofErr w:type="spellEnd"/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bookmarkStart w:id="0" w:name="_GoBack"/>
      <w:bookmarkEnd w:id="0"/>
    </w:p>
    <w:p w14:paraId="540907A2" w14:textId="7976B92D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#10 or #11</w:t>
      </w:r>
      <w:r w:rsidRPr="00E30CA0">
        <w:rPr>
          <w:rFonts w:ascii="Calibri" w:eastAsia="Times New Roman" w:hAnsi="Calibri" w:cs="Segoe UI"/>
          <w:color w:val="000000"/>
          <w:sz w:val="20"/>
          <w:szCs w:val="20"/>
          <w:lang w:eastAsia="en-GB"/>
        </w:rPr>
        <w:t xml:space="preserve"> </w:t>
      </w:r>
    </w:p>
    <w:p w14:paraId="39CF2AC6" w14:textId="414E2586" w:rsidR="00E30CA0" w:rsidRPr="00E30CA0" w:rsidRDefault="00E30CA0" w:rsidP="00E30CA0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0CA0">
        <w:rPr>
          <w:rFonts w:ascii="Calibri" w:eastAsia="Times New Roman" w:hAnsi="Calibri" w:cs="Segoe UI"/>
          <w:color w:val="000000"/>
          <w:sz w:val="20"/>
          <w:szCs w:val="20"/>
          <w:lang w:val="en-US" w:eastAsia="en-GB"/>
        </w:rPr>
        <w:t>#12 and #4 and #6</w:t>
      </w:r>
    </w:p>
    <w:p w14:paraId="20FB72DB" w14:textId="2CD94BDA" w:rsidR="00E30CA0" w:rsidRDefault="00F54860" w:rsidP="00E30CA0">
      <w:pPr>
        <w:pStyle w:val="Heading2"/>
      </w:pPr>
      <w:r>
        <w:t xml:space="preserve">Data </w:t>
      </w:r>
      <w:r w:rsidR="00E30CA0">
        <w:t xml:space="preserve">S7: Search strategies used for Cochrane Central </w:t>
      </w:r>
    </w:p>
    <w:p w14:paraId="30FD2C58" w14:textId="0027E372" w:rsidR="00E30CA0" w:rsidRPr="00E30CA0" w:rsidRDefault="00E30CA0" w:rsidP="00E30CA0">
      <w:r w:rsidRPr="00E30CA0">
        <w:t xml:space="preserve">( ( TITLE-ABS ( </w:t>
      </w:r>
      <w:proofErr w:type="spellStart"/>
      <w:r w:rsidRPr="00E30CA0">
        <w:t>cesarea</w:t>
      </w:r>
      <w:proofErr w:type="spellEnd"/>
      <w:r w:rsidRPr="00E30CA0">
        <w:t xml:space="preserve">*  OR  </w:t>
      </w:r>
      <w:proofErr w:type="spellStart"/>
      <w:r w:rsidRPr="00E30CA0">
        <w:t>caesarea</w:t>
      </w:r>
      <w:proofErr w:type="spellEnd"/>
      <w:r w:rsidRPr="00E30CA0">
        <w:t xml:space="preserve">* )  OR  TITLE-ABS ( "C section" )  OR  TITLE-ABS-KEY ( </w:t>
      </w:r>
      <w:proofErr w:type="spellStart"/>
      <w:r w:rsidRPr="00E30CA0">
        <w:t>postcesarea</w:t>
      </w:r>
      <w:proofErr w:type="spellEnd"/>
      <w:r w:rsidRPr="00E30CA0">
        <w:t xml:space="preserve">*  OR  </w:t>
      </w:r>
      <w:proofErr w:type="spellStart"/>
      <w:r w:rsidRPr="00E30CA0">
        <w:t>postcaesarea</w:t>
      </w:r>
      <w:proofErr w:type="spellEnd"/>
      <w:r w:rsidRPr="00E30CA0">
        <w:t xml:space="preserve">* ) )  AND  ( TITLE-ABS-KEY ( predict*  AND  ( outcome*  OR  risk*  OR  model* ) )  OR  TITLE-ABS-KEY ( </w:t>
      </w:r>
      <w:proofErr w:type="spellStart"/>
      <w:r w:rsidRPr="00E30CA0">
        <w:t>validat</w:t>
      </w:r>
      <w:proofErr w:type="spellEnd"/>
      <w:r w:rsidRPr="00E30CA0">
        <w:t xml:space="preserve">*  OR  predict*  OR  rule* )  OR  TITLE-ABS-KEY ( predict*  AND  model*  OR  decision*  OR  </w:t>
      </w:r>
      <w:proofErr w:type="spellStart"/>
      <w:r w:rsidRPr="00E30CA0">
        <w:t>identif</w:t>
      </w:r>
      <w:proofErr w:type="spellEnd"/>
      <w:r w:rsidRPr="00E30CA0">
        <w:t xml:space="preserve">*  OR  </w:t>
      </w:r>
      <w:proofErr w:type="spellStart"/>
      <w:r w:rsidRPr="00E30CA0">
        <w:t>prognos</w:t>
      </w:r>
      <w:proofErr w:type="spellEnd"/>
      <w:r w:rsidRPr="00E30CA0">
        <w:t>* ) ) )  AND  TITLE ( predict* )</w:t>
      </w:r>
    </w:p>
    <w:p w14:paraId="6E026E94" w14:textId="77777777" w:rsidR="00E30CA0" w:rsidRPr="00E30CA0" w:rsidRDefault="00E30CA0" w:rsidP="00E30CA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E37666B" w14:textId="77777777" w:rsidR="00E30CA0" w:rsidRPr="00E30CA0" w:rsidRDefault="00E30CA0" w:rsidP="00E30CA0"/>
    <w:p w14:paraId="200F0307" w14:textId="77777777" w:rsidR="00E30CA0" w:rsidRPr="00D073E2" w:rsidRDefault="00E30CA0" w:rsidP="00E30CA0"/>
    <w:sectPr w:rsidR="00E30CA0" w:rsidRPr="00D073E2" w:rsidSect="00B300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C42C5"/>
    <w:multiLevelType w:val="hybridMultilevel"/>
    <w:tmpl w:val="A1C6B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22752"/>
    <w:multiLevelType w:val="hybridMultilevel"/>
    <w:tmpl w:val="1DF4717E"/>
    <w:lvl w:ilvl="0" w:tplc="F6EEBA6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8AB"/>
    <w:rsid w:val="000F00C9"/>
    <w:rsid w:val="00184491"/>
    <w:rsid w:val="002C3842"/>
    <w:rsid w:val="004A02E9"/>
    <w:rsid w:val="005D3DA4"/>
    <w:rsid w:val="005E31BA"/>
    <w:rsid w:val="005E7E35"/>
    <w:rsid w:val="00650BAC"/>
    <w:rsid w:val="00661F1B"/>
    <w:rsid w:val="006F7A9E"/>
    <w:rsid w:val="007F528F"/>
    <w:rsid w:val="00912A63"/>
    <w:rsid w:val="009308AB"/>
    <w:rsid w:val="009A68B9"/>
    <w:rsid w:val="00AC3B9F"/>
    <w:rsid w:val="00B30068"/>
    <w:rsid w:val="00BB1902"/>
    <w:rsid w:val="00BB6CE7"/>
    <w:rsid w:val="00BB7206"/>
    <w:rsid w:val="00C25DB3"/>
    <w:rsid w:val="00C5734A"/>
    <w:rsid w:val="00C65F6D"/>
    <w:rsid w:val="00D073E2"/>
    <w:rsid w:val="00D619D6"/>
    <w:rsid w:val="00DF40B2"/>
    <w:rsid w:val="00E30CA0"/>
    <w:rsid w:val="00E65C9C"/>
    <w:rsid w:val="00F54860"/>
    <w:rsid w:val="00F83CB2"/>
    <w:rsid w:val="00FC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5955B"/>
  <w15:chartTrackingRefBased/>
  <w15:docId w15:val="{8038882F-02F2-4A5E-9A1F-18BA5008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0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0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0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0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B7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B7206"/>
  </w:style>
  <w:style w:type="character" w:customStyle="1" w:styleId="eop">
    <w:name w:val="eop"/>
    <w:basedOn w:val="DefaultParagraphFont"/>
    <w:rsid w:val="00BB7206"/>
  </w:style>
  <w:style w:type="character" w:customStyle="1" w:styleId="tabchar">
    <w:name w:val="tabchar"/>
    <w:basedOn w:val="DefaultParagraphFont"/>
    <w:rsid w:val="00BB7206"/>
  </w:style>
  <w:style w:type="paragraph" w:styleId="NoSpacing">
    <w:name w:val="No Spacing"/>
    <w:uiPriority w:val="1"/>
    <w:qFormat/>
    <w:rsid w:val="00BB72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3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D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073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5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BBB36-C105-4977-82C6-6BA36253F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351</Words>
  <Characters>30507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Alexandra</dc:creator>
  <cp:keywords/>
  <dc:description/>
  <cp:lastModifiedBy>Abirekha Vigneshwaran</cp:lastModifiedBy>
  <cp:revision>7</cp:revision>
  <dcterms:created xsi:type="dcterms:W3CDTF">2024-01-29T09:53:00Z</dcterms:created>
  <dcterms:modified xsi:type="dcterms:W3CDTF">2024-09-03T07:44:00Z</dcterms:modified>
</cp:coreProperties>
</file>